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6B420" w14:textId="229037B8" w:rsidR="00064839" w:rsidRPr="003530C8" w:rsidRDefault="006D3D58" w:rsidP="00EF35E2">
      <w:pPr>
        <w:autoSpaceDE w:val="0"/>
        <w:autoSpaceDN w:val="0"/>
        <w:adjustRightInd w:val="0"/>
        <w:spacing w:line="360" w:lineRule="auto"/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</w:pPr>
      <w:bookmarkStart w:id="0" w:name="_GoBack"/>
      <w:bookmarkEnd w:id="0"/>
      <w:r w:rsidRPr="003530C8"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  <w:t xml:space="preserve">Electronic </w:t>
      </w:r>
      <w:r w:rsidR="00064839" w:rsidRPr="003530C8"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  <w:t>Supplement</w:t>
      </w:r>
      <w:r w:rsidRPr="003530C8"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  <w:t>ary Material</w:t>
      </w:r>
    </w:p>
    <w:p w14:paraId="3FA8E772" w14:textId="77777777" w:rsidR="00DD4FE7" w:rsidRPr="003530C8" w:rsidRDefault="00DD4FE7" w:rsidP="00EF35E2">
      <w:pPr>
        <w:autoSpaceDE w:val="0"/>
        <w:autoSpaceDN w:val="0"/>
        <w:adjustRightInd w:val="0"/>
        <w:spacing w:line="360" w:lineRule="auto"/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</w:pPr>
    </w:p>
    <w:p w14:paraId="4DC3E69E" w14:textId="77777777" w:rsidR="00DD4FE7" w:rsidRPr="003530C8" w:rsidRDefault="00DD4FE7" w:rsidP="00EF35E2">
      <w:pPr>
        <w:autoSpaceDE w:val="0"/>
        <w:autoSpaceDN w:val="0"/>
        <w:adjustRightInd w:val="0"/>
        <w:spacing w:line="360" w:lineRule="auto"/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</w:pPr>
    </w:p>
    <w:p w14:paraId="4991D7E3" w14:textId="508AAEC9" w:rsidR="00342319" w:rsidRPr="006D4059" w:rsidRDefault="006D4059" w:rsidP="00342319">
      <w:pPr>
        <w:spacing w:line="480" w:lineRule="auto"/>
        <w:rPr>
          <w:rFonts w:ascii="Arial Narrow" w:hAnsi="Arial Narrow"/>
          <w:lang w:val="en-US"/>
        </w:rPr>
      </w:pPr>
      <w:r w:rsidRPr="006D4059">
        <w:rPr>
          <w:rFonts w:ascii="Arial Narrow" w:hAnsi="Arial Narrow"/>
          <w:lang w:val="en-US"/>
        </w:rPr>
        <w:t xml:space="preserve">Wegwarth, O., Wind, S., Goebel, E., Spies, C., </w:t>
      </w:r>
      <w:proofErr w:type="spellStart"/>
      <w:r w:rsidRPr="006D4059">
        <w:rPr>
          <w:rFonts w:ascii="Arial Narrow" w:hAnsi="Arial Narrow"/>
          <w:lang w:val="en-US"/>
        </w:rPr>
        <w:t>Meerpohl</w:t>
      </w:r>
      <w:proofErr w:type="spellEnd"/>
      <w:r w:rsidRPr="006D4059">
        <w:rPr>
          <w:rFonts w:ascii="Arial Narrow" w:hAnsi="Arial Narrow"/>
          <w:lang w:val="en-US"/>
        </w:rPr>
        <w:t xml:space="preserve">, J. J., </w:t>
      </w:r>
      <w:proofErr w:type="spellStart"/>
      <w:r w:rsidRPr="006D4059">
        <w:rPr>
          <w:rFonts w:ascii="Arial Narrow" w:hAnsi="Arial Narrow"/>
          <w:lang w:val="en-US"/>
        </w:rPr>
        <w:t>Schmucker</w:t>
      </w:r>
      <w:proofErr w:type="spellEnd"/>
      <w:r w:rsidRPr="006D4059">
        <w:rPr>
          <w:rFonts w:ascii="Arial Narrow" w:hAnsi="Arial Narrow"/>
          <w:lang w:val="en-US"/>
        </w:rPr>
        <w:t>, C., Schulte, E.,</w:t>
      </w:r>
      <w:r w:rsidRPr="006D4059">
        <w:rPr>
          <w:rFonts w:ascii="Arial Narrow" w:hAnsi="Arial Narrow" w:cs="Times New Roman (Textkörper CS)"/>
          <w:vertAlign w:val="superscript"/>
          <w:lang w:val="en-US"/>
        </w:rPr>
        <w:t xml:space="preserve"> </w:t>
      </w:r>
      <w:r w:rsidRPr="006D4059">
        <w:rPr>
          <w:rFonts w:ascii="Arial Narrow" w:hAnsi="Arial Narrow" w:cs="Times New Roman (Textkörper CS)"/>
          <w:lang w:val="en-US"/>
        </w:rPr>
        <w:t xml:space="preserve"> </w:t>
      </w:r>
      <w:r w:rsidRPr="006D4059">
        <w:rPr>
          <w:rFonts w:ascii="Arial Narrow" w:hAnsi="Arial Narrow"/>
          <w:lang w:val="en-US"/>
        </w:rPr>
        <w:t>Neugebauer, E.,</w:t>
      </w:r>
      <w:r w:rsidRPr="006D4059">
        <w:rPr>
          <w:rFonts w:ascii="Arial Narrow" w:hAnsi="Arial Narrow" w:cs="Times New Roman (Textkörper CS)"/>
          <w:vertAlign w:val="superscript"/>
          <w:lang w:val="en-US"/>
        </w:rPr>
        <w:t xml:space="preserve"> </w:t>
      </w:r>
      <w:r w:rsidRPr="006D4059">
        <w:rPr>
          <w:rFonts w:ascii="Arial Narrow" w:hAnsi="Arial Narrow" w:cs="Times New Roman (Textkörper CS)"/>
          <w:lang w:val="en-US"/>
        </w:rPr>
        <w:t xml:space="preserve">&amp; </w:t>
      </w:r>
      <w:proofErr w:type="spellStart"/>
      <w:r w:rsidRPr="006D4059">
        <w:rPr>
          <w:rFonts w:ascii="Arial Narrow" w:hAnsi="Arial Narrow"/>
          <w:lang w:val="en-US"/>
        </w:rPr>
        <w:t>Hertwig</w:t>
      </w:r>
      <w:proofErr w:type="spellEnd"/>
      <w:r w:rsidRPr="006D4059">
        <w:rPr>
          <w:rFonts w:ascii="Arial Narrow" w:hAnsi="Arial Narrow"/>
          <w:lang w:val="en-US"/>
        </w:rPr>
        <w:t xml:space="preserve">, R. </w:t>
      </w:r>
      <w:r w:rsidR="00342319" w:rsidRPr="00C843CB">
        <w:rPr>
          <w:rFonts w:ascii="Arial Narrow" w:hAnsi="Arial Narrow"/>
          <w:b/>
          <w:lang w:val="en-GB"/>
        </w:rPr>
        <w:t>Educating Pharmacists on the Risks of Strong Opioids with Descriptive And Simulated Experience Risk Formats</w:t>
      </w:r>
      <w:r w:rsidR="00F538E4">
        <w:rPr>
          <w:rFonts w:ascii="Arial Narrow" w:hAnsi="Arial Narrow"/>
          <w:b/>
          <w:lang w:val="en-GB"/>
        </w:rPr>
        <w:t>: a randomized-controlled trial</w:t>
      </w:r>
      <w:r w:rsidR="00342319">
        <w:rPr>
          <w:rFonts w:ascii="Arial Narrow" w:hAnsi="Arial Narrow"/>
          <w:b/>
          <w:lang w:val="en-GB"/>
        </w:rPr>
        <w:t>.</w:t>
      </w:r>
    </w:p>
    <w:p w14:paraId="7B140956" w14:textId="77777777" w:rsidR="00342319" w:rsidRPr="00C843CB" w:rsidRDefault="00342319" w:rsidP="00342319">
      <w:pPr>
        <w:spacing w:line="480" w:lineRule="auto"/>
        <w:rPr>
          <w:rFonts w:ascii="Arial Narrow" w:hAnsi="Arial Narrow"/>
          <w:lang w:val="en-GB"/>
        </w:rPr>
      </w:pPr>
    </w:p>
    <w:p w14:paraId="6D45F879" w14:textId="77777777" w:rsidR="00064839" w:rsidRPr="003530C8" w:rsidRDefault="00064839" w:rsidP="00EF35E2">
      <w:pPr>
        <w:autoSpaceDE w:val="0"/>
        <w:autoSpaceDN w:val="0"/>
        <w:adjustRightInd w:val="0"/>
        <w:spacing w:line="360" w:lineRule="auto"/>
        <w:rPr>
          <w:rFonts w:ascii="Gill Sans MT" w:hAnsi="Gill Sans MT" w:cs="Times New Roman"/>
          <w:b/>
          <w:color w:val="000000" w:themeColor="text1"/>
          <w:sz w:val="22"/>
          <w:szCs w:val="22"/>
          <w:lang w:val="en-GB"/>
        </w:rPr>
      </w:pPr>
    </w:p>
    <w:p w14:paraId="305A3464" w14:textId="747045F9" w:rsidR="00064839" w:rsidRPr="003530C8" w:rsidRDefault="003F78A1" w:rsidP="00961FAA">
      <w:pPr>
        <w:autoSpaceDE w:val="0"/>
        <w:autoSpaceDN w:val="0"/>
        <w:adjustRightInd w:val="0"/>
        <w:spacing w:after="100" w:afterAutospacing="1" w:line="360" w:lineRule="auto"/>
        <w:rPr>
          <w:rFonts w:ascii="Gill Sans MT" w:hAnsi="Gill Sans MT" w:cs="Times New Roman"/>
          <w:b/>
          <w:i/>
          <w:color w:val="000000" w:themeColor="text1"/>
          <w:sz w:val="22"/>
          <w:szCs w:val="22"/>
          <w:lang w:val="en-GB"/>
        </w:rPr>
      </w:pPr>
      <w:r w:rsidRPr="003530C8">
        <w:rPr>
          <w:rFonts w:ascii="Gill Sans MT" w:hAnsi="Gill Sans MT" w:cs="Times New Roman"/>
          <w:b/>
          <w:i/>
          <w:color w:val="000000" w:themeColor="text1"/>
          <w:sz w:val="22"/>
          <w:szCs w:val="22"/>
          <w:lang w:val="en-GB"/>
        </w:rPr>
        <w:t>Content</w:t>
      </w:r>
    </w:p>
    <w:p w14:paraId="7E464F3D" w14:textId="77777777" w:rsidR="00F61C31" w:rsidRPr="003530C8" w:rsidRDefault="00961FAA" w:rsidP="006678F5">
      <w:pPr>
        <w:pStyle w:val="ListParagraph"/>
        <w:numPr>
          <w:ilvl w:val="0"/>
          <w:numId w:val="1"/>
        </w:numPr>
        <w:spacing w:after="100" w:afterAutospacing="1" w:line="360" w:lineRule="auto"/>
        <w:ind w:left="426"/>
        <w:rPr>
          <w:rFonts w:ascii="Gill Sans MT" w:hAnsi="Gill Sans MT" w:cs="Times New Roman"/>
          <w:color w:val="000000" w:themeColor="text1"/>
          <w:lang w:val="en-GB"/>
        </w:rPr>
      </w:pPr>
      <w:r w:rsidRPr="003530C8">
        <w:rPr>
          <w:rFonts w:ascii="Gill Sans MT" w:hAnsi="Gill Sans MT" w:cs="Times New Roman"/>
          <w:i/>
          <w:color w:val="000000" w:themeColor="text1"/>
          <w:lang w:val="en-GB"/>
        </w:rPr>
        <w:t>Results.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 </w:t>
      </w:r>
    </w:p>
    <w:p w14:paraId="1A5A182D" w14:textId="01E50460" w:rsidR="00961FAA" w:rsidRPr="003530C8" w:rsidRDefault="00961FAA" w:rsidP="00F61C31">
      <w:pPr>
        <w:pStyle w:val="ListParagraph"/>
        <w:numPr>
          <w:ilvl w:val="1"/>
          <w:numId w:val="1"/>
        </w:numPr>
        <w:spacing w:after="100" w:afterAutospacing="1" w:line="360" w:lineRule="auto"/>
        <w:ind w:left="567"/>
        <w:rPr>
          <w:rFonts w:ascii="Gill Sans MT" w:hAnsi="Gill Sans MT" w:cs="Times New Roman"/>
          <w:color w:val="000000" w:themeColor="text1"/>
          <w:lang w:val="en-GB"/>
        </w:rPr>
      </w:pP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Regression table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 xml:space="preserve">1 </w:t>
      </w:r>
      <w:r w:rsidR="00D71670" w:rsidRPr="003530C8">
        <w:rPr>
          <w:rFonts w:ascii="Gill Sans MT" w:hAnsi="Gill Sans MT" w:cs="Times New Roman"/>
          <w:color w:val="000000" w:themeColor="text1"/>
          <w:lang w:val="en-GB"/>
        </w:rPr>
        <w:t xml:space="preserve">reporting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the association between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 xml:space="preserve">improvement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in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 xml:space="preserve">objective risk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perception </w:t>
      </w:r>
      <w:r w:rsidR="006678F5" w:rsidRPr="003530C8">
        <w:rPr>
          <w:rFonts w:ascii="Gill Sans MT" w:hAnsi="Gill Sans MT" w:cs="Times New Roman"/>
          <w:color w:val="000000" w:themeColor="text1"/>
          <w:lang w:val="en-GB"/>
        </w:rPr>
        <w:t xml:space="preserve">and the factors medical risk literacy, </w:t>
      </w:r>
      <w:r w:rsidR="003530C8" w:rsidRPr="003530C8">
        <w:rPr>
          <w:rFonts w:ascii="Gill Sans MT" w:hAnsi="Gill Sans MT" w:cs="Times New Roman"/>
          <w:color w:val="000000" w:themeColor="text1"/>
          <w:lang w:val="en-GB"/>
        </w:rPr>
        <w:t xml:space="preserve">gender, </w:t>
      </w:r>
      <w:r w:rsidR="006678F5" w:rsidRPr="003530C8">
        <w:rPr>
          <w:rFonts w:ascii="Gill Sans MT" w:hAnsi="Gill Sans MT" w:cs="Times New Roman"/>
          <w:color w:val="000000" w:themeColor="text1"/>
          <w:lang w:val="en-GB"/>
        </w:rPr>
        <w:t xml:space="preserve">years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>in practice</w:t>
      </w:r>
      <w:r w:rsidR="006678F5" w:rsidRPr="003530C8">
        <w:rPr>
          <w:rFonts w:ascii="Gill Sans MT" w:hAnsi="Gill Sans MT" w:cs="Times New Roman"/>
          <w:color w:val="000000" w:themeColor="text1"/>
          <w:lang w:val="en-GB"/>
        </w:rPr>
        <w:t>, and region of practice</w:t>
      </w:r>
    </w:p>
    <w:p w14:paraId="3A21EFA5" w14:textId="49E58230" w:rsidR="00F61C31" w:rsidRPr="003530C8" w:rsidRDefault="00F61C31" w:rsidP="00F61C31">
      <w:pPr>
        <w:pStyle w:val="ListParagraph"/>
        <w:numPr>
          <w:ilvl w:val="1"/>
          <w:numId w:val="1"/>
        </w:numPr>
        <w:spacing w:after="100" w:afterAutospacing="1" w:line="360" w:lineRule="auto"/>
        <w:ind w:left="567"/>
        <w:rPr>
          <w:rFonts w:ascii="Gill Sans MT" w:hAnsi="Gill Sans MT" w:cs="Times New Roman"/>
          <w:color w:val="000000" w:themeColor="text1"/>
          <w:lang w:val="en-GB"/>
        </w:rPr>
      </w:pP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Regression table 2 reporting the association between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improvement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in subjective risk perception and the factors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medical risk literacy, </w:t>
      </w:r>
      <w:r w:rsidR="003530C8" w:rsidRPr="003530C8">
        <w:rPr>
          <w:rFonts w:ascii="Gill Sans MT" w:hAnsi="Gill Sans MT" w:cs="Times New Roman"/>
          <w:color w:val="000000" w:themeColor="text1"/>
          <w:lang w:val="en-GB"/>
        </w:rPr>
        <w:t xml:space="preserve">gender,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>years in practice, and region of practice</w:t>
      </w:r>
    </w:p>
    <w:p w14:paraId="6ECA0F53" w14:textId="4D565364" w:rsidR="00F61C31" w:rsidRPr="003530C8" w:rsidRDefault="00F61C31" w:rsidP="00F61C31">
      <w:pPr>
        <w:pStyle w:val="ListParagraph"/>
        <w:numPr>
          <w:ilvl w:val="1"/>
          <w:numId w:val="1"/>
        </w:numPr>
        <w:spacing w:after="100" w:afterAutospacing="1" w:line="360" w:lineRule="auto"/>
        <w:ind w:left="567"/>
        <w:rPr>
          <w:rFonts w:ascii="Gill Sans MT" w:hAnsi="Gill Sans MT" w:cs="Times New Roman"/>
          <w:color w:val="000000" w:themeColor="text1"/>
          <w:lang w:val="en-GB"/>
        </w:rPr>
      </w:pPr>
      <w:r w:rsidRPr="003530C8">
        <w:rPr>
          <w:rFonts w:ascii="Gill Sans MT" w:hAnsi="Gill Sans MT" w:cs="Times New Roman"/>
          <w:color w:val="000000" w:themeColor="text1"/>
          <w:lang w:val="en-GB"/>
        </w:rPr>
        <w:t>Regression table 3 reporting the association between intended change in counse</w:t>
      </w:r>
      <w:r w:rsidR="003530C8">
        <w:rPr>
          <w:rFonts w:ascii="Gill Sans MT" w:hAnsi="Gill Sans MT" w:cs="Times New Roman"/>
          <w:color w:val="000000" w:themeColor="text1"/>
          <w:lang w:val="en-GB"/>
        </w:rPr>
        <w:t>l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>ling behavio</w:t>
      </w:r>
      <w:r w:rsidR="00120362">
        <w:rPr>
          <w:rFonts w:ascii="Gill Sans MT" w:hAnsi="Gill Sans MT" w:cs="Times New Roman"/>
          <w:color w:val="000000" w:themeColor="text1"/>
          <w:lang w:val="en-GB"/>
        </w:rPr>
        <w:t>u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r and the factors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medical risk literacy, </w:t>
      </w:r>
      <w:r w:rsidR="003530C8" w:rsidRPr="003530C8">
        <w:rPr>
          <w:rFonts w:ascii="Gill Sans MT" w:hAnsi="Gill Sans MT" w:cs="Times New Roman"/>
          <w:color w:val="000000" w:themeColor="text1"/>
          <w:lang w:val="en-GB"/>
        </w:rPr>
        <w:t xml:space="preserve">gender, 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>years in practice, and region of practice</w:t>
      </w:r>
    </w:p>
    <w:p w14:paraId="1AEE3EA4" w14:textId="65AB5261" w:rsidR="00BE7B7E" w:rsidRDefault="00BE7B7E" w:rsidP="00120362">
      <w:pPr>
        <w:pStyle w:val="ListParagraph"/>
        <w:numPr>
          <w:ilvl w:val="1"/>
          <w:numId w:val="1"/>
        </w:numPr>
        <w:spacing w:after="100" w:afterAutospacing="1" w:line="360" w:lineRule="auto"/>
        <w:ind w:left="567"/>
        <w:rPr>
          <w:rFonts w:ascii="Gill Sans MT" w:hAnsi="Gill Sans MT" w:cs="Times New Roman"/>
          <w:color w:val="000000" w:themeColor="text1"/>
          <w:lang w:val="en-GB"/>
        </w:rPr>
      </w:pPr>
      <w:r w:rsidRPr="00120362">
        <w:rPr>
          <w:rFonts w:ascii="Gill Sans MT" w:hAnsi="Gill Sans MT" w:cs="Times New Roman"/>
          <w:color w:val="000000" w:themeColor="text1"/>
          <w:lang w:val="en-GB"/>
        </w:rPr>
        <w:t xml:space="preserve">Regression tables 4.1 to 4.4 reporting </w:t>
      </w:r>
      <w:r w:rsidR="00120362" w:rsidRPr="00120362">
        <w:rPr>
          <w:rFonts w:ascii="Gill Sans MT" w:hAnsi="Gill Sans MT" w:cs="Times New Roman"/>
          <w:color w:val="000000" w:themeColor="text1"/>
          <w:lang w:val="en-GB"/>
        </w:rPr>
        <w:t xml:space="preserve">the association between </w:t>
      </w:r>
      <w:r w:rsidRPr="00120362">
        <w:rPr>
          <w:rFonts w:ascii="Gill Sans MT" w:hAnsi="Gill Sans MT" w:cs="Times New Roman"/>
          <w:color w:val="000000" w:themeColor="text1"/>
          <w:lang w:val="en-GB"/>
        </w:rPr>
        <w:t>c</w:t>
      </w:r>
      <w:r w:rsidR="008E4998" w:rsidRPr="00120362">
        <w:rPr>
          <w:rFonts w:ascii="Gill Sans MT" w:hAnsi="Gill Sans MT" w:cs="Times New Roman"/>
          <w:color w:val="000000" w:themeColor="text1"/>
          <w:lang w:val="en-GB"/>
        </w:rPr>
        <w:t>onsistency</w:t>
      </w:r>
      <w:r w:rsidRPr="00120362">
        <w:rPr>
          <w:rFonts w:ascii="Gill Sans MT" w:hAnsi="Gill Sans MT" w:cs="Times New Roman"/>
          <w:color w:val="000000" w:themeColor="text1"/>
          <w:lang w:val="en-GB"/>
        </w:rPr>
        <w:t xml:space="preserve"> in intended and actual counsel</w:t>
      </w:r>
      <w:r w:rsidR="003530C8" w:rsidRPr="00120362">
        <w:rPr>
          <w:rFonts w:ascii="Gill Sans MT" w:hAnsi="Gill Sans MT" w:cs="Times New Roman"/>
          <w:color w:val="000000" w:themeColor="text1"/>
          <w:lang w:val="en-GB"/>
        </w:rPr>
        <w:t>l</w:t>
      </w:r>
      <w:r w:rsidRPr="00120362">
        <w:rPr>
          <w:rFonts w:ascii="Gill Sans MT" w:hAnsi="Gill Sans MT" w:cs="Times New Roman"/>
          <w:color w:val="000000" w:themeColor="text1"/>
          <w:lang w:val="en-GB"/>
        </w:rPr>
        <w:t xml:space="preserve">ing </w:t>
      </w:r>
      <w:r w:rsidR="00466EA1" w:rsidRPr="00120362">
        <w:rPr>
          <w:rFonts w:ascii="Gill Sans MT" w:hAnsi="Gill Sans MT" w:cs="Times New Roman"/>
          <w:color w:val="000000" w:themeColor="text1"/>
          <w:lang w:val="en-GB"/>
        </w:rPr>
        <w:t xml:space="preserve">behaviour </w:t>
      </w:r>
      <w:r w:rsidR="00120362" w:rsidRPr="00120362">
        <w:rPr>
          <w:rFonts w:ascii="Gill Sans MT" w:hAnsi="Gill Sans MT" w:cs="Times New Roman"/>
          <w:color w:val="000000" w:themeColor="text1"/>
          <w:lang w:val="en-GB"/>
        </w:rPr>
        <w:t xml:space="preserve">and the factors medical risk literacy, gender, years in practice, region of practice, and intervention </w:t>
      </w:r>
      <w:r w:rsidR="00466EA1" w:rsidRPr="00120362">
        <w:rPr>
          <w:rFonts w:ascii="Gill Sans MT" w:hAnsi="Gill Sans MT" w:cs="Times New Roman"/>
          <w:color w:val="000000" w:themeColor="text1"/>
          <w:lang w:val="en-GB"/>
        </w:rPr>
        <w:t xml:space="preserve">by </w:t>
      </w:r>
      <w:r w:rsidR="00120362" w:rsidRPr="00120362">
        <w:rPr>
          <w:rFonts w:ascii="Gill Sans MT" w:hAnsi="Gill Sans MT" w:cs="Times New Roman"/>
          <w:color w:val="000000" w:themeColor="text1"/>
          <w:lang w:val="en-GB"/>
        </w:rPr>
        <w:t xml:space="preserve">alternative </w:t>
      </w:r>
      <w:r w:rsidR="00466EA1" w:rsidRPr="00120362">
        <w:rPr>
          <w:rFonts w:ascii="Gill Sans MT" w:hAnsi="Gill Sans MT" w:cs="Times New Roman"/>
          <w:color w:val="000000" w:themeColor="text1"/>
          <w:lang w:val="en-GB"/>
        </w:rPr>
        <w:t xml:space="preserve">treatment </w:t>
      </w:r>
      <w:r w:rsidRPr="00120362">
        <w:rPr>
          <w:rFonts w:ascii="Gill Sans MT" w:hAnsi="Gill Sans MT" w:cs="Times New Roman"/>
          <w:color w:val="000000" w:themeColor="text1"/>
          <w:lang w:val="en-GB"/>
        </w:rPr>
        <w:t>option</w:t>
      </w:r>
    </w:p>
    <w:p w14:paraId="78843BAF" w14:textId="566C5E1C" w:rsidR="00726909" w:rsidRPr="00120362" w:rsidRDefault="00726909" w:rsidP="00120362">
      <w:pPr>
        <w:pStyle w:val="ListParagraph"/>
        <w:numPr>
          <w:ilvl w:val="1"/>
          <w:numId w:val="1"/>
        </w:numPr>
        <w:spacing w:after="100" w:afterAutospacing="1" w:line="360" w:lineRule="auto"/>
        <w:ind w:left="567"/>
        <w:rPr>
          <w:rFonts w:ascii="Gill Sans MT" w:hAnsi="Gill Sans MT" w:cs="Times New Roman"/>
          <w:color w:val="000000" w:themeColor="text1"/>
          <w:lang w:val="en-GB"/>
        </w:rPr>
      </w:pPr>
      <w:r>
        <w:rPr>
          <w:rFonts w:ascii="Gill Sans MT" w:hAnsi="Gill Sans MT" w:cs="Times New Roman"/>
          <w:color w:val="000000" w:themeColor="text1"/>
          <w:lang w:val="en-GB"/>
        </w:rPr>
        <w:t>CONSORT Flow chart</w:t>
      </w:r>
    </w:p>
    <w:p w14:paraId="52DC77F6" w14:textId="1AEEFF29" w:rsidR="001844E0" w:rsidRPr="003530C8" w:rsidRDefault="001844E0" w:rsidP="00EF35E2">
      <w:pPr>
        <w:spacing w:line="360" w:lineRule="auto"/>
        <w:rPr>
          <w:lang w:val="en-GB"/>
        </w:rPr>
      </w:pPr>
    </w:p>
    <w:p w14:paraId="6EF2E744" w14:textId="77777777" w:rsidR="001844E0" w:rsidRPr="003530C8" w:rsidRDefault="001844E0" w:rsidP="00EF35E2">
      <w:pPr>
        <w:spacing w:line="360" w:lineRule="auto"/>
        <w:rPr>
          <w:lang w:val="en-GB"/>
        </w:rPr>
      </w:pPr>
    </w:p>
    <w:p w14:paraId="779EFFCE" w14:textId="77777777" w:rsidR="001844E0" w:rsidRPr="003530C8" w:rsidRDefault="001844E0" w:rsidP="00EF35E2">
      <w:pPr>
        <w:spacing w:line="360" w:lineRule="auto"/>
        <w:rPr>
          <w:lang w:val="en-GB"/>
        </w:rPr>
      </w:pPr>
    </w:p>
    <w:p w14:paraId="29C87574" w14:textId="77777777" w:rsidR="001844E0" w:rsidRPr="003530C8" w:rsidRDefault="001844E0" w:rsidP="00EF35E2">
      <w:pPr>
        <w:spacing w:line="360" w:lineRule="auto"/>
        <w:rPr>
          <w:lang w:val="en-GB"/>
        </w:rPr>
      </w:pPr>
    </w:p>
    <w:p w14:paraId="0A4EA11C" w14:textId="77777777" w:rsidR="001844E0" w:rsidRPr="003530C8" w:rsidRDefault="001844E0" w:rsidP="00EF35E2">
      <w:pPr>
        <w:spacing w:line="360" w:lineRule="auto"/>
        <w:rPr>
          <w:lang w:val="en-GB"/>
        </w:rPr>
      </w:pPr>
    </w:p>
    <w:p w14:paraId="1C6FDB9B" w14:textId="77777777" w:rsidR="001844E0" w:rsidRPr="003530C8" w:rsidRDefault="001844E0" w:rsidP="00EF35E2">
      <w:pPr>
        <w:spacing w:line="360" w:lineRule="auto"/>
        <w:rPr>
          <w:lang w:val="en-GB"/>
        </w:rPr>
      </w:pPr>
    </w:p>
    <w:p w14:paraId="746B1B78" w14:textId="77777777" w:rsidR="00BA547F" w:rsidRPr="003530C8" w:rsidRDefault="00BA547F">
      <w:pPr>
        <w:rPr>
          <w:rFonts w:ascii="Gill Sans MT" w:eastAsia="Times New Roman" w:hAnsi="Gill Sans MT" w:cs="Times New Roman"/>
          <w:b/>
          <w:bCs/>
          <w:kern w:val="36"/>
          <w:sz w:val="28"/>
          <w:szCs w:val="28"/>
          <w:lang w:val="en-GB" w:eastAsia="de-DE"/>
        </w:rPr>
      </w:pPr>
      <w:r w:rsidRPr="003530C8">
        <w:rPr>
          <w:rFonts w:ascii="Gill Sans MT" w:eastAsia="Times New Roman" w:hAnsi="Gill Sans MT" w:cs="Times New Roman"/>
          <w:b/>
          <w:bCs/>
          <w:kern w:val="36"/>
          <w:sz w:val="28"/>
          <w:szCs w:val="28"/>
          <w:lang w:val="en-GB" w:eastAsia="de-DE"/>
        </w:rPr>
        <w:br w:type="page"/>
      </w:r>
    </w:p>
    <w:p w14:paraId="6BB26101" w14:textId="7B78D3B2" w:rsidR="00961FAA" w:rsidRPr="003530C8" w:rsidRDefault="00961FAA" w:rsidP="00C86E8A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lastRenderedPageBreak/>
        <w:t>Regression table</w:t>
      </w:r>
      <w:r w:rsidR="00F61C31"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 xml:space="preserve"> 1</w:t>
      </w:r>
      <w:r w:rsidR="002F746D"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 xml:space="preserve"> |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Association between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>improve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>ment in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 xml:space="preserve"> objective risk perception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 and </w:t>
      </w:r>
      <w:r w:rsidR="00704B8A" w:rsidRPr="003530C8">
        <w:rPr>
          <w:rFonts w:ascii="Gill Sans MT" w:hAnsi="Gill Sans MT" w:cs="Times New Roman"/>
          <w:color w:val="000000" w:themeColor="text1"/>
          <w:lang w:val="en-GB"/>
        </w:rPr>
        <w:t xml:space="preserve">the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>factors</w:t>
      </w:r>
      <w:r w:rsidR="00C86E8A" w:rsidRPr="003530C8">
        <w:rPr>
          <w:rFonts w:ascii="Gill Sans MT" w:hAnsi="Gill Sans MT" w:cs="Times New Roman"/>
          <w:color w:val="000000" w:themeColor="text1"/>
          <w:lang w:val="en-GB"/>
        </w:rPr>
        <w:t xml:space="preserve"> </w:t>
      </w:r>
      <w:r w:rsidR="00F61C31" w:rsidRPr="003530C8">
        <w:rPr>
          <w:rFonts w:ascii="Gill Sans MT" w:hAnsi="Gill Sans MT" w:cs="Times New Roman"/>
          <w:color w:val="000000" w:themeColor="text1"/>
          <w:lang w:val="en-GB"/>
        </w:rPr>
        <w:t xml:space="preserve">medical risk literacy and </w:t>
      </w:r>
      <w:r w:rsidR="009932AB" w:rsidRPr="003530C8">
        <w:rPr>
          <w:rFonts w:ascii="Gill Sans MT" w:hAnsi="Gill Sans MT" w:cs="Times New Roman"/>
          <w:color w:val="000000" w:themeColor="text1"/>
          <w:lang w:val="en-GB"/>
        </w:rPr>
        <w:t>demographic</w:t>
      </w:r>
      <w:r w:rsidR="00E96884" w:rsidRPr="003530C8">
        <w:rPr>
          <w:rFonts w:ascii="Gill Sans MT" w:hAnsi="Gill Sans MT" w:cs="Times New Roman"/>
          <w:color w:val="000000" w:themeColor="text1"/>
          <w:lang w:val="en-GB"/>
        </w:rPr>
        <w:t xml:space="preserve"> variable</w:t>
      </w:r>
      <w:r w:rsidR="00C86E8A" w:rsidRPr="003530C8">
        <w:rPr>
          <w:rFonts w:ascii="Gill Sans MT" w:hAnsi="Gill Sans MT" w:cs="Times New Roman"/>
          <w:color w:val="000000" w:themeColor="text1"/>
          <w:lang w:val="en-GB"/>
        </w:rPr>
        <w:t>s</w:t>
      </w:r>
      <w:r w:rsidR="00AA5DFF" w:rsidRPr="003530C8">
        <w:rPr>
          <w:rFonts w:ascii="Gill Sans MT" w:hAnsi="Gill Sans MT" w:cs="Times New Roman"/>
          <w:color w:val="000000" w:themeColor="text1"/>
          <w:lang w:val="en-GB"/>
        </w:rPr>
        <w:t xml:space="preserve"> 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961FAA" w:rsidRPr="006D4059" w14:paraId="71C987A2" w14:textId="77777777" w:rsidTr="00ED2739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35405388" w14:textId="22666999" w:rsidR="00961FAA" w:rsidRPr="003530C8" w:rsidRDefault="00B951A5" w:rsidP="00B72D97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</w:t>
            </w:r>
            <w:r w:rsidR="00961FAA" w:rsidRPr="003530C8">
              <w:rPr>
                <w:rFonts w:ascii="Gill Sans MT" w:hAnsi="Gill Sans MT"/>
                <w:b/>
                <w:lang w:val="en-GB"/>
              </w:rPr>
              <w:t>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7FD15F18" w14:textId="74F52D5D" w:rsidR="00961FAA" w:rsidRPr="003530C8" w:rsidRDefault="00F61C31" w:rsidP="002A395E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Improvement in objective risk perception</w:t>
            </w:r>
          </w:p>
          <w:p w14:paraId="4D6D3650" w14:textId="7C9907AF" w:rsidR="00961FAA" w:rsidRPr="003530C8" w:rsidRDefault="00961FAA" w:rsidP="00AB2A2C">
            <w:pPr>
              <w:pStyle w:val="ListParagraph"/>
              <w:spacing w:after="6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 xml:space="preserve">Reference class: </w:t>
            </w:r>
            <w:r w:rsidR="00F61C31" w:rsidRPr="003530C8">
              <w:rPr>
                <w:rFonts w:ascii="Gill Sans MT" w:hAnsi="Gill Sans MT"/>
                <w:i/>
                <w:lang w:val="en-GB"/>
              </w:rPr>
              <w:t>2 or more risk estimates correct after intervention</w:t>
            </w:r>
            <w:r w:rsidRPr="003530C8">
              <w:rPr>
                <w:rFonts w:ascii="Gill Sans MT" w:hAnsi="Gill Sans MT"/>
                <w:i/>
                <w:lang w:val="en-GB"/>
              </w:rPr>
              <w:t xml:space="preserve"> </w:t>
            </w:r>
          </w:p>
        </w:tc>
      </w:tr>
      <w:tr w:rsidR="00961FAA" w:rsidRPr="003530C8" w14:paraId="76962978" w14:textId="77777777" w:rsidTr="00961FA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5B653342" w14:textId="77777777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46C49E9" w14:textId="43145025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O</w:t>
            </w:r>
            <w:r w:rsidR="00EC52EE" w:rsidRPr="003530C8">
              <w:rPr>
                <w:rFonts w:ascii="Gill Sans MT" w:hAnsi="Gill Sans MT"/>
                <w:lang w:val="en-GB"/>
              </w:rPr>
              <w:t xml:space="preserve">dds </w:t>
            </w:r>
            <w:r w:rsidR="00AB00D6" w:rsidRPr="003530C8">
              <w:rPr>
                <w:rFonts w:ascii="Gill Sans MT" w:hAnsi="Gill Sans MT"/>
                <w:lang w:val="en-GB"/>
              </w:rPr>
              <w:t>r</w:t>
            </w:r>
            <w:r w:rsidR="00EC52EE" w:rsidRPr="003530C8">
              <w:rPr>
                <w:rFonts w:ascii="Gill Sans MT" w:hAnsi="Gill Sans MT"/>
                <w:lang w:val="en-GB"/>
              </w:rPr>
              <w:t>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95C4ECD" w14:textId="77777777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5480289" w14:textId="46D6BAF1" w:rsidR="00961FAA" w:rsidRPr="003530C8" w:rsidRDefault="00AB00D6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364711" w:rsidRPr="003530C8" w14:paraId="5C9E293A" w14:textId="77777777" w:rsidTr="00ED2739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0841B2F0" w14:textId="45A006EB" w:rsidR="00364711" w:rsidRPr="003530C8" w:rsidRDefault="00F61C31" w:rsidP="002A395E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</w:tc>
        <w:tc>
          <w:tcPr>
            <w:tcW w:w="1842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5B7A5CE7" w14:textId="77777777" w:rsidR="00364711" w:rsidRPr="003530C8" w:rsidRDefault="0036471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004B0135" w14:textId="77777777" w:rsidR="00364711" w:rsidRPr="003530C8" w:rsidRDefault="0036471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587A0852" w14:textId="77777777" w:rsidR="00364711" w:rsidRPr="003530C8" w:rsidRDefault="0036471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961FAA" w:rsidRPr="003530C8" w14:paraId="061B2837" w14:textId="77777777" w:rsidTr="00961FA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0DBDF871" w14:textId="77777777" w:rsidR="00F61C31" w:rsidRPr="003530C8" w:rsidRDefault="00F61C31" w:rsidP="00B32FB3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24C1D53C" w14:textId="7E473826" w:rsidR="00961FAA" w:rsidRPr="003530C8" w:rsidRDefault="00F61C31" w:rsidP="00F61C31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Low literacy </w:t>
            </w:r>
            <w:r w:rsidRPr="003530C8">
              <w:rPr>
                <w:rFonts w:ascii="Gill Sans MT" w:hAnsi="Gill Sans MT"/>
                <w:lang w:val="en-GB"/>
              </w:rPr>
              <w:t xml:space="preserve">(0–2 </w:t>
            </w:r>
            <w:r w:rsidR="00AB00D6" w:rsidRPr="003530C8">
              <w:rPr>
                <w:rFonts w:ascii="Gill Sans MT" w:hAnsi="Gill Sans MT"/>
                <w:lang w:val="en-GB"/>
              </w:rPr>
              <w:t xml:space="preserve">of 5 </w:t>
            </w:r>
            <w:r w:rsidRPr="003530C8">
              <w:rPr>
                <w:rFonts w:ascii="Gill Sans MT" w:hAnsi="Gill Sans MT"/>
                <w:lang w:val="en-GB"/>
              </w:rPr>
              <w:t xml:space="preserve">questions correct) </w:t>
            </w:r>
            <w:r w:rsidR="00E96884" w:rsidRPr="003530C8">
              <w:rPr>
                <w:rFonts w:ascii="Gill Sans MT" w:hAnsi="Gill Sans MT"/>
                <w:lang w:val="en-GB"/>
              </w:rPr>
              <w:t xml:space="preserve">(reference class: </w:t>
            </w:r>
            <w:r w:rsidRPr="003530C8">
              <w:rPr>
                <w:rFonts w:ascii="Gill Sans MT" w:hAnsi="Gill Sans MT"/>
                <w:lang w:val="en-GB"/>
              </w:rPr>
              <w:t xml:space="preserve">moderate/excellent literacy </w:t>
            </w:r>
            <w:r w:rsidR="00B951A5" w:rsidRPr="003530C8">
              <w:rPr>
                <w:rFonts w:ascii="Gill Sans MT" w:hAnsi="Gill Sans MT"/>
                <w:lang w:val="en-GB"/>
              </w:rPr>
              <w:t>[</w:t>
            </w:r>
            <w:r w:rsidRPr="003530C8">
              <w:rPr>
                <w:rFonts w:ascii="Gill Sans MT" w:hAnsi="Gill Sans MT"/>
                <w:lang w:val="en-GB"/>
              </w:rPr>
              <w:t>3–5 correct</w:t>
            </w:r>
            <w:r w:rsidR="00B951A5" w:rsidRPr="003530C8">
              <w:rPr>
                <w:rFonts w:ascii="Gill Sans MT" w:hAnsi="Gill Sans MT"/>
                <w:lang w:val="en-GB"/>
              </w:rPr>
              <w:t>]</w:t>
            </w:r>
            <w:r w:rsidRPr="003530C8">
              <w:rPr>
                <w:rFonts w:ascii="Gill Sans MT" w:hAnsi="Gill Sans MT"/>
                <w:lang w:val="en-GB"/>
              </w:rPr>
              <w:t>)</w:t>
            </w:r>
          </w:p>
          <w:p w14:paraId="79C1C96A" w14:textId="01F4BB4B" w:rsidR="00F61C31" w:rsidRPr="003530C8" w:rsidRDefault="00F61C31" w:rsidP="00F61C31">
            <w:pPr>
              <w:spacing w:after="60"/>
              <w:ind w:left="319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</w:tcBorders>
          </w:tcPr>
          <w:p w14:paraId="4F30D4BE" w14:textId="77777777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A58EC35" w14:textId="0DF5BB48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99</w:t>
            </w:r>
          </w:p>
        </w:tc>
        <w:tc>
          <w:tcPr>
            <w:tcW w:w="2864" w:type="dxa"/>
            <w:tcBorders>
              <w:top w:val="single" w:sz="18" w:space="0" w:color="000000" w:themeColor="text1"/>
            </w:tcBorders>
          </w:tcPr>
          <w:p w14:paraId="3FF03114" w14:textId="77777777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06A7B1A" w14:textId="0D8EEBF6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7–2.08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14:paraId="128FB6A0" w14:textId="77777777" w:rsidR="00961FAA" w:rsidRPr="003530C8" w:rsidRDefault="00961FAA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0018A15" w14:textId="0308D73F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98</w:t>
            </w:r>
          </w:p>
        </w:tc>
      </w:tr>
      <w:tr w:rsidR="00DB6D49" w:rsidRPr="003530C8" w14:paraId="6A10E97B" w14:textId="77777777" w:rsidTr="00ED2739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943AE27" w14:textId="674927E3" w:rsidR="00DB6D49" w:rsidRPr="003530C8" w:rsidRDefault="00F61C31" w:rsidP="00DB6D49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47CDE57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056A9716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532D48C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DB6D49" w:rsidRPr="003530C8" w14:paraId="10A50FF2" w14:textId="77777777" w:rsidTr="00DB6D49">
        <w:trPr>
          <w:trHeight w:val="303"/>
        </w:trPr>
        <w:tc>
          <w:tcPr>
            <w:tcW w:w="3261" w:type="dxa"/>
          </w:tcPr>
          <w:p w14:paraId="132E620C" w14:textId="77777777" w:rsidR="00F61C31" w:rsidRPr="003530C8" w:rsidRDefault="00F61C31" w:rsidP="00DB6D49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5689DD1E" w14:textId="2DAC7408" w:rsidR="00DB6D49" w:rsidRPr="003530C8" w:rsidRDefault="00F61C31" w:rsidP="00DB6D49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Female </w:t>
            </w:r>
            <w:r w:rsidR="00AB00D6" w:rsidRPr="003530C8">
              <w:rPr>
                <w:rFonts w:ascii="Gill Sans MT" w:hAnsi="Gill Sans MT"/>
                <w:lang w:val="en-GB"/>
              </w:rPr>
              <w:t>(reference class:</w:t>
            </w:r>
            <w:r w:rsidRPr="003530C8">
              <w:rPr>
                <w:rFonts w:ascii="Gill Sans MT" w:hAnsi="Gill Sans MT"/>
                <w:lang w:val="en-GB"/>
              </w:rPr>
              <w:t xml:space="preserve"> male</w:t>
            </w:r>
            <w:r w:rsidR="00AB00D6" w:rsidRPr="003530C8">
              <w:rPr>
                <w:rFonts w:ascii="Gill Sans MT" w:hAnsi="Gill Sans MT"/>
                <w:lang w:val="en-GB"/>
              </w:rPr>
              <w:t>)</w:t>
            </w:r>
          </w:p>
          <w:p w14:paraId="4C8F8233" w14:textId="1098F208" w:rsidR="00F61C31" w:rsidRPr="003530C8" w:rsidRDefault="00F61C31" w:rsidP="00DB6D49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</w:tcPr>
          <w:p w14:paraId="55007B22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882B06D" w14:textId="3D10628A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53</w:t>
            </w:r>
          </w:p>
        </w:tc>
        <w:tc>
          <w:tcPr>
            <w:tcW w:w="2864" w:type="dxa"/>
          </w:tcPr>
          <w:p w14:paraId="19B232D8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8B70D88" w14:textId="4BEC1911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9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60</w:t>
            </w:r>
          </w:p>
        </w:tc>
        <w:tc>
          <w:tcPr>
            <w:tcW w:w="0" w:type="auto"/>
          </w:tcPr>
          <w:p w14:paraId="56C21E95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18EDC44" w14:textId="59FDA78A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12</w:t>
            </w:r>
          </w:p>
        </w:tc>
      </w:tr>
      <w:tr w:rsidR="00DB6D49" w:rsidRPr="003530C8" w14:paraId="1959448B" w14:textId="77777777" w:rsidTr="00ED2739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1516AD74" w14:textId="3B8A89ED" w:rsidR="00DB6D49" w:rsidRPr="003530C8" w:rsidRDefault="00F61C31" w:rsidP="002F746D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 xml:space="preserve">Years </w:t>
            </w:r>
            <w:r w:rsidR="00AB00D6" w:rsidRPr="003530C8">
              <w:rPr>
                <w:rFonts w:ascii="Gill Sans MT" w:hAnsi="Gill Sans MT"/>
                <w:b/>
                <w:lang w:val="en-GB"/>
              </w:rPr>
              <w:t>in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209004D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E5D568C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DCE2B1F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DB6D49" w:rsidRPr="003530C8" w14:paraId="3343C3ED" w14:textId="77777777" w:rsidTr="008D2C23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2E25EA5D" w14:textId="77777777" w:rsidR="00F61C31" w:rsidRPr="003530C8" w:rsidRDefault="00F61C31" w:rsidP="00B72D97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6B92DDF3" w14:textId="5C8324C1" w:rsidR="00DB6D49" w:rsidRPr="003530C8" w:rsidRDefault="00F61C31" w:rsidP="00B72D97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&lt; 10 years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74EEB6DC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C5991E9" w14:textId="19688228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1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22D5A195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33F815F" w14:textId="588439B0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16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1.0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C600A62" w14:textId="77777777" w:rsidR="00DB6D49" w:rsidRPr="003530C8" w:rsidRDefault="00DB6D49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652D861" w14:textId="780F011C" w:rsidR="00872585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06</w:t>
            </w:r>
          </w:p>
        </w:tc>
      </w:tr>
      <w:tr w:rsidR="002F746D" w:rsidRPr="003530C8" w14:paraId="271A8AC9" w14:textId="77777777" w:rsidTr="002F746D">
        <w:trPr>
          <w:trHeight w:val="303"/>
        </w:trPr>
        <w:tc>
          <w:tcPr>
            <w:tcW w:w="3261" w:type="dxa"/>
          </w:tcPr>
          <w:p w14:paraId="740B7EE3" w14:textId="5D686BF4" w:rsidR="002F746D" w:rsidRPr="003530C8" w:rsidRDefault="00F61C31" w:rsidP="002F746D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1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19 years</w:t>
            </w:r>
          </w:p>
        </w:tc>
        <w:tc>
          <w:tcPr>
            <w:tcW w:w="1842" w:type="dxa"/>
          </w:tcPr>
          <w:p w14:paraId="780FB9A8" w14:textId="28775440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71</w:t>
            </w:r>
          </w:p>
        </w:tc>
        <w:tc>
          <w:tcPr>
            <w:tcW w:w="2864" w:type="dxa"/>
          </w:tcPr>
          <w:p w14:paraId="0E525127" w14:textId="6FC3D225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33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1.49</w:t>
            </w:r>
          </w:p>
        </w:tc>
        <w:tc>
          <w:tcPr>
            <w:tcW w:w="0" w:type="auto"/>
          </w:tcPr>
          <w:p w14:paraId="07000709" w14:textId="61486D29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36</w:t>
            </w:r>
          </w:p>
        </w:tc>
      </w:tr>
      <w:tr w:rsidR="002F746D" w:rsidRPr="003530C8" w14:paraId="650CEBAE" w14:textId="77777777" w:rsidTr="002F746D">
        <w:trPr>
          <w:trHeight w:val="303"/>
        </w:trPr>
        <w:tc>
          <w:tcPr>
            <w:tcW w:w="3261" w:type="dxa"/>
          </w:tcPr>
          <w:p w14:paraId="003D5D80" w14:textId="7715C42B" w:rsidR="002F746D" w:rsidRPr="003530C8" w:rsidRDefault="00F61C31" w:rsidP="002F746D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2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29 years</w:t>
            </w:r>
          </w:p>
        </w:tc>
        <w:tc>
          <w:tcPr>
            <w:tcW w:w="1842" w:type="dxa"/>
          </w:tcPr>
          <w:p w14:paraId="4D38ABB9" w14:textId="39AD7A3E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97</w:t>
            </w:r>
          </w:p>
        </w:tc>
        <w:tc>
          <w:tcPr>
            <w:tcW w:w="2864" w:type="dxa"/>
          </w:tcPr>
          <w:p w14:paraId="1220C934" w14:textId="300104DF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6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04</w:t>
            </w:r>
          </w:p>
        </w:tc>
        <w:tc>
          <w:tcPr>
            <w:tcW w:w="0" w:type="auto"/>
          </w:tcPr>
          <w:p w14:paraId="0ED38E76" w14:textId="0C89A424" w:rsidR="002F746D" w:rsidRPr="003530C8" w:rsidRDefault="00872585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94</w:t>
            </w:r>
          </w:p>
        </w:tc>
      </w:tr>
      <w:tr w:rsidR="002F746D" w:rsidRPr="003530C8" w14:paraId="6194BE9C" w14:textId="77777777" w:rsidTr="00F61C31">
        <w:trPr>
          <w:trHeight w:val="303"/>
        </w:trPr>
        <w:tc>
          <w:tcPr>
            <w:tcW w:w="3261" w:type="dxa"/>
            <w:tcBorders>
              <w:bottom w:val="single" w:sz="18" w:space="0" w:color="auto"/>
            </w:tcBorders>
          </w:tcPr>
          <w:p w14:paraId="3ABE6782" w14:textId="5F7A7353" w:rsidR="002F746D" w:rsidRPr="003530C8" w:rsidRDefault="00AB00D6" w:rsidP="00F61C31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Reference class:</w:t>
            </w:r>
            <w:r w:rsidR="00F61C31" w:rsidRPr="003530C8">
              <w:rPr>
                <w:rFonts w:ascii="Gill Sans MT" w:hAnsi="Gill Sans MT"/>
                <w:lang w:val="en-GB"/>
              </w:rPr>
              <w:t xml:space="preserve"> ≥ 30 years </w:t>
            </w:r>
          </w:p>
          <w:p w14:paraId="490F3328" w14:textId="7F9CBAFD" w:rsidR="00F61C31" w:rsidRPr="003530C8" w:rsidRDefault="00F61C31" w:rsidP="00F61C31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672A58C6" w14:textId="21A804BF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auto"/>
            </w:tcBorders>
          </w:tcPr>
          <w:p w14:paraId="5E9C9C90" w14:textId="45CAD82C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92F2B16" w14:textId="08486624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2F746D" w:rsidRPr="003530C8" w14:paraId="2C0ACFD9" w14:textId="77777777" w:rsidTr="00F61C31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549CF616" w14:textId="14447778" w:rsidR="002F746D" w:rsidRPr="003530C8" w:rsidRDefault="00F61C31" w:rsidP="002F746D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Region of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4997B5E" w14:textId="77777777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F1E82AA" w14:textId="77777777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0879278" w14:textId="77777777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2F746D" w:rsidRPr="003530C8" w14:paraId="02B01231" w14:textId="77777777" w:rsidTr="00F61C31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69C92867" w14:textId="77777777" w:rsidR="002F746D" w:rsidRPr="003530C8" w:rsidRDefault="002F746D" w:rsidP="00F61C31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3B526821" w14:textId="2BDC5491" w:rsidR="00F61C31" w:rsidRPr="003530C8" w:rsidRDefault="00F61C31" w:rsidP="00F61C31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Nor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14A31D0C" w14:textId="77777777" w:rsidR="00F61C31" w:rsidRPr="003530C8" w:rsidRDefault="00F61C3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3719519" w14:textId="690BC2A3" w:rsidR="002F746D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8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78BE535C" w14:textId="77777777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771DB7E" w14:textId="3A9EBF8A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4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1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BEFABBC" w14:textId="77777777" w:rsidR="002F746D" w:rsidRPr="003530C8" w:rsidRDefault="002F746D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5FE2A79" w14:textId="4604D474" w:rsidR="00DF4E20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83</w:t>
            </w:r>
          </w:p>
        </w:tc>
      </w:tr>
      <w:tr w:rsidR="00F61C31" w:rsidRPr="003530C8" w14:paraId="77BC6179" w14:textId="77777777" w:rsidTr="00F61C31">
        <w:trPr>
          <w:trHeight w:val="303"/>
        </w:trPr>
        <w:tc>
          <w:tcPr>
            <w:tcW w:w="3261" w:type="dxa"/>
          </w:tcPr>
          <w:p w14:paraId="7611A086" w14:textId="3452A3DB" w:rsidR="00F61C31" w:rsidRPr="003530C8" w:rsidRDefault="00F61C31" w:rsidP="00F61C31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Sou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1D483868" w14:textId="74DC77B0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20</w:t>
            </w:r>
          </w:p>
        </w:tc>
        <w:tc>
          <w:tcPr>
            <w:tcW w:w="2864" w:type="dxa"/>
          </w:tcPr>
          <w:p w14:paraId="76A8ADD8" w14:textId="7F485943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6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41</w:t>
            </w:r>
          </w:p>
        </w:tc>
        <w:tc>
          <w:tcPr>
            <w:tcW w:w="0" w:type="auto"/>
          </w:tcPr>
          <w:p w14:paraId="40221CEC" w14:textId="26AD9B62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61</w:t>
            </w:r>
          </w:p>
        </w:tc>
      </w:tr>
      <w:tr w:rsidR="00F61C31" w:rsidRPr="003530C8" w14:paraId="61810F81" w14:textId="77777777" w:rsidTr="00F61C31">
        <w:trPr>
          <w:trHeight w:val="303"/>
        </w:trPr>
        <w:tc>
          <w:tcPr>
            <w:tcW w:w="3261" w:type="dxa"/>
          </w:tcPr>
          <w:p w14:paraId="2C376732" w14:textId="75BE7B31" w:rsidR="00F61C31" w:rsidRPr="003530C8" w:rsidRDefault="00F61C31" w:rsidP="00F61C31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East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647EBBE2" w14:textId="19AA4BD7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2</w:t>
            </w:r>
          </w:p>
        </w:tc>
        <w:tc>
          <w:tcPr>
            <w:tcW w:w="2864" w:type="dxa"/>
          </w:tcPr>
          <w:p w14:paraId="6CFABB52" w14:textId="7ADF918B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09</w:t>
            </w:r>
          </w:p>
        </w:tc>
        <w:tc>
          <w:tcPr>
            <w:tcW w:w="0" w:type="auto"/>
          </w:tcPr>
          <w:p w14:paraId="69F11A0B" w14:textId="4BCA06CA" w:rsidR="00F61C31" w:rsidRPr="003530C8" w:rsidRDefault="00DF4E20" w:rsidP="002A395E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95</w:t>
            </w:r>
          </w:p>
        </w:tc>
      </w:tr>
      <w:tr w:rsidR="00F61C31" w:rsidRPr="003530C8" w14:paraId="42FE9DCD" w14:textId="77777777" w:rsidTr="00F61C31">
        <w:trPr>
          <w:trHeight w:val="303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1EAEFA44" w14:textId="1EB95337" w:rsidR="00F61C31" w:rsidRPr="003530C8" w:rsidRDefault="00AB00D6" w:rsidP="00F61C31">
            <w:pPr>
              <w:spacing w:after="60"/>
              <w:rPr>
                <w:rFonts w:ascii="Gill Sans MT" w:hAnsi="Gill Sans MT"/>
                <w:iCs/>
                <w:lang w:val="en-GB"/>
              </w:rPr>
            </w:pPr>
            <w:r w:rsidRPr="003530C8">
              <w:rPr>
                <w:rFonts w:ascii="Gill Sans MT" w:hAnsi="Gill Sans MT"/>
                <w:iCs/>
                <w:lang w:val="en-GB"/>
              </w:rPr>
              <w:t>Reference class:</w:t>
            </w:r>
            <w:r w:rsidR="00F61C31" w:rsidRPr="003530C8">
              <w:rPr>
                <w:rFonts w:ascii="Gill Sans MT" w:hAnsi="Gill Sans MT"/>
                <w:iCs/>
                <w:lang w:val="en-GB"/>
              </w:rPr>
              <w:t xml:space="preserve"> West</w:t>
            </w:r>
            <w:r w:rsidRPr="003530C8">
              <w:rPr>
                <w:rFonts w:ascii="Gill Sans MT" w:hAnsi="Gill Sans MT"/>
                <w:b/>
                <w:iCs/>
                <w:lang w:val="en-GB"/>
              </w:rPr>
              <w:t xml:space="preserve"> Germany</w:t>
            </w:r>
          </w:p>
          <w:p w14:paraId="06F87F27" w14:textId="72FAE84E" w:rsidR="00E96A68" w:rsidRPr="003530C8" w:rsidRDefault="00E96A68" w:rsidP="00F61C31">
            <w:pPr>
              <w:spacing w:after="60"/>
              <w:rPr>
                <w:rFonts w:ascii="Gill Sans MT" w:hAnsi="Gill Sans MT"/>
                <w:i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000000" w:themeColor="text1"/>
            </w:tcBorders>
          </w:tcPr>
          <w:p w14:paraId="0632A32F" w14:textId="77777777" w:rsidR="00F61C31" w:rsidRPr="003530C8" w:rsidRDefault="00F61C3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000000" w:themeColor="text1"/>
            </w:tcBorders>
          </w:tcPr>
          <w:p w14:paraId="5FAAF566" w14:textId="77777777" w:rsidR="00F61C31" w:rsidRPr="003530C8" w:rsidRDefault="00F61C3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</w:tcPr>
          <w:p w14:paraId="3C953427" w14:textId="77777777" w:rsidR="00F61C31" w:rsidRPr="003530C8" w:rsidRDefault="00F61C31" w:rsidP="002A395E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</w:tbl>
    <w:p w14:paraId="045E8F1B" w14:textId="655E524B" w:rsidR="00F61C31" w:rsidRPr="003530C8" w:rsidRDefault="00804E45" w:rsidP="00545203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="00F61C31" w:rsidRPr="008E4998">
        <w:rPr>
          <w:rFonts w:ascii="Gill Sans MT" w:hAnsi="Gill Sans MT"/>
          <w:sz w:val="16"/>
          <w:szCs w:val="16"/>
          <w:lang w:val="en-GB"/>
        </w:rPr>
        <w:t>Based on adapted version of:</w:t>
      </w:r>
      <w:r w:rsidR="00F61C31" w:rsidRPr="003530C8">
        <w:rPr>
          <w:sz w:val="16"/>
          <w:szCs w:val="16"/>
          <w:lang w:val="en-GB"/>
        </w:rPr>
        <w:t xml:space="preserve"> </w:t>
      </w:r>
      <w:proofErr w:type="spellStart"/>
      <w:r w:rsidR="00F61C31" w:rsidRPr="003530C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="00F61C31"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="00F61C31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Doctors </w:t>
      </w:r>
      <w:r w:rsidR="00E96884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and numbers: an assessment </w:t>
      </w:r>
      <w:r w:rsidR="00F61C31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of the Critical Risk Interpretation Test.</w:t>
      </w:r>
      <w:r w:rsidR="00F61C31"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="00E96884"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="00E96884"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="00E96884"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="00F61C31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512</w:t>
      </w:r>
      <w:r w:rsidR="00E96884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–</w:t>
      </w:r>
      <w:r w:rsidR="00F61C31"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24. </w:t>
      </w:r>
    </w:p>
    <w:p w14:paraId="1F2DB89D" w14:textId="381012D0" w:rsidR="00C86E8A" w:rsidRPr="003530C8" w:rsidRDefault="00C86E8A" w:rsidP="00545203">
      <w:pPr>
        <w:rPr>
          <w:rFonts w:ascii="Gill Sans MT" w:hAnsi="Gill Sans MT"/>
          <w:sz w:val="18"/>
          <w:szCs w:val="18"/>
          <w:lang w:val="en-GB"/>
        </w:rPr>
      </w:pPr>
    </w:p>
    <w:p w14:paraId="5BAE7CBE" w14:textId="4FF4744B" w:rsidR="00C86E8A" w:rsidRPr="003530C8" w:rsidRDefault="00C86E8A">
      <w:pPr>
        <w:rPr>
          <w:rFonts w:ascii="Gill Sans MT" w:hAnsi="Gill Sans MT"/>
          <w:sz w:val="18"/>
          <w:szCs w:val="18"/>
          <w:lang w:val="en-GB"/>
        </w:rPr>
      </w:pPr>
      <w:r w:rsidRPr="003530C8">
        <w:rPr>
          <w:rFonts w:ascii="Gill Sans MT" w:hAnsi="Gill Sans MT"/>
          <w:sz w:val="18"/>
          <w:szCs w:val="18"/>
          <w:lang w:val="en-GB"/>
        </w:rPr>
        <w:br w:type="page"/>
      </w:r>
    </w:p>
    <w:p w14:paraId="51497E1F" w14:textId="21219EB4" w:rsidR="00C86E8A" w:rsidRPr="003530C8" w:rsidRDefault="00C86E8A" w:rsidP="00C86E8A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Regression table 2 |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>Association between improve</w:t>
      </w:r>
      <w:r w:rsidR="008E4998">
        <w:rPr>
          <w:rFonts w:ascii="Gill Sans MT" w:hAnsi="Gill Sans MT" w:cs="Times New Roman"/>
          <w:color w:val="000000" w:themeColor="text1"/>
          <w:lang w:val="en-GB"/>
        </w:rPr>
        <w:t>d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 subjective risk perception and </w:t>
      </w:r>
      <w:r w:rsidR="00704B8A" w:rsidRPr="003530C8">
        <w:rPr>
          <w:rFonts w:ascii="Gill Sans MT" w:hAnsi="Gill Sans MT" w:cs="Times New Roman"/>
          <w:color w:val="000000" w:themeColor="text1"/>
          <w:lang w:val="en-GB"/>
        </w:rPr>
        <w:t xml:space="preserve">the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>factors medical risk literacy and demographic</w:t>
      </w:r>
      <w:r w:rsidR="00704B8A" w:rsidRPr="003530C8">
        <w:rPr>
          <w:rFonts w:ascii="Gill Sans MT" w:hAnsi="Gill Sans MT" w:cs="Times New Roman"/>
          <w:color w:val="000000" w:themeColor="text1"/>
          <w:lang w:val="en-GB"/>
        </w:rPr>
        <w:t xml:space="preserve"> variable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s 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C86E8A" w:rsidRPr="006D4059" w14:paraId="710FD834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0B7857FC" w14:textId="57756B29" w:rsidR="00C86E8A" w:rsidRPr="003530C8" w:rsidRDefault="00B951A5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22D42787" w14:textId="59DF9D24" w:rsidR="00C86E8A" w:rsidRPr="003530C8" w:rsidRDefault="00C86E8A" w:rsidP="0002119A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 xml:space="preserve">Improvement in </w:t>
            </w:r>
            <w:r w:rsidR="00D820A4" w:rsidRPr="003530C8">
              <w:rPr>
                <w:rFonts w:ascii="Gill Sans MT" w:hAnsi="Gill Sans MT"/>
                <w:b/>
                <w:lang w:val="en-GB"/>
              </w:rPr>
              <w:t>subjective</w:t>
            </w:r>
            <w:r w:rsidRPr="003530C8">
              <w:rPr>
                <w:rFonts w:ascii="Gill Sans MT" w:hAnsi="Gill Sans MT"/>
                <w:b/>
                <w:lang w:val="en-GB"/>
              </w:rPr>
              <w:t xml:space="preserve"> risk perception</w:t>
            </w:r>
          </w:p>
          <w:p w14:paraId="3FFD3CBC" w14:textId="5B20FD69" w:rsidR="00C86E8A" w:rsidRPr="003530C8" w:rsidRDefault="00EC369F" w:rsidP="0002119A">
            <w:pPr>
              <w:pStyle w:val="ListParagraph"/>
              <w:spacing w:after="6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 xml:space="preserve">Reference class: </w:t>
            </w:r>
            <w:r w:rsidR="00D820A4" w:rsidRPr="003530C8">
              <w:rPr>
                <w:rFonts w:ascii="Gill Sans MT" w:hAnsi="Gill Sans MT"/>
                <w:i/>
                <w:lang w:val="en-GB"/>
              </w:rPr>
              <w:t>Change towards a category suggesting the perception of harms</w:t>
            </w:r>
            <w:r w:rsidR="00C86E8A" w:rsidRPr="003530C8">
              <w:rPr>
                <w:rFonts w:ascii="Gill Sans MT" w:hAnsi="Gill Sans MT"/>
                <w:i/>
                <w:lang w:val="en-GB"/>
              </w:rPr>
              <w:t xml:space="preserve"> </w:t>
            </w:r>
            <w:r w:rsidRPr="003530C8">
              <w:rPr>
                <w:rFonts w:ascii="Gill Sans MT" w:hAnsi="Gill Sans MT"/>
                <w:i/>
                <w:lang w:val="en-GB"/>
              </w:rPr>
              <w:t>(versus no change)</w:t>
            </w:r>
          </w:p>
        </w:tc>
      </w:tr>
      <w:tr w:rsidR="00C86E8A" w:rsidRPr="003530C8" w14:paraId="49C4AF08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07E62FEA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4C8E293" w14:textId="282EAC6A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 xml:space="preserve">Odds </w:t>
            </w:r>
            <w:r w:rsidR="00AB00D6" w:rsidRPr="003530C8">
              <w:rPr>
                <w:rFonts w:ascii="Gill Sans MT" w:hAnsi="Gill Sans MT"/>
                <w:lang w:val="en-GB"/>
              </w:rPr>
              <w:t>r</w:t>
            </w:r>
            <w:r w:rsidRPr="003530C8">
              <w:rPr>
                <w:rFonts w:ascii="Gill Sans MT" w:hAnsi="Gill Sans MT"/>
                <w:lang w:val="en-GB"/>
              </w:rPr>
              <w:t>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9A8EE94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0D5810C" w14:textId="7E7230CF" w:rsidR="00C86E8A" w:rsidRPr="003530C8" w:rsidRDefault="00AB00D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C86E8A" w:rsidRPr="003530C8" w14:paraId="09FBC37E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197BA18C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</w:tc>
        <w:tc>
          <w:tcPr>
            <w:tcW w:w="1842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36F130F5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5DEFEA37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57F9173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C86E8A" w:rsidRPr="003530C8" w14:paraId="0F823D9B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1A876296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56DDD59B" w14:textId="6437A3E1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Low literacy </w:t>
            </w:r>
            <w:r w:rsidRPr="003530C8">
              <w:rPr>
                <w:rFonts w:ascii="Gill Sans MT" w:hAnsi="Gill Sans MT"/>
                <w:lang w:val="en-GB"/>
              </w:rPr>
              <w:t>(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 xml:space="preserve">2 </w:t>
            </w:r>
            <w:r w:rsidR="00AB00D6" w:rsidRPr="003530C8">
              <w:rPr>
                <w:rFonts w:ascii="Gill Sans MT" w:hAnsi="Gill Sans MT"/>
                <w:lang w:val="en-GB"/>
              </w:rPr>
              <w:t xml:space="preserve">of 5 </w:t>
            </w:r>
            <w:r w:rsidRPr="003530C8">
              <w:rPr>
                <w:rFonts w:ascii="Gill Sans MT" w:hAnsi="Gill Sans MT"/>
                <w:lang w:val="en-GB"/>
              </w:rPr>
              <w:t xml:space="preserve">questions correct) </w:t>
            </w:r>
            <w:r w:rsidR="00B951A5" w:rsidRPr="003530C8">
              <w:rPr>
                <w:rFonts w:ascii="Gill Sans MT" w:hAnsi="Gill Sans MT"/>
                <w:lang w:val="en-GB"/>
              </w:rPr>
              <w:t>(reference class: moderate/excellent literacy [3–5 correct])</w:t>
            </w:r>
          </w:p>
          <w:p w14:paraId="17586F3B" w14:textId="77777777" w:rsidR="00C86E8A" w:rsidRPr="003530C8" w:rsidRDefault="00C86E8A" w:rsidP="0002119A">
            <w:pPr>
              <w:spacing w:after="60"/>
              <w:ind w:left="319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</w:tcBorders>
          </w:tcPr>
          <w:p w14:paraId="36AFEEB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664E85A" w14:textId="1952FAD1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D820A4" w:rsidRPr="003530C8">
              <w:rPr>
                <w:rFonts w:ascii="Gill Sans MT" w:hAnsi="Gill Sans MT"/>
                <w:lang w:val="en-GB"/>
              </w:rPr>
              <w:t>43</w:t>
            </w:r>
          </w:p>
        </w:tc>
        <w:tc>
          <w:tcPr>
            <w:tcW w:w="2864" w:type="dxa"/>
            <w:tcBorders>
              <w:top w:val="single" w:sz="18" w:space="0" w:color="000000" w:themeColor="text1"/>
            </w:tcBorders>
          </w:tcPr>
          <w:p w14:paraId="38327553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2CBC693" w14:textId="1B90C704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D820A4" w:rsidRPr="003530C8">
              <w:rPr>
                <w:rFonts w:ascii="Gill Sans MT" w:hAnsi="Gill Sans MT"/>
                <w:lang w:val="en-GB"/>
              </w:rPr>
              <w:t>2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D820A4" w:rsidRPr="003530C8">
              <w:rPr>
                <w:rFonts w:ascii="Gill Sans MT" w:hAnsi="Gill Sans MT"/>
                <w:lang w:val="en-GB"/>
              </w:rPr>
              <w:t>0.91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14:paraId="5E8DAB93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BFC0CC1" w14:textId="75A75050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D820A4" w:rsidRPr="003530C8">
              <w:rPr>
                <w:rFonts w:ascii="Gill Sans MT" w:hAnsi="Gill Sans MT"/>
                <w:lang w:val="en-GB"/>
              </w:rPr>
              <w:t>28</w:t>
            </w:r>
          </w:p>
        </w:tc>
      </w:tr>
      <w:tr w:rsidR="00C86E8A" w:rsidRPr="003530C8" w14:paraId="2D030460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12820F98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29CFB1C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B5A202F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B91A20F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C86E8A" w:rsidRPr="003530C8" w14:paraId="0F0785A6" w14:textId="77777777" w:rsidTr="0002119A">
        <w:trPr>
          <w:trHeight w:val="303"/>
        </w:trPr>
        <w:tc>
          <w:tcPr>
            <w:tcW w:w="3261" w:type="dxa"/>
          </w:tcPr>
          <w:p w14:paraId="67CB9211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07AF830D" w14:textId="294C17BA" w:rsidR="00C86E8A" w:rsidRPr="003530C8" w:rsidRDefault="00B951A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Female </w:t>
            </w:r>
            <w:r w:rsidRPr="003530C8">
              <w:rPr>
                <w:rFonts w:ascii="Gill Sans MT" w:hAnsi="Gill Sans MT"/>
                <w:lang w:val="en-GB"/>
              </w:rPr>
              <w:t>(reference class: male)</w:t>
            </w:r>
          </w:p>
          <w:p w14:paraId="73433A46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</w:tcPr>
          <w:p w14:paraId="751F843D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5211F41" w14:textId="721579B1" w:rsidR="00C86E8A" w:rsidRPr="003530C8" w:rsidRDefault="006D6E02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84</w:t>
            </w:r>
          </w:p>
        </w:tc>
        <w:tc>
          <w:tcPr>
            <w:tcW w:w="2864" w:type="dxa"/>
          </w:tcPr>
          <w:p w14:paraId="72B8EDA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B8144B5" w14:textId="1F4F3B85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46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6D6E02" w:rsidRPr="003530C8">
              <w:rPr>
                <w:rFonts w:ascii="Gill Sans MT" w:hAnsi="Gill Sans MT"/>
                <w:lang w:val="en-GB"/>
              </w:rPr>
              <w:t>1.54</w:t>
            </w:r>
          </w:p>
        </w:tc>
        <w:tc>
          <w:tcPr>
            <w:tcW w:w="0" w:type="auto"/>
          </w:tcPr>
          <w:p w14:paraId="69359A1C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8661384" w14:textId="5DCF6522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6D6E02" w:rsidRPr="003530C8">
              <w:rPr>
                <w:rFonts w:ascii="Gill Sans MT" w:hAnsi="Gill Sans MT"/>
                <w:lang w:val="en-GB"/>
              </w:rPr>
              <w:t>58</w:t>
            </w:r>
          </w:p>
        </w:tc>
      </w:tr>
      <w:tr w:rsidR="00C86E8A" w:rsidRPr="003530C8" w14:paraId="73FDB2DD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E9EEADA" w14:textId="3C13AF06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 xml:space="preserve">Years </w:t>
            </w:r>
            <w:r w:rsidR="00AB00D6" w:rsidRPr="003530C8">
              <w:rPr>
                <w:rFonts w:ascii="Gill Sans MT" w:hAnsi="Gill Sans MT"/>
                <w:b/>
                <w:lang w:val="en-GB"/>
              </w:rPr>
              <w:t>in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1A473DB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3CFD570D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5E0153EE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C86E8A" w:rsidRPr="003530C8" w14:paraId="50A7C1D2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66C3CD95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00B2AC5E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&lt; 10 years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618B4074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63485B9" w14:textId="18C1ADA0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74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17FAD883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D50C5F3" w14:textId="213A2714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26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6D6E02" w:rsidRPr="003530C8">
              <w:rPr>
                <w:rFonts w:ascii="Gill Sans MT" w:hAnsi="Gill Sans MT"/>
                <w:lang w:val="en-GB"/>
              </w:rPr>
              <w:t>2.1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EC6C32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A38D09B" w14:textId="052ADEE3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6D6E02" w:rsidRPr="003530C8">
              <w:rPr>
                <w:rFonts w:ascii="Gill Sans MT" w:hAnsi="Gill Sans MT"/>
                <w:lang w:val="en-GB"/>
              </w:rPr>
              <w:t>59</w:t>
            </w:r>
          </w:p>
        </w:tc>
      </w:tr>
      <w:tr w:rsidR="00C86E8A" w:rsidRPr="003530C8" w14:paraId="5B1E5322" w14:textId="77777777" w:rsidTr="0002119A">
        <w:trPr>
          <w:trHeight w:val="303"/>
        </w:trPr>
        <w:tc>
          <w:tcPr>
            <w:tcW w:w="3261" w:type="dxa"/>
          </w:tcPr>
          <w:p w14:paraId="4EC36443" w14:textId="5220E23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1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19 years</w:t>
            </w:r>
          </w:p>
        </w:tc>
        <w:tc>
          <w:tcPr>
            <w:tcW w:w="1842" w:type="dxa"/>
          </w:tcPr>
          <w:p w14:paraId="38EA496A" w14:textId="02624B65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90</w:t>
            </w:r>
          </w:p>
        </w:tc>
        <w:tc>
          <w:tcPr>
            <w:tcW w:w="2864" w:type="dxa"/>
          </w:tcPr>
          <w:p w14:paraId="0F0F30A4" w14:textId="77715D90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38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6D6E02" w:rsidRPr="003530C8">
              <w:rPr>
                <w:rFonts w:ascii="Gill Sans MT" w:hAnsi="Gill Sans MT"/>
                <w:lang w:val="en-GB"/>
              </w:rPr>
              <w:t>2.15</w:t>
            </w:r>
          </w:p>
        </w:tc>
        <w:tc>
          <w:tcPr>
            <w:tcW w:w="0" w:type="auto"/>
          </w:tcPr>
          <w:p w14:paraId="54C9C1D8" w14:textId="611C67DE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6D6E02" w:rsidRPr="003530C8">
              <w:rPr>
                <w:rFonts w:ascii="Gill Sans MT" w:hAnsi="Gill Sans MT"/>
                <w:lang w:val="en-GB"/>
              </w:rPr>
              <w:t>81</w:t>
            </w:r>
          </w:p>
        </w:tc>
      </w:tr>
      <w:tr w:rsidR="00C86E8A" w:rsidRPr="003530C8" w14:paraId="56363ECD" w14:textId="77777777" w:rsidTr="0002119A">
        <w:trPr>
          <w:trHeight w:val="303"/>
        </w:trPr>
        <w:tc>
          <w:tcPr>
            <w:tcW w:w="3261" w:type="dxa"/>
          </w:tcPr>
          <w:p w14:paraId="35682D1F" w14:textId="2B9B9C29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2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29 years</w:t>
            </w:r>
          </w:p>
        </w:tc>
        <w:tc>
          <w:tcPr>
            <w:tcW w:w="1842" w:type="dxa"/>
          </w:tcPr>
          <w:p w14:paraId="7897DC12" w14:textId="3E5F28F3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6D6E02" w:rsidRPr="003530C8">
              <w:rPr>
                <w:rFonts w:ascii="Gill Sans MT" w:hAnsi="Gill Sans MT"/>
                <w:lang w:val="en-GB"/>
              </w:rPr>
              <w:t>94</w:t>
            </w:r>
          </w:p>
        </w:tc>
        <w:tc>
          <w:tcPr>
            <w:tcW w:w="2864" w:type="dxa"/>
          </w:tcPr>
          <w:p w14:paraId="74E28843" w14:textId="7ADE9958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</w:t>
            </w:r>
            <w:r w:rsidR="006D6E02" w:rsidRPr="003530C8">
              <w:rPr>
                <w:rFonts w:ascii="Gill Sans MT" w:hAnsi="Gill Sans MT"/>
                <w:lang w:val="en-GB"/>
              </w:rPr>
              <w:t>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</w:t>
            </w:r>
            <w:r w:rsidR="006D6E02" w:rsidRPr="003530C8">
              <w:rPr>
                <w:rFonts w:ascii="Gill Sans MT" w:hAnsi="Gill Sans MT"/>
                <w:lang w:val="en-GB"/>
              </w:rPr>
              <w:t>22</w:t>
            </w:r>
          </w:p>
        </w:tc>
        <w:tc>
          <w:tcPr>
            <w:tcW w:w="0" w:type="auto"/>
          </w:tcPr>
          <w:p w14:paraId="31925792" w14:textId="730A29C9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6D6E02" w:rsidRPr="003530C8">
              <w:rPr>
                <w:rFonts w:ascii="Gill Sans MT" w:hAnsi="Gill Sans MT"/>
                <w:lang w:val="en-GB"/>
              </w:rPr>
              <w:t>88</w:t>
            </w:r>
          </w:p>
        </w:tc>
      </w:tr>
      <w:tr w:rsidR="00C86E8A" w:rsidRPr="003530C8" w14:paraId="0368C5BE" w14:textId="77777777" w:rsidTr="0002119A">
        <w:trPr>
          <w:trHeight w:val="303"/>
        </w:trPr>
        <w:tc>
          <w:tcPr>
            <w:tcW w:w="3261" w:type="dxa"/>
            <w:tcBorders>
              <w:bottom w:val="single" w:sz="18" w:space="0" w:color="auto"/>
            </w:tcBorders>
          </w:tcPr>
          <w:p w14:paraId="7A14123D" w14:textId="5667C1C5" w:rsidR="00C86E8A" w:rsidRPr="003530C8" w:rsidRDefault="00B951A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Reference class: ≥ 30 years</w:t>
            </w:r>
          </w:p>
          <w:p w14:paraId="6F0CB135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54F7329E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auto"/>
            </w:tcBorders>
          </w:tcPr>
          <w:p w14:paraId="2A5DB4B0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7E97CE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C86E8A" w:rsidRPr="003530C8" w14:paraId="1DA29CE0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576C31E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Region of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18283F7A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5B17DC2C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3D666E4F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C86E8A" w:rsidRPr="003530C8" w14:paraId="472F2140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0268FE7E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10F7D555" w14:textId="5C24B364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Nor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0EBFE225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2535BC3" w14:textId="64B912F1" w:rsidR="00C86E8A" w:rsidRPr="003530C8" w:rsidRDefault="00826CF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67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02F43C22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EB3943A" w14:textId="787EBC28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826CFD" w:rsidRPr="003530C8">
              <w:rPr>
                <w:rFonts w:ascii="Gill Sans MT" w:hAnsi="Gill Sans MT"/>
                <w:lang w:val="en-GB"/>
              </w:rPr>
              <w:t>29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826CFD" w:rsidRPr="003530C8">
              <w:rPr>
                <w:rFonts w:ascii="Gill Sans MT" w:hAnsi="Gill Sans MT"/>
                <w:lang w:val="en-GB"/>
              </w:rPr>
              <w:t>1.5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A4A77E5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5E682A8" w14:textId="27D32ED5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826CFD" w:rsidRPr="003530C8">
              <w:rPr>
                <w:rFonts w:ascii="Gill Sans MT" w:hAnsi="Gill Sans MT"/>
                <w:lang w:val="en-GB"/>
              </w:rPr>
              <w:t>35</w:t>
            </w:r>
          </w:p>
        </w:tc>
      </w:tr>
      <w:tr w:rsidR="00C86E8A" w:rsidRPr="003530C8" w14:paraId="4404E6D4" w14:textId="77777777" w:rsidTr="0002119A">
        <w:trPr>
          <w:trHeight w:val="303"/>
        </w:trPr>
        <w:tc>
          <w:tcPr>
            <w:tcW w:w="3261" w:type="dxa"/>
          </w:tcPr>
          <w:p w14:paraId="761B7342" w14:textId="539DAA4E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Sou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1621911B" w14:textId="1919A168" w:rsidR="00C86E8A" w:rsidRPr="003530C8" w:rsidRDefault="00826CF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6</w:t>
            </w:r>
          </w:p>
        </w:tc>
        <w:tc>
          <w:tcPr>
            <w:tcW w:w="2864" w:type="dxa"/>
          </w:tcPr>
          <w:p w14:paraId="20C88277" w14:textId="3EDF0AA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826CFD" w:rsidRPr="003530C8">
              <w:rPr>
                <w:rFonts w:ascii="Gill Sans MT" w:hAnsi="Gill Sans MT"/>
                <w:lang w:val="en-GB"/>
              </w:rPr>
              <w:t>25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826CFD" w:rsidRPr="003530C8">
              <w:rPr>
                <w:rFonts w:ascii="Gill Sans MT" w:hAnsi="Gill Sans MT"/>
                <w:lang w:val="en-GB"/>
              </w:rPr>
              <w:t>1.27</w:t>
            </w:r>
          </w:p>
        </w:tc>
        <w:tc>
          <w:tcPr>
            <w:tcW w:w="0" w:type="auto"/>
          </w:tcPr>
          <w:p w14:paraId="4741D7E9" w14:textId="304CEEB6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826CFD" w:rsidRPr="003530C8">
              <w:rPr>
                <w:rFonts w:ascii="Gill Sans MT" w:hAnsi="Gill Sans MT"/>
                <w:lang w:val="en-GB"/>
              </w:rPr>
              <w:t>17</w:t>
            </w:r>
          </w:p>
        </w:tc>
      </w:tr>
      <w:tr w:rsidR="00C86E8A" w:rsidRPr="003530C8" w14:paraId="036B87A3" w14:textId="77777777" w:rsidTr="0002119A">
        <w:trPr>
          <w:trHeight w:val="303"/>
        </w:trPr>
        <w:tc>
          <w:tcPr>
            <w:tcW w:w="3261" w:type="dxa"/>
          </w:tcPr>
          <w:p w14:paraId="0B181D0C" w14:textId="30C8C28D" w:rsidR="00C86E8A" w:rsidRPr="003530C8" w:rsidRDefault="00C86E8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East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371F1A85" w14:textId="7D2EA6C6" w:rsidR="00C86E8A" w:rsidRPr="003530C8" w:rsidRDefault="00826CF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98</w:t>
            </w:r>
          </w:p>
        </w:tc>
        <w:tc>
          <w:tcPr>
            <w:tcW w:w="2864" w:type="dxa"/>
          </w:tcPr>
          <w:p w14:paraId="3F492CE5" w14:textId="37C581AD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826CFD" w:rsidRPr="003530C8">
              <w:rPr>
                <w:rFonts w:ascii="Gill Sans MT" w:hAnsi="Gill Sans MT"/>
                <w:lang w:val="en-GB"/>
              </w:rPr>
              <w:t>4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</w:t>
            </w:r>
            <w:r w:rsidR="00826CFD" w:rsidRPr="003530C8">
              <w:rPr>
                <w:rFonts w:ascii="Gill Sans MT" w:hAnsi="Gill Sans MT"/>
                <w:lang w:val="en-GB"/>
              </w:rPr>
              <w:t>42</w:t>
            </w:r>
          </w:p>
        </w:tc>
        <w:tc>
          <w:tcPr>
            <w:tcW w:w="0" w:type="auto"/>
          </w:tcPr>
          <w:p w14:paraId="754C1917" w14:textId="15719420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9</w:t>
            </w:r>
            <w:r w:rsidR="00826CFD" w:rsidRPr="003530C8">
              <w:rPr>
                <w:rFonts w:ascii="Gill Sans MT" w:hAnsi="Gill Sans MT"/>
                <w:lang w:val="en-GB"/>
              </w:rPr>
              <w:t>5</w:t>
            </w:r>
          </w:p>
        </w:tc>
      </w:tr>
      <w:tr w:rsidR="00C86E8A" w:rsidRPr="003530C8" w14:paraId="3BD7355E" w14:textId="77777777" w:rsidTr="0002119A">
        <w:trPr>
          <w:trHeight w:val="303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4F3F2A7E" w14:textId="54631BB5" w:rsidR="00C86E8A" w:rsidRPr="003530C8" w:rsidRDefault="00B951A5" w:rsidP="0002119A">
            <w:pPr>
              <w:spacing w:after="60"/>
              <w:rPr>
                <w:rFonts w:ascii="Gill Sans MT" w:hAnsi="Gill Sans MT"/>
                <w:iCs/>
                <w:lang w:val="en-GB"/>
              </w:rPr>
            </w:pPr>
            <w:r w:rsidRPr="003530C8">
              <w:rPr>
                <w:rFonts w:ascii="Gill Sans MT" w:hAnsi="Gill Sans MT"/>
                <w:iCs/>
                <w:lang w:val="en-GB"/>
              </w:rPr>
              <w:t>Reference class: West</w:t>
            </w:r>
            <w:r w:rsidRPr="003530C8">
              <w:rPr>
                <w:rFonts w:ascii="Gill Sans MT" w:hAnsi="Gill Sans MT"/>
                <w:b/>
                <w:iCs/>
                <w:lang w:val="en-GB"/>
              </w:rPr>
              <w:t xml:space="preserve"> Germany</w:t>
            </w:r>
          </w:p>
          <w:p w14:paraId="454DF90B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i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000000" w:themeColor="text1"/>
            </w:tcBorders>
          </w:tcPr>
          <w:p w14:paraId="5B57E998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000000" w:themeColor="text1"/>
            </w:tcBorders>
          </w:tcPr>
          <w:p w14:paraId="56A95AD0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</w:tcPr>
          <w:p w14:paraId="3A0DBB4C" w14:textId="77777777" w:rsidR="00C86E8A" w:rsidRPr="003530C8" w:rsidRDefault="00C86E8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</w:tbl>
    <w:p w14:paraId="67DD9A57" w14:textId="21D22AC5" w:rsidR="00B951A5" w:rsidRPr="003530C8" w:rsidRDefault="00B951A5" w:rsidP="00B951A5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hAnsi="Gill Sans MT"/>
          <w:sz w:val="16"/>
          <w:szCs w:val="16"/>
          <w:lang w:val="en-GB"/>
        </w:rPr>
        <w:t>Based on adapted version of:</w:t>
      </w:r>
      <w:r w:rsidRPr="003530C8">
        <w:rPr>
          <w:sz w:val="16"/>
          <w:szCs w:val="16"/>
          <w:lang w:val="en-GB"/>
        </w:rPr>
        <w:t xml:space="preserve"> </w:t>
      </w:r>
      <w:proofErr w:type="spellStart"/>
      <w:r w:rsidRPr="003530C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</w:p>
    <w:p w14:paraId="701E30F8" w14:textId="221D1F9F" w:rsidR="00EC369F" w:rsidRPr="003530C8" w:rsidRDefault="00EC369F">
      <w:pPr>
        <w:rPr>
          <w:rFonts w:ascii="Gill Sans MT" w:hAnsi="Gill Sans MT"/>
          <w:sz w:val="18"/>
          <w:szCs w:val="18"/>
          <w:lang w:val="en-GB"/>
        </w:rPr>
      </w:pPr>
      <w:r w:rsidRPr="003530C8">
        <w:rPr>
          <w:rFonts w:ascii="Gill Sans MT" w:hAnsi="Gill Sans MT"/>
          <w:sz w:val="18"/>
          <w:szCs w:val="18"/>
          <w:lang w:val="en-GB"/>
        </w:rPr>
        <w:br w:type="page"/>
      </w:r>
    </w:p>
    <w:p w14:paraId="2B74B152" w14:textId="2F16FA9F" w:rsidR="00EC369F" w:rsidRPr="003530C8" w:rsidRDefault="00EC369F" w:rsidP="00EC369F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Regression table 3 | 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>Association between intention to actively counsel patients with chronic noncancer pain on treatment alternatives and</w:t>
      </w:r>
      <w:r w:rsidR="00704B8A" w:rsidRPr="003530C8">
        <w:rPr>
          <w:rFonts w:ascii="Gill Sans MT" w:hAnsi="Gill Sans MT" w:cs="Times New Roman"/>
          <w:color w:val="000000" w:themeColor="text1"/>
          <w:lang w:val="en-GB"/>
        </w:rPr>
        <w:t xml:space="preserve"> the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 factors medical risk literacy and demographic</w:t>
      </w:r>
      <w:r w:rsidR="00704B8A" w:rsidRPr="003530C8">
        <w:rPr>
          <w:rFonts w:ascii="Gill Sans MT" w:hAnsi="Gill Sans MT" w:cs="Times New Roman"/>
          <w:color w:val="000000" w:themeColor="text1"/>
          <w:lang w:val="en-GB"/>
        </w:rPr>
        <w:t xml:space="preserve"> variables</w:t>
      </w:r>
      <w:r w:rsidRPr="003530C8">
        <w:rPr>
          <w:rFonts w:ascii="Gill Sans MT" w:hAnsi="Gill Sans MT" w:cs="Times New Roman"/>
          <w:color w:val="000000" w:themeColor="text1"/>
          <w:lang w:val="en-GB"/>
        </w:rPr>
        <w:t xml:space="preserve"> 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EC369F" w:rsidRPr="003530C8" w14:paraId="72E206E9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36C364DD" w14:textId="479E55CF" w:rsidR="00EC369F" w:rsidRPr="003530C8" w:rsidRDefault="00B951A5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01015678" w14:textId="41CF3003" w:rsidR="00EC369F" w:rsidRPr="003530C8" w:rsidRDefault="00EC369F" w:rsidP="00EC369F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Intention to actively counsel patients on treatment alternatives</w:t>
            </w:r>
          </w:p>
          <w:p w14:paraId="2B5EE774" w14:textId="01C5291A" w:rsidR="00EC369F" w:rsidRPr="003530C8" w:rsidRDefault="00B166B7" w:rsidP="00EC369F">
            <w:pPr>
              <w:pStyle w:val="ListParagraph"/>
              <w:spacing w:after="60"/>
              <w:ind w:left="17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Reference class: yes</w:t>
            </w:r>
          </w:p>
        </w:tc>
      </w:tr>
      <w:tr w:rsidR="00EC369F" w:rsidRPr="003530C8" w14:paraId="3713CEAA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642FFFB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071A9EF" w14:textId="25607D85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 xml:space="preserve">Odds </w:t>
            </w:r>
            <w:r w:rsidR="00F248B2" w:rsidRPr="003530C8">
              <w:rPr>
                <w:rFonts w:ascii="Gill Sans MT" w:hAnsi="Gill Sans MT"/>
                <w:lang w:val="en-GB"/>
              </w:rPr>
              <w:t>r</w:t>
            </w:r>
            <w:r w:rsidRPr="003530C8">
              <w:rPr>
                <w:rFonts w:ascii="Gill Sans MT" w:hAnsi="Gill Sans MT"/>
                <w:lang w:val="en-GB"/>
              </w:rPr>
              <w:t>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390EDDF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A0258C2" w14:textId="0EA69131" w:rsidR="00EC369F" w:rsidRPr="003530C8" w:rsidRDefault="006C1DE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EC369F" w:rsidRPr="003530C8" w14:paraId="7B0E4807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0DEC0E7A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</w:tc>
        <w:tc>
          <w:tcPr>
            <w:tcW w:w="1842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33F41312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358C6E9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677B2A2F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EC369F" w:rsidRPr="003530C8" w14:paraId="28F5E006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6DEE3784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3E09683A" w14:textId="77777777" w:rsidR="00B951A5" w:rsidRPr="003530C8" w:rsidRDefault="00B951A5" w:rsidP="00B951A5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Low literacy </w:t>
            </w:r>
            <w:r w:rsidRPr="003530C8">
              <w:rPr>
                <w:rFonts w:ascii="Gill Sans MT" w:hAnsi="Gill Sans MT"/>
                <w:lang w:val="en-GB"/>
              </w:rPr>
              <w:t>(0–2 of 5 questions correct) (reference class: moderate/excellent literacy [3–5 correct])</w:t>
            </w:r>
          </w:p>
          <w:p w14:paraId="087B47DF" w14:textId="77777777" w:rsidR="00EC369F" w:rsidRPr="003530C8" w:rsidRDefault="00EC369F" w:rsidP="0002119A">
            <w:pPr>
              <w:spacing w:after="60"/>
              <w:ind w:left="319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</w:tcBorders>
          </w:tcPr>
          <w:p w14:paraId="7C80F2B3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9EBC22C" w14:textId="006BADA0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410313" w:rsidRPr="003530C8">
              <w:rPr>
                <w:rFonts w:ascii="Gill Sans MT" w:hAnsi="Gill Sans MT"/>
                <w:lang w:val="en-GB"/>
              </w:rPr>
              <w:t>84</w:t>
            </w:r>
          </w:p>
        </w:tc>
        <w:tc>
          <w:tcPr>
            <w:tcW w:w="2864" w:type="dxa"/>
            <w:tcBorders>
              <w:top w:val="single" w:sz="18" w:space="0" w:color="000000" w:themeColor="text1"/>
            </w:tcBorders>
          </w:tcPr>
          <w:p w14:paraId="648509A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ECFDBED" w14:textId="53A55C38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410313" w:rsidRPr="003530C8">
              <w:rPr>
                <w:rFonts w:ascii="Gill Sans MT" w:hAnsi="Gill Sans MT"/>
                <w:lang w:val="en-GB"/>
              </w:rPr>
              <w:t>41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410313" w:rsidRPr="003530C8">
              <w:rPr>
                <w:rFonts w:ascii="Gill Sans MT" w:hAnsi="Gill Sans MT"/>
                <w:lang w:val="en-GB"/>
              </w:rPr>
              <w:t>1.71</w:t>
            </w:r>
          </w:p>
        </w:tc>
        <w:tc>
          <w:tcPr>
            <w:tcW w:w="0" w:type="auto"/>
            <w:tcBorders>
              <w:top w:val="single" w:sz="18" w:space="0" w:color="000000" w:themeColor="text1"/>
            </w:tcBorders>
          </w:tcPr>
          <w:p w14:paraId="6734FCE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6D6C94F" w14:textId="7D810F0E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410313" w:rsidRPr="003530C8">
              <w:rPr>
                <w:rFonts w:ascii="Gill Sans MT" w:hAnsi="Gill Sans MT"/>
                <w:lang w:val="en-GB"/>
              </w:rPr>
              <w:t>63</w:t>
            </w:r>
          </w:p>
        </w:tc>
      </w:tr>
      <w:tr w:rsidR="00EC369F" w:rsidRPr="003530C8" w14:paraId="6C3F103B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BA017A0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47B73FF9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5C1E0E32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08136CBC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EC369F" w:rsidRPr="003530C8" w14:paraId="64F55902" w14:textId="77777777" w:rsidTr="0002119A">
        <w:trPr>
          <w:trHeight w:val="303"/>
        </w:trPr>
        <w:tc>
          <w:tcPr>
            <w:tcW w:w="3261" w:type="dxa"/>
          </w:tcPr>
          <w:p w14:paraId="4A5EA084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4A78EDF4" w14:textId="77777777" w:rsidR="00B951A5" w:rsidRPr="003530C8" w:rsidRDefault="00B951A5" w:rsidP="00B951A5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 xml:space="preserve">Female </w:t>
            </w:r>
            <w:r w:rsidRPr="003530C8">
              <w:rPr>
                <w:rFonts w:ascii="Gill Sans MT" w:hAnsi="Gill Sans MT"/>
                <w:lang w:val="en-GB"/>
              </w:rPr>
              <w:t>(reference class: male)</w:t>
            </w:r>
          </w:p>
          <w:p w14:paraId="7165373D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</w:tcPr>
          <w:p w14:paraId="5305168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53DD3CC" w14:textId="2A5304A5" w:rsidR="00EC369F" w:rsidRPr="003530C8" w:rsidRDefault="0041031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6</w:t>
            </w:r>
          </w:p>
        </w:tc>
        <w:tc>
          <w:tcPr>
            <w:tcW w:w="2864" w:type="dxa"/>
          </w:tcPr>
          <w:p w14:paraId="2FF2E6AB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487F262" w14:textId="0A9B44FE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410313" w:rsidRPr="003530C8">
              <w:rPr>
                <w:rFonts w:ascii="Gill Sans MT" w:hAnsi="Gill Sans MT"/>
                <w:lang w:val="en-GB"/>
              </w:rPr>
              <w:t>65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1.</w:t>
            </w:r>
            <w:r w:rsidR="00410313" w:rsidRPr="003530C8">
              <w:rPr>
                <w:rFonts w:ascii="Gill Sans MT" w:hAnsi="Gill Sans MT"/>
                <w:lang w:val="en-GB"/>
              </w:rPr>
              <w:t>74</w:t>
            </w:r>
          </w:p>
        </w:tc>
        <w:tc>
          <w:tcPr>
            <w:tcW w:w="0" w:type="auto"/>
          </w:tcPr>
          <w:p w14:paraId="3E6A5F49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1D64A84" w14:textId="09D98F00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410313" w:rsidRPr="003530C8">
              <w:rPr>
                <w:rFonts w:ascii="Gill Sans MT" w:hAnsi="Gill Sans MT"/>
                <w:lang w:val="en-GB"/>
              </w:rPr>
              <w:t>81</w:t>
            </w:r>
          </w:p>
        </w:tc>
      </w:tr>
      <w:tr w:rsidR="00EC369F" w:rsidRPr="003530C8" w14:paraId="4452D05C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33647E44" w14:textId="4ECAE702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 xml:space="preserve">Years </w:t>
            </w:r>
            <w:r w:rsidR="00F248B2" w:rsidRPr="003530C8">
              <w:rPr>
                <w:rFonts w:ascii="Gill Sans MT" w:hAnsi="Gill Sans MT"/>
                <w:b/>
                <w:lang w:val="en-GB"/>
              </w:rPr>
              <w:t>in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314CB6B1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70982C9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2EB34BB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EC369F" w:rsidRPr="003530C8" w14:paraId="26AEE23A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38103EF3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624BCED6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&lt; 10 years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114ACA6D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D447389" w14:textId="144EE351" w:rsidR="00EC369F" w:rsidRPr="003530C8" w:rsidRDefault="00C132E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12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46115AF6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2DB6384" w14:textId="590D2366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C132EB" w:rsidRPr="003530C8">
              <w:rPr>
                <w:rFonts w:ascii="Gill Sans MT" w:hAnsi="Gill Sans MT"/>
                <w:lang w:val="en-GB"/>
              </w:rPr>
              <w:t>47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</w:t>
            </w:r>
            <w:r w:rsidR="00C132EB" w:rsidRPr="003530C8">
              <w:rPr>
                <w:rFonts w:ascii="Gill Sans MT" w:hAnsi="Gill Sans MT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58571C1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B69D8CB" w14:textId="49BE0EE4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C132EB" w:rsidRPr="003530C8">
              <w:rPr>
                <w:rFonts w:ascii="Gill Sans MT" w:hAnsi="Gill Sans MT"/>
                <w:lang w:val="en-GB"/>
              </w:rPr>
              <w:t>80</w:t>
            </w:r>
          </w:p>
        </w:tc>
      </w:tr>
      <w:tr w:rsidR="00EC369F" w:rsidRPr="003530C8" w14:paraId="3DA56E1F" w14:textId="77777777" w:rsidTr="0002119A">
        <w:trPr>
          <w:trHeight w:val="303"/>
        </w:trPr>
        <w:tc>
          <w:tcPr>
            <w:tcW w:w="3261" w:type="dxa"/>
          </w:tcPr>
          <w:p w14:paraId="1E2995ED" w14:textId="7A812112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1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19 years</w:t>
            </w:r>
          </w:p>
        </w:tc>
        <w:tc>
          <w:tcPr>
            <w:tcW w:w="1842" w:type="dxa"/>
          </w:tcPr>
          <w:p w14:paraId="3C696A2F" w14:textId="0CFFD2D9" w:rsidR="00EC369F" w:rsidRPr="003530C8" w:rsidRDefault="00C132E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41</w:t>
            </w:r>
          </w:p>
        </w:tc>
        <w:tc>
          <w:tcPr>
            <w:tcW w:w="2864" w:type="dxa"/>
          </w:tcPr>
          <w:p w14:paraId="331B52AF" w14:textId="2A3950AA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C132EB" w:rsidRPr="003530C8">
              <w:rPr>
                <w:rFonts w:ascii="Gill Sans MT" w:hAnsi="Gill Sans MT"/>
                <w:lang w:val="en-GB"/>
              </w:rPr>
              <w:t>7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</w:t>
            </w:r>
            <w:r w:rsidR="00C132EB" w:rsidRPr="003530C8">
              <w:rPr>
                <w:rFonts w:ascii="Gill Sans MT" w:hAnsi="Gill Sans MT"/>
                <w:lang w:val="en-GB"/>
              </w:rPr>
              <w:t>84</w:t>
            </w:r>
          </w:p>
        </w:tc>
        <w:tc>
          <w:tcPr>
            <w:tcW w:w="0" w:type="auto"/>
          </w:tcPr>
          <w:p w14:paraId="3A3FD399" w14:textId="102314F8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C132EB" w:rsidRPr="003530C8">
              <w:rPr>
                <w:rFonts w:ascii="Gill Sans MT" w:hAnsi="Gill Sans MT"/>
                <w:lang w:val="en-GB"/>
              </w:rPr>
              <w:t>34</w:t>
            </w:r>
          </w:p>
        </w:tc>
      </w:tr>
      <w:tr w:rsidR="00EC369F" w:rsidRPr="003530C8" w14:paraId="4469735D" w14:textId="77777777" w:rsidTr="0002119A">
        <w:trPr>
          <w:trHeight w:val="303"/>
        </w:trPr>
        <w:tc>
          <w:tcPr>
            <w:tcW w:w="3261" w:type="dxa"/>
          </w:tcPr>
          <w:p w14:paraId="0E7E776D" w14:textId="4551739B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20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>–</w:t>
            </w:r>
            <w:r w:rsidRPr="003530C8">
              <w:rPr>
                <w:rFonts w:ascii="Gill Sans MT" w:hAnsi="Gill Sans MT"/>
                <w:b/>
                <w:i/>
                <w:lang w:val="en-GB"/>
              </w:rPr>
              <w:t>29 years</w:t>
            </w:r>
          </w:p>
        </w:tc>
        <w:tc>
          <w:tcPr>
            <w:tcW w:w="1842" w:type="dxa"/>
          </w:tcPr>
          <w:p w14:paraId="24B8541C" w14:textId="33907EEC" w:rsidR="00EC369F" w:rsidRPr="003530C8" w:rsidRDefault="00C132E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3</w:t>
            </w:r>
          </w:p>
        </w:tc>
        <w:tc>
          <w:tcPr>
            <w:tcW w:w="2864" w:type="dxa"/>
          </w:tcPr>
          <w:p w14:paraId="4E7F82E6" w14:textId="42DF3A28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C132EB" w:rsidRPr="003530C8">
              <w:rPr>
                <w:rFonts w:ascii="Gill Sans MT" w:hAnsi="Gill Sans MT"/>
                <w:lang w:val="en-GB"/>
              </w:rPr>
              <w:t>51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2.</w:t>
            </w:r>
            <w:r w:rsidR="00C132EB" w:rsidRPr="003530C8">
              <w:rPr>
                <w:rFonts w:ascii="Gill Sans MT" w:hAnsi="Gill Sans MT"/>
                <w:lang w:val="en-GB"/>
              </w:rPr>
              <w:t>06</w:t>
            </w:r>
          </w:p>
        </w:tc>
        <w:tc>
          <w:tcPr>
            <w:tcW w:w="0" w:type="auto"/>
          </w:tcPr>
          <w:p w14:paraId="0CCD8B66" w14:textId="13FC3D76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C132EB" w:rsidRPr="003530C8">
              <w:rPr>
                <w:rFonts w:ascii="Gill Sans MT" w:hAnsi="Gill Sans MT"/>
                <w:lang w:val="en-GB"/>
              </w:rPr>
              <w:t>94</w:t>
            </w:r>
          </w:p>
        </w:tc>
      </w:tr>
      <w:tr w:rsidR="00EC369F" w:rsidRPr="003530C8" w14:paraId="3450C7B1" w14:textId="77777777" w:rsidTr="0002119A">
        <w:trPr>
          <w:trHeight w:val="303"/>
        </w:trPr>
        <w:tc>
          <w:tcPr>
            <w:tcW w:w="3261" w:type="dxa"/>
            <w:tcBorders>
              <w:bottom w:val="single" w:sz="18" w:space="0" w:color="auto"/>
            </w:tcBorders>
          </w:tcPr>
          <w:p w14:paraId="24FE243E" w14:textId="77777777" w:rsidR="00B951A5" w:rsidRPr="003530C8" w:rsidRDefault="00B951A5" w:rsidP="00B951A5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Reference class: ≥ 30 years</w:t>
            </w:r>
          </w:p>
          <w:p w14:paraId="4B56DC93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14:paraId="5E58BF27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auto"/>
            </w:tcBorders>
          </w:tcPr>
          <w:p w14:paraId="0DAA2D83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4A0B51C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EC369F" w:rsidRPr="003530C8" w14:paraId="2968464C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1A09A6F2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Region of Practice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7F565CFD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2F3A5644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E7E6E6" w:themeFill="background2"/>
          </w:tcPr>
          <w:p w14:paraId="6C0C2805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  <w:tr w:rsidR="00EC369F" w:rsidRPr="003530C8" w14:paraId="2D90EC1E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auto"/>
            </w:tcBorders>
          </w:tcPr>
          <w:p w14:paraId="205D9C77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42484651" w14:textId="5DE12473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Nor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14:paraId="69BE5708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61DC44B" w14:textId="3C77AE30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CC5EED" w:rsidRPr="003530C8">
              <w:rPr>
                <w:rFonts w:ascii="Gill Sans MT" w:hAnsi="Gill Sans MT"/>
                <w:lang w:val="en-GB"/>
              </w:rPr>
              <w:t>78</w:t>
            </w:r>
          </w:p>
        </w:tc>
        <w:tc>
          <w:tcPr>
            <w:tcW w:w="2864" w:type="dxa"/>
            <w:tcBorders>
              <w:top w:val="single" w:sz="18" w:space="0" w:color="auto"/>
            </w:tcBorders>
          </w:tcPr>
          <w:p w14:paraId="7F004AC8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941DD2E" w14:textId="50CDB64E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9195C" w:rsidRPr="003530C8">
              <w:rPr>
                <w:rFonts w:ascii="Gill Sans MT" w:hAnsi="Gill Sans MT"/>
                <w:lang w:val="en-GB"/>
              </w:rPr>
              <w:t>40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1.5</w:t>
            </w:r>
            <w:r w:rsidR="00B9195C" w:rsidRPr="003530C8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ECF17BB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9CE61F5" w14:textId="188C753B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B9195C" w:rsidRPr="003530C8">
              <w:rPr>
                <w:rFonts w:ascii="Gill Sans MT" w:hAnsi="Gill Sans MT"/>
                <w:lang w:val="en-GB"/>
              </w:rPr>
              <w:t>46</w:t>
            </w:r>
          </w:p>
        </w:tc>
      </w:tr>
      <w:tr w:rsidR="00EC369F" w:rsidRPr="003530C8" w14:paraId="65C6BC2C" w14:textId="77777777" w:rsidTr="0002119A">
        <w:trPr>
          <w:trHeight w:val="303"/>
        </w:trPr>
        <w:tc>
          <w:tcPr>
            <w:tcW w:w="3261" w:type="dxa"/>
          </w:tcPr>
          <w:p w14:paraId="2BBEF4E5" w14:textId="18834719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South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57C5BF4B" w14:textId="5109D00A" w:rsidR="00EC369F" w:rsidRPr="003530C8" w:rsidRDefault="00CC5EE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12</w:t>
            </w:r>
          </w:p>
        </w:tc>
        <w:tc>
          <w:tcPr>
            <w:tcW w:w="2864" w:type="dxa"/>
          </w:tcPr>
          <w:p w14:paraId="584892BC" w14:textId="19B04FC1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9195C" w:rsidRPr="003530C8">
              <w:rPr>
                <w:rFonts w:ascii="Gill Sans MT" w:hAnsi="Gill Sans MT"/>
                <w:lang w:val="en-GB"/>
              </w:rPr>
              <w:t>59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B9195C" w:rsidRPr="003530C8">
              <w:rPr>
                <w:rFonts w:ascii="Gill Sans MT" w:hAnsi="Gill Sans MT"/>
                <w:lang w:val="en-GB"/>
              </w:rPr>
              <w:t>2.16</w:t>
            </w:r>
          </w:p>
        </w:tc>
        <w:tc>
          <w:tcPr>
            <w:tcW w:w="0" w:type="auto"/>
          </w:tcPr>
          <w:p w14:paraId="7332251D" w14:textId="5E25CB8F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B9195C" w:rsidRPr="003530C8">
              <w:rPr>
                <w:rFonts w:ascii="Gill Sans MT" w:hAnsi="Gill Sans MT"/>
                <w:lang w:val="en-GB"/>
              </w:rPr>
              <w:t>73</w:t>
            </w:r>
          </w:p>
        </w:tc>
      </w:tr>
      <w:tr w:rsidR="00EC369F" w:rsidRPr="003530C8" w14:paraId="0AF5E5A7" w14:textId="77777777" w:rsidTr="0002119A">
        <w:trPr>
          <w:trHeight w:val="303"/>
        </w:trPr>
        <w:tc>
          <w:tcPr>
            <w:tcW w:w="3261" w:type="dxa"/>
          </w:tcPr>
          <w:p w14:paraId="142DE0E5" w14:textId="38D39E2E" w:rsidR="00EC369F" w:rsidRPr="003530C8" w:rsidRDefault="00EC369F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  <w:r w:rsidRPr="003530C8">
              <w:rPr>
                <w:rFonts w:ascii="Gill Sans MT" w:hAnsi="Gill Sans MT"/>
                <w:b/>
                <w:i/>
                <w:lang w:val="en-GB"/>
              </w:rPr>
              <w:t>East</w:t>
            </w:r>
            <w:r w:rsidR="00AB00D6" w:rsidRPr="003530C8">
              <w:rPr>
                <w:rFonts w:ascii="Gill Sans MT" w:hAnsi="Gill Sans MT"/>
                <w:b/>
                <w:i/>
                <w:lang w:val="en-GB"/>
              </w:rPr>
              <w:t xml:space="preserve"> Germany</w:t>
            </w:r>
          </w:p>
        </w:tc>
        <w:tc>
          <w:tcPr>
            <w:tcW w:w="1842" w:type="dxa"/>
          </w:tcPr>
          <w:p w14:paraId="3F195CCD" w14:textId="1F373F7C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9</w:t>
            </w:r>
            <w:r w:rsidR="00CC5EED" w:rsidRPr="003530C8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2864" w:type="dxa"/>
          </w:tcPr>
          <w:p w14:paraId="4B09F35F" w14:textId="5EDE6D09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</w:t>
            </w:r>
            <w:r w:rsidR="00B9195C" w:rsidRPr="003530C8">
              <w:rPr>
                <w:rFonts w:ascii="Gill Sans MT" w:hAnsi="Gill Sans MT"/>
                <w:lang w:val="en-GB"/>
              </w:rPr>
              <w:t>7</w:t>
            </w:r>
            <w:r w:rsidR="00AB00D6" w:rsidRPr="003530C8">
              <w:rPr>
                <w:rFonts w:ascii="Gill Sans MT" w:hAnsi="Gill Sans MT"/>
                <w:lang w:val="en-GB"/>
              </w:rPr>
              <w:t>–</w:t>
            </w:r>
            <w:r w:rsidR="00B9195C" w:rsidRPr="003530C8">
              <w:rPr>
                <w:rFonts w:ascii="Gill Sans MT" w:hAnsi="Gill Sans MT"/>
                <w:lang w:val="en-GB"/>
              </w:rPr>
              <w:t>1.83</w:t>
            </w:r>
          </w:p>
        </w:tc>
        <w:tc>
          <w:tcPr>
            <w:tcW w:w="0" w:type="auto"/>
          </w:tcPr>
          <w:p w14:paraId="57CA679D" w14:textId="1A33F490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.</w:t>
            </w:r>
            <w:r w:rsidR="00B9195C" w:rsidRPr="003530C8">
              <w:rPr>
                <w:rFonts w:ascii="Gill Sans MT" w:hAnsi="Gill Sans MT"/>
                <w:lang w:val="en-GB"/>
              </w:rPr>
              <w:t>82</w:t>
            </w:r>
          </w:p>
        </w:tc>
      </w:tr>
      <w:tr w:rsidR="00EC369F" w:rsidRPr="003530C8" w14:paraId="42BC2641" w14:textId="77777777" w:rsidTr="0002119A">
        <w:trPr>
          <w:trHeight w:val="303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30E75DD8" w14:textId="77777777" w:rsidR="00B951A5" w:rsidRPr="003530C8" w:rsidRDefault="00B951A5" w:rsidP="00B951A5">
            <w:pPr>
              <w:spacing w:after="60"/>
              <w:rPr>
                <w:rFonts w:ascii="Gill Sans MT" w:hAnsi="Gill Sans MT"/>
                <w:iCs/>
                <w:lang w:val="en-GB"/>
              </w:rPr>
            </w:pPr>
            <w:r w:rsidRPr="003530C8">
              <w:rPr>
                <w:rFonts w:ascii="Gill Sans MT" w:hAnsi="Gill Sans MT"/>
                <w:iCs/>
                <w:lang w:val="en-GB"/>
              </w:rPr>
              <w:t>Reference class: West</w:t>
            </w:r>
            <w:r w:rsidRPr="003530C8">
              <w:rPr>
                <w:rFonts w:ascii="Gill Sans MT" w:hAnsi="Gill Sans MT"/>
                <w:b/>
                <w:iCs/>
                <w:lang w:val="en-GB"/>
              </w:rPr>
              <w:t xml:space="preserve"> Germany</w:t>
            </w:r>
          </w:p>
          <w:p w14:paraId="13144A24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i/>
                <w:lang w:val="en-GB"/>
              </w:rPr>
            </w:pPr>
          </w:p>
        </w:tc>
        <w:tc>
          <w:tcPr>
            <w:tcW w:w="1842" w:type="dxa"/>
            <w:tcBorders>
              <w:bottom w:val="single" w:sz="18" w:space="0" w:color="000000" w:themeColor="text1"/>
            </w:tcBorders>
          </w:tcPr>
          <w:p w14:paraId="0C6CFCBB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2864" w:type="dxa"/>
            <w:tcBorders>
              <w:bottom w:val="single" w:sz="18" w:space="0" w:color="000000" w:themeColor="text1"/>
            </w:tcBorders>
          </w:tcPr>
          <w:p w14:paraId="4C284782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bottom w:val="single" w:sz="18" w:space="0" w:color="000000" w:themeColor="text1"/>
            </w:tcBorders>
          </w:tcPr>
          <w:p w14:paraId="404C1B32" w14:textId="77777777" w:rsidR="00EC369F" w:rsidRPr="003530C8" w:rsidRDefault="00EC369F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</w:tr>
    </w:tbl>
    <w:p w14:paraId="069398B1" w14:textId="1F9966A7" w:rsidR="00B951A5" w:rsidRPr="003530C8" w:rsidRDefault="00B951A5" w:rsidP="00B951A5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hAnsi="Gill Sans MT"/>
          <w:noProof/>
          <w:sz w:val="16"/>
          <w:szCs w:val="16"/>
          <w:lang w:val="en-GB"/>
        </w:rPr>
        <w:t>Based on adapted version of:</w:t>
      </w:r>
      <w:r w:rsidRPr="003530C8">
        <w:rPr>
          <w:sz w:val="16"/>
          <w:szCs w:val="16"/>
          <w:lang w:val="en-GB"/>
        </w:rPr>
        <w:t xml:space="preserve"> </w:t>
      </w:r>
      <w:proofErr w:type="spellStart"/>
      <w:r w:rsidRPr="003530C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</w:p>
    <w:p w14:paraId="5252EC1B" w14:textId="4BC41277" w:rsidR="00702A38" w:rsidRPr="003530C8" w:rsidRDefault="00702A38">
      <w:pPr>
        <w:rPr>
          <w:rFonts w:ascii="Gill Sans MT" w:hAnsi="Gill Sans MT"/>
          <w:sz w:val="18"/>
          <w:szCs w:val="18"/>
          <w:lang w:val="en-GB"/>
        </w:rPr>
      </w:pPr>
      <w:r w:rsidRPr="003530C8">
        <w:rPr>
          <w:rFonts w:ascii="Gill Sans MT" w:hAnsi="Gill Sans MT"/>
          <w:sz w:val="18"/>
          <w:szCs w:val="18"/>
          <w:lang w:val="en-GB"/>
        </w:rPr>
        <w:br w:type="page"/>
      </w:r>
    </w:p>
    <w:p w14:paraId="756AA31C" w14:textId="7BFBC5B1" w:rsidR="00A36526" w:rsidRPr="008E4998" w:rsidRDefault="00A36526" w:rsidP="00702A38">
      <w:pPr>
        <w:spacing w:line="360" w:lineRule="auto"/>
        <w:rPr>
          <w:rFonts w:ascii="Gill Sans MT" w:hAnsi="Gill Sans MT" w:cs="Times New Roman"/>
          <w:color w:val="000000" w:themeColor="text1"/>
          <w:lang w:val="en-GB"/>
        </w:rPr>
      </w:pPr>
      <w:r w:rsidRPr="008E499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Regression tables 4.1 to 4.4 |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>Consistency between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intended and actual counsel</w:t>
      </w:r>
      <w:r w:rsidR="00466EA1" w:rsidRPr="008E4998">
        <w:rPr>
          <w:rFonts w:ascii="Gill Sans MT" w:hAnsi="Gill Sans MT" w:cs="Times New Roman"/>
          <w:color w:val="000000" w:themeColor="text1"/>
          <w:lang w:val="en-GB"/>
        </w:rPr>
        <w:t>l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ing </w:t>
      </w:r>
      <w:r w:rsidR="00466EA1" w:rsidRPr="008E4998">
        <w:rPr>
          <w:rFonts w:ascii="Gill Sans MT" w:hAnsi="Gill Sans MT" w:cs="Times New Roman"/>
          <w:color w:val="000000" w:themeColor="text1"/>
          <w:lang w:val="en-GB"/>
        </w:rPr>
        <w:t xml:space="preserve">behaviour by treatment 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>option</w:t>
      </w:r>
      <w:r w:rsidR="00BE7B7E" w:rsidRPr="008E4998">
        <w:rPr>
          <w:rFonts w:ascii="Gill Sans MT" w:hAnsi="Gill Sans MT" w:cs="Times New Roman"/>
          <w:color w:val="000000" w:themeColor="text1"/>
          <w:lang w:val="en-GB"/>
        </w:rPr>
        <w:t>. (</w:t>
      </w:r>
      <w:r w:rsidR="008E4998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>Consistency</w:t>
      </w:r>
      <w:r w:rsidR="00BE7B7E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 was assumed if </w:t>
      </w:r>
      <w:r w:rsidR="00466EA1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there was </w:t>
      </w:r>
      <w:r w:rsidR="008E4998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>no decrease</w:t>
      </w:r>
      <w:r w:rsidR="00BE7B7E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 </w:t>
      </w:r>
      <w:r w:rsidR="00785EAF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>between</w:t>
      </w:r>
      <w:r w:rsidR="00466EA1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 </w:t>
      </w:r>
      <w:r w:rsidR="00BE7B7E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the </w:t>
      </w:r>
      <w:r w:rsidR="00466EA1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intended and </w:t>
      </w:r>
      <w:r w:rsidR="00785EAF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the </w:t>
      </w:r>
      <w:r w:rsidR="00466EA1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actual </w:t>
      </w:r>
      <w:r w:rsidR="00BE7B7E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proportion of patients </w:t>
      </w:r>
      <w:r w:rsidR="00466EA1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>recommended</w:t>
      </w:r>
      <w:r w:rsidR="00BE7B7E" w:rsidRPr="008E4998">
        <w:rPr>
          <w:rFonts w:ascii="Gill Sans MT" w:hAnsi="Gill Sans MT" w:cs="Times New Roman"/>
          <w:color w:val="000000" w:themeColor="text1"/>
          <w:sz w:val="20"/>
          <w:szCs w:val="20"/>
          <w:lang w:val="en-GB"/>
        </w:rPr>
        <w:t xml:space="preserve"> the respective therapy.)</w:t>
      </w:r>
    </w:p>
    <w:p w14:paraId="0633557D" w14:textId="77777777" w:rsidR="00A36526" w:rsidRPr="003530C8" w:rsidRDefault="00A36526" w:rsidP="00702A38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highlight w:val="yellow"/>
          <w:lang w:val="en-GB"/>
        </w:rPr>
      </w:pPr>
    </w:p>
    <w:p w14:paraId="2E8B034D" w14:textId="0820BBA2" w:rsidR="00702A38" w:rsidRPr="008E4998" w:rsidRDefault="00702A38" w:rsidP="00702A38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8E499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>Regression table 4</w:t>
      </w:r>
      <w:r w:rsidR="00A61340" w:rsidRPr="008E499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>.1</w:t>
      </w:r>
      <w:r w:rsidRPr="008E499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 xml:space="preserve"> | 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Association between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>consistency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in inten</w:t>
      </w:r>
      <w:r w:rsidR="00436533" w:rsidRPr="008E4998">
        <w:rPr>
          <w:rFonts w:ascii="Gill Sans MT" w:hAnsi="Gill Sans MT" w:cs="Times New Roman"/>
          <w:color w:val="000000" w:themeColor="text1"/>
          <w:lang w:val="en-GB"/>
        </w:rPr>
        <w:t>ded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>and actual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counsel</w:t>
      </w:r>
      <w:r w:rsidR="00466EA1" w:rsidRPr="008E4998">
        <w:rPr>
          <w:rFonts w:ascii="Gill Sans MT" w:hAnsi="Gill Sans MT" w:cs="Times New Roman"/>
          <w:color w:val="000000" w:themeColor="text1"/>
          <w:lang w:val="en-GB"/>
        </w:rPr>
        <w:t>l</w:t>
      </w:r>
      <w:r w:rsidR="00436533" w:rsidRPr="008E4998">
        <w:rPr>
          <w:rFonts w:ascii="Gill Sans MT" w:hAnsi="Gill Sans MT" w:cs="Times New Roman"/>
          <w:color w:val="000000" w:themeColor="text1"/>
          <w:lang w:val="en-GB"/>
        </w:rPr>
        <w:t>ing of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patients with chronic noncancer pain on </w:t>
      </w:r>
      <w:r w:rsidR="00B102D5" w:rsidRPr="008E4998">
        <w:rPr>
          <w:rFonts w:ascii="Gill Sans MT" w:hAnsi="Gill Sans MT" w:cs="Times New Roman"/>
          <w:color w:val="000000" w:themeColor="text1"/>
          <w:u w:val="single"/>
          <w:lang w:val="en-GB"/>
        </w:rPr>
        <w:t>physiotherapy</w:t>
      </w:r>
      <w:r w:rsidRPr="008E4998">
        <w:rPr>
          <w:rFonts w:ascii="Gill Sans MT" w:hAnsi="Gill Sans MT" w:cs="Times New Roman"/>
          <w:color w:val="000000" w:themeColor="text1"/>
          <w:lang w:val="en-GB"/>
        </w:rPr>
        <w:t xml:space="preserve"> and the factors medical risk literacy and demographic variables 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702A38" w:rsidRPr="008E4998" w14:paraId="112EA00B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260A6289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7772F922" w14:textId="7720E77C" w:rsidR="00702A38" w:rsidRPr="008E4998" w:rsidRDefault="008E4998" w:rsidP="0002119A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Consistency</w:t>
            </w:r>
            <w:r w:rsidR="00436533" w:rsidRPr="008E4998">
              <w:rPr>
                <w:rFonts w:ascii="Gill Sans MT" w:hAnsi="Gill Sans MT"/>
                <w:b/>
                <w:lang w:val="en-GB"/>
              </w:rPr>
              <w:t xml:space="preserve"> between i</w:t>
            </w:r>
            <w:r w:rsidR="00702A38" w:rsidRPr="008E4998">
              <w:rPr>
                <w:rFonts w:ascii="Gill Sans MT" w:hAnsi="Gill Sans MT"/>
                <w:b/>
                <w:lang w:val="en-GB"/>
              </w:rPr>
              <w:t>nten</w:t>
            </w:r>
            <w:r w:rsidR="00436533" w:rsidRPr="008E4998">
              <w:rPr>
                <w:rFonts w:ascii="Gill Sans MT" w:hAnsi="Gill Sans MT"/>
                <w:b/>
                <w:lang w:val="en-GB"/>
              </w:rPr>
              <w:t>ded and</w:t>
            </w:r>
            <w:r w:rsidR="00702A38" w:rsidRPr="008E4998">
              <w:rPr>
                <w:rFonts w:ascii="Gill Sans MT" w:hAnsi="Gill Sans MT"/>
                <w:b/>
                <w:lang w:val="en-GB"/>
              </w:rPr>
              <w:t xml:space="preserve"> </w:t>
            </w:r>
            <w:r w:rsidR="00436533" w:rsidRPr="008E4998">
              <w:rPr>
                <w:rFonts w:ascii="Gill Sans MT" w:hAnsi="Gill Sans MT"/>
                <w:b/>
                <w:lang w:val="en-GB"/>
              </w:rPr>
              <w:t>actual counsel</w:t>
            </w:r>
            <w:r w:rsidR="00466EA1" w:rsidRPr="008E4998">
              <w:rPr>
                <w:rFonts w:ascii="Gill Sans MT" w:hAnsi="Gill Sans MT"/>
                <w:b/>
                <w:lang w:val="en-GB"/>
              </w:rPr>
              <w:t>l</w:t>
            </w:r>
            <w:r w:rsidR="00436533" w:rsidRPr="008E4998">
              <w:rPr>
                <w:rFonts w:ascii="Gill Sans MT" w:hAnsi="Gill Sans MT"/>
                <w:b/>
                <w:lang w:val="en-GB"/>
              </w:rPr>
              <w:t xml:space="preserve">ing on physiotherapy </w:t>
            </w:r>
          </w:p>
          <w:p w14:paraId="10CC859D" w14:textId="77777777" w:rsidR="00702A38" w:rsidRPr="008E4998" w:rsidRDefault="00702A38" w:rsidP="0002119A">
            <w:pPr>
              <w:pStyle w:val="ListParagraph"/>
              <w:spacing w:after="60"/>
              <w:ind w:left="170"/>
              <w:jc w:val="center"/>
              <w:rPr>
                <w:rFonts w:ascii="Gill Sans MT" w:hAnsi="Gill Sans MT"/>
                <w:i/>
                <w:lang w:val="en-GB"/>
              </w:rPr>
            </w:pPr>
            <w:r w:rsidRPr="008E4998">
              <w:rPr>
                <w:rFonts w:ascii="Gill Sans MT" w:hAnsi="Gill Sans MT"/>
                <w:i/>
                <w:lang w:val="en-GB"/>
              </w:rPr>
              <w:t>Reference class: yes</w:t>
            </w:r>
          </w:p>
        </w:tc>
      </w:tr>
      <w:tr w:rsidR="00702A38" w:rsidRPr="008E4998" w14:paraId="0764EDA7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44BE8ED4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D7A23C5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Odds r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1BB24B8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737C6CC0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702A38" w:rsidRPr="008E4998" w14:paraId="06E52041" w14:textId="77777777" w:rsidTr="00272E42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18007C6D" w14:textId="77777777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7C386790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Medical Risk Literacy*</w:t>
            </w:r>
          </w:p>
          <w:p w14:paraId="45FDC25C" w14:textId="65B21765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dotted" w:sz="4" w:space="0" w:color="auto"/>
            </w:tcBorders>
            <w:shd w:val="clear" w:color="auto" w:fill="E7E6E6" w:themeFill="background2"/>
          </w:tcPr>
          <w:p w14:paraId="76819A39" w14:textId="77777777" w:rsidR="00E95E13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3162115" w14:textId="0551FDA1" w:rsidR="00702A38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E95E13" w:rsidRPr="008E4998">
              <w:rPr>
                <w:rFonts w:ascii="Gill Sans MT" w:hAnsi="Gill Sans MT"/>
                <w:lang w:val="en-GB"/>
              </w:rPr>
              <w:t>2</w:t>
            </w:r>
            <w:r w:rsidRPr="008E4998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434C3B54" w14:textId="79076752" w:rsidR="00E95E13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C139C0B" w14:textId="035804DC" w:rsidR="00E95E13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</w:t>
            </w:r>
            <w:r w:rsidR="00AC2333" w:rsidRPr="008E4998">
              <w:rPr>
                <w:rFonts w:ascii="Gill Sans MT" w:hAnsi="Gill Sans MT"/>
                <w:lang w:val="en-GB"/>
              </w:rPr>
              <w:t>.0</w:t>
            </w:r>
            <w:r w:rsidRPr="008E4998">
              <w:rPr>
                <w:rFonts w:ascii="Gill Sans MT" w:hAnsi="Gill Sans MT"/>
                <w:lang w:val="en-GB"/>
              </w:rPr>
              <w:t>3</w:t>
            </w:r>
            <w:r w:rsidR="00AC2333" w:rsidRPr="008E4998">
              <w:rPr>
                <w:rFonts w:ascii="Gill Sans MT" w:hAnsi="Gill Sans MT"/>
                <w:lang w:val="en-GB"/>
              </w:rPr>
              <w:t>–</w:t>
            </w:r>
            <w:r w:rsidRPr="008E4998">
              <w:rPr>
                <w:rFonts w:ascii="Gill Sans MT" w:hAnsi="Gill Sans MT"/>
                <w:lang w:val="en-GB"/>
              </w:rPr>
              <w:t>1</w:t>
            </w:r>
            <w:r w:rsidR="00AC2333" w:rsidRPr="008E4998">
              <w:rPr>
                <w:rFonts w:ascii="Gill Sans MT" w:hAnsi="Gill Sans MT"/>
                <w:lang w:val="en-GB"/>
              </w:rPr>
              <w:t xml:space="preserve">. </w:t>
            </w:r>
            <w:r w:rsidRPr="008E4998">
              <w:rPr>
                <w:rFonts w:ascii="Gill Sans MT" w:hAnsi="Gill Sans MT"/>
                <w:lang w:val="en-GB"/>
              </w:rPr>
              <w:t>81</w:t>
            </w:r>
          </w:p>
          <w:p w14:paraId="72FFFE6A" w14:textId="09A92A64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5C1CA658" w14:textId="77777777" w:rsidR="00E95E13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1D015E7" w14:textId="10727811" w:rsidR="00702A38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17</w:t>
            </w:r>
          </w:p>
        </w:tc>
      </w:tr>
      <w:tr w:rsidR="00702A38" w:rsidRPr="008E4998" w14:paraId="58595D05" w14:textId="77777777" w:rsidTr="00272E42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1F130F38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393B9443" w14:textId="51F5FA75" w:rsidR="00702A38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Gender</w:t>
            </w:r>
          </w:p>
          <w:p w14:paraId="3DB39BAB" w14:textId="77777777" w:rsidR="00702A38" w:rsidRPr="008E4998" w:rsidRDefault="00702A38" w:rsidP="0002119A">
            <w:pPr>
              <w:spacing w:after="60"/>
              <w:ind w:left="319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2" w:space="0" w:color="auto"/>
            </w:tcBorders>
          </w:tcPr>
          <w:p w14:paraId="2E67B3FB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B707B40" w14:textId="45541066" w:rsidR="00702A38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1</w:t>
            </w:r>
            <w:r w:rsidR="00AC2333" w:rsidRPr="008E4998">
              <w:rPr>
                <w:rFonts w:ascii="Gill Sans MT" w:hAnsi="Gill Sans MT"/>
                <w:lang w:val="en-GB"/>
              </w:rPr>
              <w:t>.</w:t>
            </w:r>
            <w:r w:rsidRPr="008E4998">
              <w:rPr>
                <w:rFonts w:ascii="Gill Sans MT" w:hAnsi="Gill Sans MT"/>
                <w:lang w:val="en-GB"/>
              </w:rPr>
              <w:t>53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053522A4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27E9FA1" w14:textId="571EF501" w:rsidR="00702A38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E95E13" w:rsidRPr="008E4998">
              <w:rPr>
                <w:rFonts w:ascii="Gill Sans MT" w:hAnsi="Gill Sans MT"/>
                <w:lang w:val="en-GB"/>
              </w:rPr>
              <w:t>6</w:t>
            </w:r>
            <w:r w:rsidRPr="008E4998">
              <w:rPr>
                <w:rFonts w:ascii="Gill Sans MT" w:hAnsi="Gill Sans MT"/>
                <w:lang w:val="en-GB"/>
              </w:rPr>
              <w:t>5–</w:t>
            </w:r>
            <w:r w:rsidR="00E95E13" w:rsidRPr="008E4998">
              <w:rPr>
                <w:rFonts w:ascii="Gill Sans MT" w:hAnsi="Gill Sans MT"/>
                <w:lang w:val="en-GB"/>
              </w:rPr>
              <w:t>3</w:t>
            </w:r>
            <w:r w:rsidRPr="008E4998">
              <w:rPr>
                <w:rFonts w:ascii="Gill Sans MT" w:hAnsi="Gill Sans MT"/>
                <w:lang w:val="en-GB"/>
              </w:rPr>
              <w:t>.</w:t>
            </w:r>
            <w:r w:rsidR="00E95E13" w:rsidRPr="008E4998">
              <w:rPr>
                <w:rFonts w:ascii="Gill Sans MT" w:hAnsi="Gill Sans MT"/>
                <w:lang w:val="en-GB"/>
              </w:rPr>
              <w:t>6</w:t>
            </w:r>
            <w:r w:rsidRPr="008E4998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2EBECA37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8607AF1" w14:textId="6EE351BB" w:rsidR="00702A38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3</w:t>
            </w:r>
            <w:r w:rsidR="00E95E13" w:rsidRPr="008E4998">
              <w:rPr>
                <w:rFonts w:ascii="Gill Sans MT" w:hAnsi="Gill Sans MT"/>
                <w:lang w:val="en-GB"/>
              </w:rPr>
              <w:t>3</w:t>
            </w:r>
          </w:p>
        </w:tc>
      </w:tr>
      <w:tr w:rsidR="00702A38" w:rsidRPr="008E4998" w14:paraId="06D139F7" w14:textId="77777777" w:rsidTr="00272E42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1C053342" w14:textId="77777777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34FF85B2" w14:textId="4AE32517" w:rsidR="00702A38" w:rsidRPr="008E4998" w:rsidRDefault="00E95E1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Age</w:t>
            </w:r>
          </w:p>
          <w:p w14:paraId="7752711D" w14:textId="0E8C3CA7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76C863A0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0CA5FBF" w14:textId="1AA5499D" w:rsidR="00E95E13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1</w:t>
            </w:r>
            <w:r w:rsidR="00AC2333" w:rsidRPr="008E4998">
              <w:rPr>
                <w:rFonts w:ascii="Gill Sans MT" w:hAnsi="Gill Sans MT"/>
                <w:lang w:val="en-GB"/>
              </w:rPr>
              <w:t>.</w:t>
            </w:r>
            <w:r w:rsidRPr="008E4998">
              <w:rPr>
                <w:rFonts w:ascii="Gill Sans MT" w:hAnsi="Gill Sans MT"/>
                <w:lang w:val="en-GB"/>
              </w:rPr>
              <w:t>0</w:t>
            </w:r>
            <w:r w:rsidR="00AC2333" w:rsidRPr="008E4998">
              <w:rPr>
                <w:rFonts w:ascii="Gill Sans MT" w:hAnsi="Gill Sans MT"/>
                <w:lang w:val="en-GB"/>
              </w:rPr>
              <w:t>4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0A4DC53A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EC7DFC0" w14:textId="6BDA2418" w:rsidR="00E95E13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E95E13" w:rsidRPr="008E4998">
              <w:rPr>
                <w:rFonts w:ascii="Gill Sans MT" w:hAnsi="Gill Sans MT"/>
                <w:lang w:val="en-GB"/>
              </w:rPr>
              <w:t>54</w:t>
            </w:r>
            <w:r w:rsidRPr="008E4998">
              <w:rPr>
                <w:rFonts w:ascii="Gill Sans MT" w:hAnsi="Gill Sans MT"/>
                <w:lang w:val="en-GB"/>
              </w:rPr>
              <w:t>–2.00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72380BFC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4DFBFE3" w14:textId="04E98985" w:rsidR="00E95E13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E95E13" w:rsidRPr="008E4998">
              <w:rPr>
                <w:rFonts w:ascii="Gill Sans MT" w:hAnsi="Gill Sans MT"/>
                <w:lang w:val="en-GB"/>
              </w:rPr>
              <w:t>9</w:t>
            </w:r>
            <w:r w:rsidRPr="008E4998">
              <w:rPr>
                <w:rFonts w:ascii="Gill Sans MT" w:hAnsi="Gill Sans MT"/>
                <w:lang w:val="en-GB"/>
              </w:rPr>
              <w:t>1</w:t>
            </w:r>
          </w:p>
        </w:tc>
      </w:tr>
      <w:tr w:rsidR="00702A38" w:rsidRPr="008E4998" w14:paraId="501C0B3A" w14:textId="77777777" w:rsidTr="00272E42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23A96BAF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5172B594" w14:textId="77777777" w:rsidR="00702A38" w:rsidRPr="008E4998" w:rsidRDefault="004365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Region of Practice</w:t>
            </w:r>
            <w:r w:rsidRPr="008E4998">
              <w:rPr>
                <w:rFonts w:ascii="Gill Sans MT" w:hAnsi="Gill Sans MT"/>
                <w:lang w:val="en-GB"/>
              </w:rPr>
              <w:t xml:space="preserve"> </w:t>
            </w:r>
          </w:p>
          <w:p w14:paraId="2B5BBE41" w14:textId="49B8CBE4" w:rsidR="00436533" w:rsidRPr="008E4998" w:rsidRDefault="00436533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</w:tcPr>
          <w:p w14:paraId="799E8F36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2E91562" w14:textId="483CE28E" w:rsidR="00702A38" w:rsidRPr="008E4998" w:rsidRDefault="00E95E1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1</w:t>
            </w:r>
            <w:r w:rsidR="00A61340" w:rsidRPr="008E4998">
              <w:rPr>
                <w:rFonts w:ascii="Gill Sans MT" w:hAnsi="Gill Sans MT"/>
                <w:lang w:val="en-GB"/>
              </w:rPr>
              <w:t>.</w:t>
            </w:r>
            <w:r w:rsidRPr="008E4998">
              <w:rPr>
                <w:rFonts w:ascii="Gill Sans MT" w:hAnsi="Gill Sans MT"/>
                <w:lang w:val="en-GB"/>
              </w:rPr>
              <w:t>1</w:t>
            </w:r>
            <w:r w:rsidR="00A61340" w:rsidRPr="008E4998">
              <w:rPr>
                <w:rFonts w:ascii="Gill Sans MT" w:hAnsi="Gill Sans MT"/>
                <w:lang w:val="en-GB"/>
              </w:rPr>
              <w:t>3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52E639BA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5416857" w14:textId="78C7E359" w:rsidR="00702A38" w:rsidRPr="008E4998" w:rsidRDefault="00A61340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E95E13" w:rsidRPr="008E4998">
              <w:rPr>
                <w:rFonts w:ascii="Gill Sans MT" w:hAnsi="Gill Sans MT"/>
                <w:lang w:val="en-GB"/>
              </w:rPr>
              <w:t>78</w:t>
            </w:r>
            <w:r w:rsidRPr="008E4998">
              <w:rPr>
                <w:rFonts w:ascii="Gill Sans MT" w:hAnsi="Gill Sans MT"/>
                <w:lang w:val="en-GB"/>
              </w:rPr>
              <w:t>–</w:t>
            </w:r>
            <w:r w:rsidR="00E95E13" w:rsidRPr="008E4998">
              <w:rPr>
                <w:rFonts w:ascii="Gill Sans MT" w:hAnsi="Gill Sans MT"/>
                <w:lang w:val="en-GB"/>
              </w:rPr>
              <w:t>1</w:t>
            </w:r>
            <w:r w:rsidRPr="008E4998">
              <w:rPr>
                <w:rFonts w:ascii="Gill Sans MT" w:hAnsi="Gill Sans MT"/>
                <w:lang w:val="en-GB"/>
              </w:rPr>
              <w:t>.6</w:t>
            </w:r>
            <w:r w:rsidR="00E95E13" w:rsidRPr="008E4998">
              <w:rPr>
                <w:rFonts w:ascii="Gill Sans MT" w:hAnsi="Gill Sans MT"/>
                <w:lang w:val="en-GB"/>
              </w:rPr>
              <w:t>2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194CAE4B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DC7412C" w14:textId="0D37187E" w:rsidR="00702A38" w:rsidRPr="008E4998" w:rsidRDefault="00A61340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53</w:t>
            </w:r>
          </w:p>
        </w:tc>
      </w:tr>
      <w:tr w:rsidR="00702A38" w:rsidRPr="008E4998" w14:paraId="357616D6" w14:textId="77777777" w:rsidTr="00272E42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5B44A9B1" w14:textId="77777777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4081B0EF" w14:textId="3EFC671D" w:rsidR="00702A38" w:rsidRPr="008E4998" w:rsidRDefault="00BE7B7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8E4998">
              <w:rPr>
                <w:rFonts w:ascii="Gill Sans MT" w:hAnsi="Gill Sans MT"/>
                <w:b/>
                <w:lang w:val="en-GB"/>
              </w:rPr>
              <w:t>Intervention</w:t>
            </w:r>
            <w:r w:rsidR="00436533" w:rsidRPr="008E4998">
              <w:rPr>
                <w:rFonts w:ascii="Gill Sans MT" w:hAnsi="Gill Sans MT"/>
                <w:b/>
                <w:lang w:val="en-GB"/>
              </w:rPr>
              <w:t xml:space="preserve"> </w:t>
            </w:r>
          </w:p>
          <w:p w14:paraId="5EE78C88" w14:textId="742EBFD1" w:rsidR="00436533" w:rsidRPr="008E4998" w:rsidRDefault="00436533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38F0A169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4071CCA" w14:textId="263423A0" w:rsidR="00AC2333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2</w:t>
            </w:r>
            <w:r w:rsidR="001E727A" w:rsidRPr="008E4998">
              <w:rPr>
                <w:rFonts w:ascii="Gill Sans MT" w:hAnsi="Gill Sans MT"/>
                <w:lang w:val="en-GB"/>
              </w:rPr>
              <w:t>.</w:t>
            </w:r>
            <w:r w:rsidRPr="008E4998">
              <w:rPr>
                <w:rFonts w:ascii="Gill Sans MT" w:hAnsi="Gill Sans MT"/>
                <w:lang w:val="en-GB"/>
              </w:rPr>
              <w:t>92</w:t>
            </w:r>
          </w:p>
        </w:tc>
        <w:tc>
          <w:tcPr>
            <w:tcW w:w="2864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59309795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FE853FD" w14:textId="1E8F0EA8" w:rsidR="00AC2333" w:rsidRPr="008E4998" w:rsidRDefault="00AC2333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1</w:t>
            </w:r>
            <w:r w:rsidR="001E727A" w:rsidRPr="008E4998">
              <w:rPr>
                <w:rFonts w:ascii="Gill Sans MT" w:hAnsi="Gill Sans MT"/>
                <w:lang w:val="en-GB"/>
              </w:rPr>
              <w:t>.</w:t>
            </w:r>
            <w:r w:rsidRPr="008E4998">
              <w:rPr>
                <w:rFonts w:ascii="Gill Sans MT" w:hAnsi="Gill Sans MT"/>
                <w:lang w:val="en-GB"/>
              </w:rPr>
              <w:t>18</w:t>
            </w:r>
            <w:r w:rsidR="001E727A" w:rsidRPr="008E4998">
              <w:rPr>
                <w:rFonts w:ascii="Gill Sans MT" w:hAnsi="Gill Sans MT"/>
                <w:lang w:val="en-GB"/>
              </w:rPr>
              <w:t>–</w:t>
            </w:r>
            <w:r w:rsidRPr="008E4998">
              <w:rPr>
                <w:rFonts w:ascii="Gill Sans MT" w:hAnsi="Gill Sans MT"/>
                <w:lang w:val="en-GB"/>
              </w:rPr>
              <w:t>7</w:t>
            </w:r>
            <w:r w:rsidR="001E727A" w:rsidRPr="008E4998">
              <w:rPr>
                <w:rFonts w:ascii="Gill Sans MT" w:hAnsi="Gill Sans MT"/>
                <w:lang w:val="en-GB"/>
              </w:rPr>
              <w:t>.2</w:t>
            </w:r>
            <w:r w:rsidRPr="008E4998">
              <w:rPr>
                <w:rFonts w:ascii="Gill Sans MT" w:hAnsi="Gill Sans MT"/>
                <w:lang w:val="en-GB"/>
              </w:rPr>
              <w:t>1</w:t>
            </w:r>
          </w:p>
        </w:tc>
        <w:tc>
          <w:tcPr>
            <w:tcW w:w="0" w:type="auto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39AE808F" w14:textId="77777777" w:rsidR="00702A38" w:rsidRPr="008E4998" w:rsidRDefault="00702A38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EEAEC40" w14:textId="5E989E78" w:rsidR="00AC2333" w:rsidRPr="008E4998" w:rsidRDefault="001E727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8E4998">
              <w:rPr>
                <w:rFonts w:ascii="Gill Sans MT" w:hAnsi="Gill Sans MT"/>
                <w:lang w:val="en-GB"/>
              </w:rPr>
              <w:t>0.</w:t>
            </w:r>
            <w:r w:rsidR="00AC2333" w:rsidRPr="008E4998">
              <w:rPr>
                <w:rFonts w:ascii="Gill Sans MT" w:hAnsi="Gill Sans MT"/>
                <w:lang w:val="en-GB"/>
              </w:rPr>
              <w:t>02</w:t>
            </w:r>
          </w:p>
        </w:tc>
      </w:tr>
    </w:tbl>
    <w:p w14:paraId="1AE2C22E" w14:textId="71320FE8" w:rsidR="00E95E13" w:rsidRPr="008E4998" w:rsidRDefault="00702A38" w:rsidP="00E95E13">
      <w:pPr>
        <w:rPr>
          <w:rFonts w:ascii="Gill Sans MT" w:hAnsi="Gill Sans MT"/>
          <w:sz w:val="18"/>
          <w:szCs w:val="18"/>
          <w:lang w:val="en-GB"/>
        </w:rPr>
      </w:pPr>
      <w:r w:rsidRPr="008E499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hAnsi="Gill Sans MT"/>
          <w:sz w:val="16"/>
          <w:szCs w:val="16"/>
          <w:lang w:val="en-GB"/>
        </w:rPr>
        <w:t xml:space="preserve">Based on adapted version of: </w:t>
      </w:r>
      <w:proofErr w:type="spellStart"/>
      <w:r w:rsidRPr="008E499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Pr="008E499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8E499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8E499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8E499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8E499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Pr="008E499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8E499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  <w:r w:rsidR="00AC2333" w:rsidRPr="008E4998">
        <w:rPr>
          <w:rFonts w:ascii="Gill Sans MT" w:hAnsi="Gill Sans MT"/>
          <w:sz w:val="18"/>
          <w:szCs w:val="18"/>
          <w:lang w:val="en-GB"/>
        </w:rPr>
        <w:t xml:space="preserve"> </w:t>
      </w:r>
    </w:p>
    <w:p w14:paraId="079D7745" w14:textId="3EF53402" w:rsidR="00970E4E" w:rsidRPr="008E4998" w:rsidRDefault="00970E4E" w:rsidP="00E95E13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</w:p>
    <w:p w14:paraId="4BAC04B4" w14:textId="77777777" w:rsidR="00970E4E" w:rsidRPr="003530C8" w:rsidRDefault="00970E4E" w:rsidP="00970E4E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highlight w:val="yellow"/>
          <w:lang w:val="en-GB"/>
        </w:rPr>
      </w:pPr>
    </w:p>
    <w:p w14:paraId="2617FB99" w14:textId="6C78F429" w:rsidR="00970E4E" w:rsidRPr="003530C8" w:rsidRDefault="00970E4E" w:rsidP="00970E4E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8E499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 xml:space="preserve">Regression table 4.2 |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Association between consistency in intended and actual counselling of patients with chronic noncancer pain on </w:t>
      </w:r>
      <w:r w:rsidR="008E4998" w:rsidRPr="008E4998">
        <w:rPr>
          <w:rFonts w:ascii="Gill Sans MT" w:hAnsi="Gill Sans MT" w:cs="Times New Roman"/>
          <w:color w:val="000000" w:themeColor="text1"/>
          <w:u w:val="single"/>
          <w:lang w:val="en-GB"/>
        </w:rPr>
        <w:t>lifestyle changes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 and the factors medical risk literacy and demographic variables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970E4E" w:rsidRPr="003530C8" w14:paraId="7E872A2D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011BDFDF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256825D6" w14:textId="7260B4B5" w:rsidR="00970E4E" w:rsidRPr="003530C8" w:rsidRDefault="008E4998" w:rsidP="0002119A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>
              <w:rPr>
                <w:rFonts w:ascii="Gill Sans MT" w:hAnsi="Gill Sans MT"/>
                <w:b/>
                <w:lang w:val="en-GB"/>
              </w:rPr>
              <w:t>Consistency</w:t>
            </w:r>
            <w:r w:rsidR="00970E4E" w:rsidRPr="003530C8">
              <w:rPr>
                <w:rFonts w:ascii="Gill Sans MT" w:hAnsi="Gill Sans MT"/>
                <w:b/>
                <w:lang w:val="en-GB"/>
              </w:rPr>
              <w:t xml:space="preserve"> between intended and actual counse</w:t>
            </w:r>
            <w:r w:rsidR="00466EA1">
              <w:rPr>
                <w:rFonts w:ascii="Gill Sans MT" w:hAnsi="Gill Sans MT"/>
                <w:b/>
                <w:lang w:val="en-GB"/>
              </w:rPr>
              <w:t>l</w:t>
            </w:r>
            <w:r w:rsidR="00970E4E" w:rsidRPr="003530C8">
              <w:rPr>
                <w:rFonts w:ascii="Gill Sans MT" w:hAnsi="Gill Sans MT"/>
                <w:b/>
                <w:lang w:val="en-GB"/>
              </w:rPr>
              <w:t xml:space="preserve">ling on lifestyle </w:t>
            </w:r>
            <w:r w:rsidR="00B102D5" w:rsidRPr="003530C8">
              <w:rPr>
                <w:rFonts w:ascii="Gill Sans MT" w:hAnsi="Gill Sans MT"/>
                <w:b/>
                <w:lang w:val="en-GB"/>
              </w:rPr>
              <w:t>changes</w:t>
            </w:r>
          </w:p>
          <w:p w14:paraId="27804296" w14:textId="77777777" w:rsidR="00970E4E" w:rsidRPr="003530C8" w:rsidRDefault="00970E4E" w:rsidP="0002119A">
            <w:pPr>
              <w:pStyle w:val="ListParagraph"/>
              <w:spacing w:after="60"/>
              <w:ind w:left="17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Reference class: yes</w:t>
            </w:r>
          </w:p>
        </w:tc>
      </w:tr>
      <w:tr w:rsidR="00970E4E" w:rsidRPr="003530C8" w14:paraId="7DD4F370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2269F2F4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559A3A67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Odds r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18BF715D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036CBE80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970E4E" w:rsidRPr="003530C8" w14:paraId="5273B42B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6D8BFFB4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2EDD8B83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  <w:p w14:paraId="043DE275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dotted" w:sz="4" w:space="0" w:color="auto"/>
            </w:tcBorders>
            <w:shd w:val="clear" w:color="auto" w:fill="E7E6E6" w:themeFill="background2"/>
          </w:tcPr>
          <w:p w14:paraId="55254904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26F063B" w14:textId="77EB4919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0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484ECEDD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50C01FA" w14:textId="6A80FEB0" w:rsidR="00116820" w:rsidRPr="003530C8" w:rsidRDefault="005427CB" w:rsidP="00116820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06</w:t>
            </w:r>
            <w:r w:rsidRPr="003530C8">
              <w:rPr>
                <w:rFonts w:ascii="Gill Sans MT" w:hAnsi="Gill Sans MT"/>
                <w:lang w:val="en-GB"/>
              </w:rPr>
              <w:t>–</w:t>
            </w:r>
            <w:r w:rsidR="00116820" w:rsidRPr="003530C8">
              <w:rPr>
                <w:rFonts w:ascii="Gill Sans MT" w:hAnsi="Gill Sans MT"/>
                <w:lang w:val="en-GB"/>
              </w:rPr>
              <w:t>3</w:t>
            </w:r>
            <w:r w:rsidRPr="003530C8">
              <w:rPr>
                <w:rFonts w:ascii="Gill Sans MT" w:hAnsi="Gill Sans MT"/>
                <w:lang w:val="en-GB"/>
              </w:rPr>
              <w:t>.</w:t>
            </w:r>
            <w:r w:rsidR="00116820" w:rsidRPr="003530C8">
              <w:rPr>
                <w:rFonts w:ascii="Gill Sans MT" w:hAnsi="Gill Sans MT"/>
                <w:lang w:val="en-GB"/>
              </w:rPr>
              <w:t>9</w:t>
            </w:r>
            <w:r w:rsidRPr="003530C8">
              <w:rPr>
                <w:rFonts w:ascii="Gill Sans MT" w:hAnsi="Gill Sans MT"/>
                <w:lang w:val="en-GB"/>
              </w:rPr>
              <w:t>4</w:t>
            </w:r>
          </w:p>
          <w:p w14:paraId="7395F2C7" w14:textId="7FA5C1E2" w:rsidR="00970E4E" w:rsidRPr="003530C8" w:rsidRDefault="00970E4E" w:rsidP="00116820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5A8FAB8F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4B5831C" w14:textId="660DF225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5</w:t>
            </w:r>
            <w:r w:rsidRPr="003530C8">
              <w:rPr>
                <w:rFonts w:ascii="Gill Sans MT" w:hAnsi="Gill Sans MT"/>
                <w:lang w:val="en-GB"/>
              </w:rPr>
              <w:t>1</w:t>
            </w:r>
          </w:p>
        </w:tc>
      </w:tr>
      <w:tr w:rsidR="00970E4E" w:rsidRPr="003530C8" w14:paraId="7821FE9E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3BD3BE26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45327A31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  <w:p w14:paraId="3C868118" w14:textId="77777777" w:rsidR="00970E4E" w:rsidRPr="003530C8" w:rsidRDefault="00970E4E" w:rsidP="0002119A">
            <w:pPr>
              <w:spacing w:after="60"/>
              <w:ind w:left="319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2" w:space="0" w:color="auto"/>
            </w:tcBorders>
          </w:tcPr>
          <w:p w14:paraId="0F1340A6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0A3EC5B" w14:textId="6E152AEE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88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5BAF46E8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E402931" w14:textId="29266D07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28–2.77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2E7920C2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7EA71F0" w14:textId="076DF1C1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83</w:t>
            </w:r>
          </w:p>
        </w:tc>
      </w:tr>
      <w:tr w:rsidR="00970E4E" w:rsidRPr="003530C8" w14:paraId="68CBEE66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4B31EC1C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553BB9A0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Age</w:t>
            </w:r>
          </w:p>
          <w:p w14:paraId="6F4D0597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78DC6338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9D754CE" w14:textId="2A65B818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29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14DD2740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3376F83" w14:textId="7E19397B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3–3.1</w:t>
            </w:r>
            <w:r w:rsidR="00B102D5" w:rsidRPr="003530C8">
              <w:rPr>
                <w:rFonts w:ascii="Gill Sans MT" w:hAnsi="Gill Sans MT"/>
                <w:lang w:val="en-GB"/>
              </w:rPr>
              <w:t>0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00BD9CFB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53BF8FE" w14:textId="097EDFC1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8</w:t>
            </w:r>
          </w:p>
        </w:tc>
      </w:tr>
      <w:tr w:rsidR="00970E4E" w:rsidRPr="003530C8" w14:paraId="2172D483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7285ACBA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0D4060A5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Region of Practice</w:t>
            </w:r>
            <w:r w:rsidRPr="003530C8">
              <w:rPr>
                <w:rFonts w:ascii="Gill Sans MT" w:hAnsi="Gill Sans MT"/>
                <w:lang w:val="en-GB"/>
              </w:rPr>
              <w:t xml:space="preserve"> </w:t>
            </w:r>
          </w:p>
          <w:p w14:paraId="79C86431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</w:tcPr>
          <w:p w14:paraId="17B8AC3B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2B413CD" w14:textId="4E41AC21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93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71685412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DA25D1D" w14:textId="458BE756" w:rsidR="00116820" w:rsidRPr="003530C8" w:rsidRDefault="005427CB" w:rsidP="00116820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5</w:t>
            </w:r>
            <w:r w:rsidRPr="003530C8">
              <w:rPr>
                <w:rFonts w:ascii="Gill Sans MT" w:hAnsi="Gill Sans MT"/>
                <w:lang w:val="en-GB"/>
              </w:rPr>
              <w:t>8–</w:t>
            </w:r>
            <w:r w:rsidR="00116820" w:rsidRPr="003530C8">
              <w:rPr>
                <w:rFonts w:ascii="Gill Sans MT" w:hAnsi="Gill Sans MT"/>
                <w:lang w:val="en-GB"/>
              </w:rPr>
              <w:t>1</w:t>
            </w:r>
            <w:r w:rsidRPr="003530C8">
              <w:rPr>
                <w:rFonts w:ascii="Gill Sans MT" w:hAnsi="Gill Sans MT"/>
                <w:lang w:val="en-GB"/>
              </w:rPr>
              <w:t>.50</w:t>
            </w:r>
          </w:p>
          <w:p w14:paraId="4A6E2402" w14:textId="0C37A42F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7E684919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1C94543" w14:textId="5BA38779" w:rsidR="00970E4E" w:rsidRPr="003530C8" w:rsidRDefault="005427CB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77</w:t>
            </w:r>
            <w:r w:rsidRPr="003530C8">
              <w:rPr>
                <w:rFonts w:ascii="Gill Sans MT" w:hAnsi="Gill Sans MT"/>
                <w:lang w:val="en-GB"/>
              </w:rPr>
              <w:tab/>
            </w:r>
          </w:p>
        </w:tc>
      </w:tr>
      <w:tr w:rsidR="00970E4E" w:rsidRPr="003530C8" w14:paraId="60438518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4D4F6FC5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7B7FC2A9" w14:textId="070B1DFF" w:rsidR="00970E4E" w:rsidRPr="003530C8" w:rsidRDefault="00BE7B7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Intervention</w:t>
            </w:r>
          </w:p>
          <w:p w14:paraId="6F5BD563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31162AE1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A77D394" w14:textId="445576ED" w:rsidR="00970E4E" w:rsidRPr="003530C8" w:rsidRDefault="00116820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</w:t>
            </w:r>
            <w:r w:rsidR="005427CB" w:rsidRPr="003530C8">
              <w:rPr>
                <w:rFonts w:ascii="Gill Sans MT" w:hAnsi="Gill Sans MT"/>
                <w:lang w:val="en-GB"/>
              </w:rPr>
              <w:t>.01</w:t>
            </w:r>
          </w:p>
        </w:tc>
        <w:tc>
          <w:tcPr>
            <w:tcW w:w="2864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21FCA671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353B432" w14:textId="021A67F8" w:rsidR="00116820" w:rsidRPr="003530C8" w:rsidRDefault="009F1139" w:rsidP="00116820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3</w:t>
            </w:r>
            <w:r w:rsidRPr="003530C8">
              <w:rPr>
                <w:rFonts w:ascii="Gill Sans MT" w:hAnsi="Gill Sans MT"/>
                <w:lang w:val="en-GB"/>
              </w:rPr>
              <w:t>4–</w:t>
            </w:r>
            <w:r w:rsidR="00116820" w:rsidRPr="003530C8">
              <w:rPr>
                <w:rFonts w:ascii="Gill Sans MT" w:hAnsi="Gill Sans MT"/>
                <w:lang w:val="en-GB"/>
              </w:rPr>
              <w:t>2</w:t>
            </w:r>
            <w:r w:rsidRPr="003530C8">
              <w:rPr>
                <w:rFonts w:ascii="Gill Sans MT" w:hAnsi="Gill Sans MT"/>
                <w:lang w:val="en-GB"/>
              </w:rPr>
              <w:t>.95</w:t>
            </w:r>
          </w:p>
          <w:p w14:paraId="7489F013" w14:textId="0EAC4EB2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6ACBFD7D" w14:textId="77777777" w:rsidR="00970E4E" w:rsidRPr="003530C8" w:rsidRDefault="00970E4E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EC89687" w14:textId="67B88C15" w:rsidR="00970E4E" w:rsidRPr="003530C8" w:rsidRDefault="009F1139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116820" w:rsidRPr="003530C8">
              <w:rPr>
                <w:rFonts w:ascii="Gill Sans MT" w:hAnsi="Gill Sans MT"/>
                <w:lang w:val="en-GB"/>
              </w:rPr>
              <w:t>99</w:t>
            </w:r>
          </w:p>
        </w:tc>
      </w:tr>
    </w:tbl>
    <w:p w14:paraId="1955D192" w14:textId="4A134FB0" w:rsidR="00970E4E" w:rsidRPr="003530C8" w:rsidRDefault="00970E4E" w:rsidP="00970E4E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Based on adapted version of:</w:t>
      </w:r>
      <w:r w:rsidRPr="003530C8">
        <w:rPr>
          <w:sz w:val="16"/>
          <w:szCs w:val="16"/>
          <w:lang w:val="en-GB"/>
        </w:rPr>
        <w:t xml:space="preserve"> </w:t>
      </w:r>
      <w:proofErr w:type="spellStart"/>
      <w:r w:rsidRPr="003530C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  <w:r w:rsidRPr="003530C8">
        <w:rPr>
          <w:rFonts w:ascii="Gill Sans MT" w:hAnsi="Gill Sans MT"/>
          <w:sz w:val="18"/>
          <w:szCs w:val="18"/>
          <w:lang w:val="en-GB"/>
        </w:rPr>
        <w:t xml:space="preserve"> </w:t>
      </w:r>
    </w:p>
    <w:p w14:paraId="64FF3C25" w14:textId="4C8E970F" w:rsidR="001F3697" w:rsidRPr="003530C8" w:rsidRDefault="001F3697" w:rsidP="001F3697">
      <w:pPr>
        <w:rPr>
          <w:rFonts w:ascii="Gill Sans MT" w:hAnsi="Gill Sans MT"/>
          <w:sz w:val="18"/>
          <w:szCs w:val="18"/>
          <w:lang w:val="en-GB"/>
        </w:rPr>
      </w:pPr>
      <w:r w:rsidRPr="003530C8">
        <w:rPr>
          <w:rFonts w:ascii="Gill Sans MT" w:hAnsi="Gill Sans MT"/>
          <w:sz w:val="18"/>
          <w:szCs w:val="18"/>
          <w:lang w:val="en-GB"/>
        </w:rPr>
        <w:tab/>
      </w:r>
      <w:r w:rsidRPr="003530C8">
        <w:rPr>
          <w:rFonts w:ascii="Gill Sans MT" w:hAnsi="Gill Sans MT"/>
          <w:sz w:val="18"/>
          <w:szCs w:val="18"/>
          <w:lang w:val="en-GB"/>
        </w:rPr>
        <w:tab/>
      </w:r>
    </w:p>
    <w:p w14:paraId="34D9DDE3" w14:textId="77777777" w:rsidR="00A36526" w:rsidRPr="003530C8" w:rsidRDefault="00A36526" w:rsidP="001F3697">
      <w:pPr>
        <w:rPr>
          <w:rFonts w:ascii="Gill Sans MT" w:hAnsi="Gill Sans MT"/>
          <w:sz w:val="18"/>
          <w:szCs w:val="18"/>
          <w:lang w:val="en-GB"/>
        </w:rPr>
      </w:pPr>
    </w:p>
    <w:p w14:paraId="5EB963DF" w14:textId="77777777" w:rsidR="00A36526" w:rsidRPr="003530C8" w:rsidRDefault="00A36526" w:rsidP="00A36526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</w:p>
    <w:p w14:paraId="25222821" w14:textId="4585AF6E" w:rsidR="00A36526" w:rsidRPr="003530C8" w:rsidRDefault="00A36526" w:rsidP="00A36526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t xml:space="preserve">Regression table 4.3 |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Association between consistency in intended and actual counselling of patients with chronic noncancer pain on </w:t>
      </w:r>
      <w:r w:rsidR="008E4998">
        <w:rPr>
          <w:rFonts w:ascii="Gill Sans MT" w:hAnsi="Gill Sans MT" w:cs="Times New Roman"/>
          <w:color w:val="000000" w:themeColor="text1"/>
          <w:u w:val="single"/>
          <w:lang w:val="en-GB"/>
        </w:rPr>
        <w:t>psychotherapy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 and the factors medical risk literacy and demographic variables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A36526" w:rsidRPr="003530C8" w14:paraId="58B0086F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2A6A4B96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4AE28BEA" w14:textId="764A35F1" w:rsidR="00A36526" w:rsidRPr="003530C8" w:rsidRDefault="008E4998" w:rsidP="0002119A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>
              <w:rPr>
                <w:rFonts w:ascii="Gill Sans MT" w:hAnsi="Gill Sans MT"/>
                <w:b/>
                <w:lang w:val="en-GB"/>
              </w:rPr>
              <w:t>Consistency</w:t>
            </w:r>
            <w:r w:rsidR="00A36526" w:rsidRPr="003530C8">
              <w:rPr>
                <w:rFonts w:ascii="Gill Sans MT" w:hAnsi="Gill Sans MT"/>
                <w:b/>
                <w:lang w:val="en-GB"/>
              </w:rPr>
              <w:t xml:space="preserve"> between intended and actual counse</w:t>
            </w:r>
            <w:r w:rsidR="00466EA1">
              <w:rPr>
                <w:rFonts w:ascii="Gill Sans MT" w:hAnsi="Gill Sans MT"/>
                <w:b/>
                <w:lang w:val="en-GB"/>
              </w:rPr>
              <w:t>l</w:t>
            </w:r>
            <w:r w:rsidR="00A36526" w:rsidRPr="003530C8">
              <w:rPr>
                <w:rFonts w:ascii="Gill Sans MT" w:hAnsi="Gill Sans MT"/>
                <w:b/>
                <w:lang w:val="en-GB"/>
              </w:rPr>
              <w:t xml:space="preserve">ling on </w:t>
            </w:r>
            <w:r w:rsidR="00B102D5" w:rsidRPr="003530C8">
              <w:rPr>
                <w:rFonts w:ascii="Gill Sans MT" w:hAnsi="Gill Sans MT"/>
                <w:b/>
                <w:lang w:val="en-GB"/>
              </w:rPr>
              <w:t>psychotherapy</w:t>
            </w:r>
            <w:r w:rsidR="00A36526" w:rsidRPr="003530C8">
              <w:rPr>
                <w:rFonts w:ascii="Gill Sans MT" w:hAnsi="Gill Sans MT"/>
                <w:b/>
                <w:lang w:val="en-GB"/>
              </w:rPr>
              <w:t xml:space="preserve"> </w:t>
            </w:r>
          </w:p>
          <w:p w14:paraId="701E625A" w14:textId="77777777" w:rsidR="00A36526" w:rsidRPr="003530C8" w:rsidRDefault="00A36526" w:rsidP="0002119A">
            <w:pPr>
              <w:pStyle w:val="ListParagraph"/>
              <w:spacing w:after="60"/>
              <w:ind w:left="17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Reference class: yes</w:t>
            </w:r>
          </w:p>
        </w:tc>
      </w:tr>
      <w:tr w:rsidR="00A36526" w:rsidRPr="003530C8" w14:paraId="143C2183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74408055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988404D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Odds r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2B17BAE4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8698C67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A36526" w:rsidRPr="003530C8" w14:paraId="37D23A6F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61DE6D1D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2D0CD92A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  <w:p w14:paraId="60F3DBC0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dotted" w:sz="4" w:space="0" w:color="auto"/>
            </w:tcBorders>
            <w:shd w:val="clear" w:color="auto" w:fill="E7E6E6" w:themeFill="background2"/>
          </w:tcPr>
          <w:p w14:paraId="06423722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549D9C9" w14:textId="4206AD41" w:rsidR="00A36526" w:rsidRPr="003530C8" w:rsidRDefault="00B102D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26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6D34C3F7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53169B6" w14:textId="2B4133A0" w:rsidR="00B102D5" w:rsidRPr="003530C8" w:rsidRDefault="00B102D5" w:rsidP="00B102D5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40–3.94</w:t>
            </w:r>
          </w:p>
          <w:p w14:paraId="171B0131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020985E1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261AA62" w14:textId="71C408EE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102D5" w:rsidRPr="003530C8">
              <w:rPr>
                <w:rFonts w:ascii="Gill Sans MT" w:hAnsi="Gill Sans MT"/>
                <w:lang w:val="en-GB"/>
              </w:rPr>
              <w:t>70</w:t>
            </w:r>
          </w:p>
        </w:tc>
      </w:tr>
      <w:tr w:rsidR="00A36526" w:rsidRPr="003530C8" w14:paraId="2FA6C8BE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17189416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24F5C8B7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  <w:p w14:paraId="0421DB37" w14:textId="77777777" w:rsidR="00A36526" w:rsidRPr="003530C8" w:rsidRDefault="00A36526" w:rsidP="0002119A">
            <w:pPr>
              <w:spacing w:after="60"/>
              <w:ind w:left="319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2" w:space="0" w:color="auto"/>
            </w:tcBorders>
          </w:tcPr>
          <w:p w14:paraId="21E39271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275BB24" w14:textId="49E663BC" w:rsidR="00A36526" w:rsidRPr="003530C8" w:rsidRDefault="00B102D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28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69990F7E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FF4568D" w14:textId="12A5DF76" w:rsidR="00A36526" w:rsidRPr="003530C8" w:rsidRDefault="00B102D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3</w:t>
            </w:r>
            <w:r w:rsidR="00A36526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3.06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4BA929C7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3B486DE" w14:textId="69459623" w:rsidR="00A36526" w:rsidRPr="003530C8" w:rsidRDefault="00B102D5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8</w:t>
            </w:r>
          </w:p>
        </w:tc>
      </w:tr>
      <w:tr w:rsidR="00A36526" w:rsidRPr="003530C8" w14:paraId="59586ECC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2C6FEF8D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5D45B57C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Age</w:t>
            </w:r>
          </w:p>
          <w:p w14:paraId="565037E7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5E7D7B4C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EEFFF69" w14:textId="4F455A91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</w:t>
            </w:r>
            <w:r w:rsidR="00B102D5" w:rsidRPr="003530C8">
              <w:rPr>
                <w:rFonts w:ascii="Gill Sans MT" w:hAnsi="Gill Sans MT"/>
                <w:lang w:val="en-GB"/>
              </w:rPr>
              <w:t>49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282608BB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629C081" w14:textId="61E4EE6D" w:rsidR="00A36526" w:rsidRPr="003530C8" w:rsidRDefault="00A36526" w:rsidP="00466EA1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102D5" w:rsidRPr="003530C8">
              <w:rPr>
                <w:rFonts w:ascii="Gill Sans MT" w:hAnsi="Gill Sans MT"/>
                <w:lang w:val="en-GB"/>
              </w:rPr>
              <w:t>77</w:t>
            </w:r>
            <w:r w:rsidRPr="003530C8">
              <w:rPr>
                <w:rFonts w:ascii="Gill Sans MT" w:hAnsi="Gill Sans MT"/>
                <w:lang w:val="en-GB"/>
              </w:rPr>
              <w:t>–</w:t>
            </w:r>
            <w:r w:rsidR="00B102D5" w:rsidRPr="003530C8">
              <w:rPr>
                <w:rFonts w:ascii="Gill Sans MT" w:hAnsi="Gill Sans MT"/>
                <w:lang w:val="en-GB"/>
              </w:rPr>
              <w:t>2.88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1ACAF526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72B75F0" w14:textId="3F9315F6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102D5" w:rsidRPr="003530C8">
              <w:rPr>
                <w:rFonts w:ascii="Gill Sans MT" w:hAnsi="Gill Sans MT"/>
                <w:lang w:val="en-GB"/>
              </w:rPr>
              <w:t>23</w:t>
            </w:r>
          </w:p>
        </w:tc>
      </w:tr>
      <w:tr w:rsidR="00A36526" w:rsidRPr="003530C8" w14:paraId="03AFC320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309F76A1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7096D541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Region of Practice</w:t>
            </w:r>
            <w:r w:rsidRPr="003530C8">
              <w:rPr>
                <w:rFonts w:ascii="Gill Sans MT" w:hAnsi="Gill Sans MT"/>
                <w:lang w:val="en-GB"/>
              </w:rPr>
              <w:t xml:space="preserve"> </w:t>
            </w:r>
          </w:p>
          <w:p w14:paraId="6580057D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</w:tcPr>
          <w:p w14:paraId="7B5F7562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8271CCD" w14:textId="2D780091" w:rsidR="00A36526" w:rsidRPr="003530C8" w:rsidRDefault="0050269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3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2F88A30A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7E383D0" w14:textId="3E59F203" w:rsidR="00A36526" w:rsidRPr="003530C8" w:rsidRDefault="0050269D" w:rsidP="0002119A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71–1.48</w:t>
            </w:r>
          </w:p>
          <w:p w14:paraId="5E44797C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03F5695C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8D7A3B1" w14:textId="62AFA7BE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50269D" w:rsidRPr="003530C8">
              <w:rPr>
                <w:rFonts w:ascii="Gill Sans MT" w:hAnsi="Gill Sans MT"/>
                <w:lang w:val="en-GB"/>
              </w:rPr>
              <w:t>88</w:t>
            </w:r>
            <w:r w:rsidRPr="003530C8">
              <w:rPr>
                <w:rFonts w:ascii="Gill Sans MT" w:hAnsi="Gill Sans MT"/>
                <w:lang w:val="en-GB"/>
              </w:rPr>
              <w:tab/>
            </w:r>
          </w:p>
        </w:tc>
      </w:tr>
      <w:tr w:rsidR="00A36526" w:rsidRPr="003530C8" w14:paraId="441BFECD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08DD65FD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309E59B4" w14:textId="67E5F82E" w:rsidR="00A36526" w:rsidRPr="003530C8" w:rsidRDefault="00BE7B7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Intervention</w:t>
            </w:r>
            <w:r w:rsidR="00A36526" w:rsidRPr="003530C8">
              <w:rPr>
                <w:rFonts w:ascii="Gill Sans MT" w:hAnsi="Gill Sans MT"/>
                <w:b/>
                <w:lang w:val="en-GB"/>
              </w:rPr>
              <w:t xml:space="preserve"> </w:t>
            </w:r>
          </w:p>
          <w:p w14:paraId="45E40A1C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5864A518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81E6A27" w14:textId="3C0D233D" w:rsidR="00A36526" w:rsidRPr="003530C8" w:rsidRDefault="0050269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2.42</w:t>
            </w:r>
          </w:p>
        </w:tc>
        <w:tc>
          <w:tcPr>
            <w:tcW w:w="2864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31DB2B3E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1A5773D" w14:textId="52345E87" w:rsidR="00A36526" w:rsidRPr="003530C8" w:rsidRDefault="0050269D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01–5.79</w:t>
            </w:r>
          </w:p>
        </w:tc>
        <w:tc>
          <w:tcPr>
            <w:tcW w:w="0" w:type="auto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03DC27EB" w14:textId="77777777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FF42429" w14:textId="393D058D" w:rsidR="00A36526" w:rsidRPr="003530C8" w:rsidRDefault="00A36526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50269D" w:rsidRPr="003530C8">
              <w:rPr>
                <w:rFonts w:ascii="Gill Sans MT" w:hAnsi="Gill Sans MT"/>
                <w:lang w:val="en-GB"/>
              </w:rPr>
              <w:t>04</w:t>
            </w:r>
          </w:p>
        </w:tc>
      </w:tr>
    </w:tbl>
    <w:p w14:paraId="010AEA60" w14:textId="3E1B5375" w:rsidR="00A36526" w:rsidRPr="003530C8" w:rsidRDefault="00A36526" w:rsidP="00A36526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Based on adapted version of: </w:t>
      </w:r>
      <w:proofErr w:type="spellStart"/>
      <w:r w:rsidRPr="008E499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Caverly</w:t>
      </w:r>
      <w:proofErr w:type="spellEnd"/>
      <w:r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  <w:r w:rsidRPr="003530C8">
        <w:rPr>
          <w:rFonts w:ascii="Gill Sans MT" w:hAnsi="Gill Sans MT"/>
          <w:sz w:val="18"/>
          <w:szCs w:val="18"/>
          <w:lang w:val="en-GB"/>
        </w:rPr>
        <w:t xml:space="preserve"> </w:t>
      </w:r>
    </w:p>
    <w:p w14:paraId="43D1FF9A" w14:textId="395D975B" w:rsidR="00A36526" w:rsidRPr="003530C8" w:rsidRDefault="00A36526" w:rsidP="00B102D5">
      <w:pPr>
        <w:rPr>
          <w:rFonts w:ascii="Gill Sans MT" w:hAnsi="Gill Sans MT"/>
          <w:sz w:val="18"/>
          <w:szCs w:val="18"/>
          <w:lang w:val="en-GB"/>
        </w:rPr>
      </w:pPr>
    </w:p>
    <w:p w14:paraId="6A479CC5" w14:textId="14C93896" w:rsidR="00A36526" w:rsidRPr="003530C8" w:rsidRDefault="00A36526" w:rsidP="00A36526">
      <w:pPr>
        <w:rPr>
          <w:rFonts w:ascii="Gill Sans MT" w:hAnsi="Gill Sans MT"/>
          <w:sz w:val="18"/>
          <w:szCs w:val="18"/>
          <w:lang w:val="en-GB"/>
        </w:rPr>
      </w:pPr>
    </w:p>
    <w:p w14:paraId="068C80F4" w14:textId="573BB56E" w:rsidR="0002119A" w:rsidRPr="003530C8" w:rsidRDefault="0002119A" w:rsidP="00A36526">
      <w:pPr>
        <w:rPr>
          <w:rFonts w:ascii="Gill Sans MT" w:hAnsi="Gill Sans MT"/>
          <w:sz w:val="18"/>
          <w:szCs w:val="18"/>
          <w:lang w:val="en-GB"/>
        </w:rPr>
      </w:pPr>
    </w:p>
    <w:p w14:paraId="6E049BDB" w14:textId="3E539AFA" w:rsidR="0002119A" w:rsidRPr="003530C8" w:rsidRDefault="0002119A" w:rsidP="0002119A">
      <w:pPr>
        <w:spacing w:line="360" w:lineRule="auto"/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</w:pPr>
      <w:r w:rsidRPr="003530C8">
        <w:rPr>
          <w:rFonts w:ascii="Gill Sans MT" w:hAnsi="Gill Sans MT" w:cs="Times New Roman"/>
          <w:b/>
          <w:color w:val="000000" w:themeColor="text1"/>
          <w:sz w:val="28"/>
          <w:szCs w:val="28"/>
          <w:lang w:val="en-GB"/>
        </w:rPr>
        <w:lastRenderedPageBreak/>
        <w:t xml:space="preserve">Regression table 4.4 | 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Association between consistency in intended and actual counselling of patients with chronic noncancer pain on </w:t>
      </w:r>
      <w:r w:rsidR="008E4998" w:rsidRPr="008E4998">
        <w:rPr>
          <w:rFonts w:ascii="Gill Sans MT" w:hAnsi="Gill Sans MT" w:cs="Times New Roman"/>
          <w:color w:val="000000" w:themeColor="text1"/>
          <w:u w:val="single"/>
          <w:lang w:val="en-GB"/>
        </w:rPr>
        <w:t>lifestyle changes</w:t>
      </w:r>
      <w:r w:rsidR="008E4998" w:rsidRPr="008E4998">
        <w:rPr>
          <w:rFonts w:ascii="Gill Sans MT" w:hAnsi="Gill Sans MT" w:cs="Times New Roman"/>
          <w:color w:val="000000" w:themeColor="text1"/>
          <w:lang w:val="en-GB"/>
        </w:rPr>
        <w:t xml:space="preserve"> and the factors medical risk literacy and demographic variables</w:t>
      </w:r>
    </w:p>
    <w:tbl>
      <w:tblPr>
        <w:tblStyle w:val="TableGrid"/>
        <w:tblW w:w="89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864"/>
        <w:gridCol w:w="961"/>
      </w:tblGrid>
      <w:tr w:rsidR="0002119A" w:rsidRPr="003530C8" w14:paraId="4FB470E7" w14:textId="77777777" w:rsidTr="0002119A">
        <w:trPr>
          <w:trHeight w:val="1065"/>
        </w:trPr>
        <w:tc>
          <w:tcPr>
            <w:tcW w:w="3261" w:type="dxa"/>
            <w:tcBorders>
              <w:top w:val="single" w:sz="18" w:space="0" w:color="000000" w:themeColor="text1"/>
            </w:tcBorders>
          </w:tcPr>
          <w:p w14:paraId="41DC1872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Variables</w:t>
            </w:r>
          </w:p>
        </w:tc>
        <w:tc>
          <w:tcPr>
            <w:tcW w:w="5667" w:type="dxa"/>
            <w:gridSpan w:val="3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33A298DE" w14:textId="286D4EB9" w:rsidR="0002119A" w:rsidRPr="003530C8" w:rsidRDefault="008E4998" w:rsidP="0002119A">
            <w:pPr>
              <w:spacing w:after="60"/>
              <w:jc w:val="center"/>
              <w:rPr>
                <w:rFonts w:ascii="Gill Sans MT" w:hAnsi="Gill Sans MT"/>
                <w:b/>
                <w:lang w:val="en-GB"/>
              </w:rPr>
            </w:pPr>
            <w:r>
              <w:rPr>
                <w:rFonts w:ascii="Gill Sans MT" w:hAnsi="Gill Sans MT"/>
                <w:b/>
                <w:lang w:val="en-GB"/>
              </w:rPr>
              <w:t>Consistency</w:t>
            </w:r>
            <w:r w:rsidR="0002119A" w:rsidRPr="003530C8">
              <w:rPr>
                <w:rFonts w:ascii="Gill Sans MT" w:hAnsi="Gill Sans MT"/>
                <w:b/>
                <w:lang w:val="en-GB"/>
              </w:rPr>
              <w:t xml:space="preserve"> between intended and actual counse</w:t>
            </w:r>
            <w:r w:rsidR="00466EA1">
              <w:rPr>
                <w:rFonts w:ascii="Gill Sans MT" w:hAnsi="Gill Sans MT"/>
                <w:b/>
                <w:lang w:val="en-GB"/>
              </w:rPr>
              <w:t>l</w:t>
            </w:r>
            <w:r w:rsidR="0002119A" w:rsidRPr="003530C8">
              <w:rPr>
                <w:rFonts w:ascii="Gill Sans MT" w:hAnsi="Gill Sans MT"/>
                <w:b/>
                <w:lang w:val="en-GB"/>
              </w:rPr>
              <w:t>ling on multimodal therapy</w:t>
            </w:r>
          </w:p>
          <w:p w14:paraId="7FCF531D" w14:textId="77777777" w:rsidR="0002119A" w:rsidRPr="003530C8" w:rsidRDefault="0002119A" w:rsidP="0002119A">
            <w:pPr>
              <w:pStyle w:val="ListParagraph"/>
              <w:spacing w:after="60"/>
              <w:ind w:left="170"/>
              <w:jc w:val="center"/>
              <w:rPr>
                <w:rFonts w:ascii="Gill Sans MT" w:hAnsi="Gill Sans MT"/>
                <w:i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Reference class: yes</w:t>
            </w:r>
          </w:p>
        </w:tc>
      </w:tr>
      <w:tr w:rsidR="0002119A" w:rsidRPr="003530C8" w14:paraId="0C441B06" w14:textId="77777777" w:rsidTr="0002119A">
        <w:trPr>
          <w:trHeight w:val="318"/>
        </w:trPr>
        <w:tc>
          <w:tcPr>
            <w:tcW w:w="3261" w:type="dxa"/>
            <w:tcBorders>
              <w:bottom w:val="single" w:sz="18" w:space="0" w:color="000000" w:themeColor="text1"/>
            </w:tcBorders>
          </w:tcPr>
          <w:p w14:paraId="585C2103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16B5AC9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Odds ratio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E86C408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31B6024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i/>
                <w:lang w:val="en-GB"/>
              </w:rPr>
              <w:t>p</w:t>
            </w:r>
          </w:p>
        </w:tc>
      </w:tr>
      <w:tr w:rsidR="0002119A" w:rsidRPr="003530C8" w14:paraId="561487D1" w14:textId="77777777" w:rsidTr="0002119A">
        <w:trPr>
          <w:trHeight w:val="303"/>
        </w:trPr>
        <w:tc>
          <w:tcPr>
            <w:tcW w:w="3261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2BCD75C5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042BD013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Medical Risk Literacy*</w:t>
            </w:r>
          </w:p>
          <w:p w14:paraId="1FDA23A6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single" w:sz="18" w:space="0" w:color="000000" w:themeColor="text1"/>
              <w:bottom w:val="dotted" w:sz="4" w:space="0" w:color="auto"/>
            </w:tcBorders>
            <w:shd w:val="clear" w:color="auto" w:fill="E7E6E6" w:themeFill="background2"/>
          </w:tcPr>
          <w:p w14:paraId="0E965A5E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915916E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26</w:t>
            </w:r>
          </w:p>
        </w:tc>
        <w:tc>
          <w:tcPr>
            <w:tcW w:w="2864" w:type="dxa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0B78F52B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A621BAF" w14:textId="213440F7" w:rsidR="0002119A" w:rsidRPr="003530C8" w:rsidRDefault="0002119A" w:rsidP="0002119A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25</w:t>
            </w:r>
            <w:r w:rsidRPr="003530C8">
              <w:rPr>
                <w:rFonts w:ascii="Gill Sans MT" w:hAnsi="Gill Sans MT"/>
                <w:lang w:val="en-GB"/>
              </w:rPr>
              <w:t>–</w:t>
            </w:r>
            <w:r w:rsidR="00BE7B7E" w:rsidRPr="003530C8">
              <w:rPr>
                <w:rFonts w:ascii="Gill Sans MT" w:hAnsi="Gill Sans MT"/>
                <w:lang w:val="en-GB"/>
              </w:rPr>
              <w:t>6</w:t>
            </w:r>
            <w:r w:rsidRPr="003530C8">
              <w:rPr>
                <w:rFonts w:ascii="Gill Sans MT" w:hAnsi="Gill Sans MT"/>
                <w:lang w:val="en-GB"/>
              </w:rPr>
              <w:t>.</w:t>
            </w:r>
            <w:r w:rsidR="00BE7B7E" w:rsidRPr="003530C8">
              <w:rPr>
                <w:rFonts w:ascii="Gill Sans MT" w:hAnsi="Gill Sans MT"/>
                <w:lang w:val="en-GB"/>
              </w:rPr>
              <w:t>43</w:t>
            </w:r>
          </w:p>
          <w:p w14:paraId="60CCD0BA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single" w:sz="18" w:space="0" w:color="000000" w:themeColor="text1"/>
              <w:bottom w:val="dotted" w:sz="2" w:space="0" w:color="auto"/>
            </w:tcBorders>
            <w:shd w:val="clear" w:color="auto" w:fill="E7E6E6" w:themeFill="background2"/>
          </w:tcPr>
          <w:p w14:paraId="2C706CB4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7006F5E7" w14:textId="393049FF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7</w:t>
            </w:r>
            <w:r w:rsidR="00BE7B7E" w:rsidRPr="003530C8">
              <w:rPr>
                <w:rFonts w:ascii="Gill Sans MT" w:hAnsi="Gill Sans MT"/>
                <w:lang w:val="en-GB"/>
              </w:rPr>
              <w:t>8</w:t>
            </w:r>
          </w:p>
        </w:tc>
      </w:tr>
      <w:tr w:rsidR="0002119A" w:rsidRPr="003530C8" w14:paraId="2086136E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6CAB4227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0115BB39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Gender</w:t>
            </w:r>
          </w:p>
          <w:p w14:paraId="39BC204C" w14:textId="77777777" w:rsidR="0002119A" w:rsidRPr="003530C8" w:rsidRDefault="0002119A" w:rsidP="0002119A">
            <w:pPr>
              <w:spacing w:after="60"/>
              <w:ind w:left="319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2" w:space="0" w:color="auto"/>
            </w:tcBorders>
          </w:tcPr>
          <w:p w14:paraId="012FCBFF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21B1A00C" w14:textId="3072CD16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</w:t>
            </w:r>
            <w:r w:rsidR="00BE7B7E" w:rsidRPr="003530C8">
              <w:rPr>
                <w:rFonts w:ascii="Gill Sans MT" w:hAnsi="Gill Sans MT"/>
                <w:lang w:val="en-GB"/>
              </w:rPr>
              <w:t>54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3655BEDC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1287BC61" w14:textId="44212C14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</w:t>
            </w:r>
            <w:r w:rsidR="00BE7B7E" w:rsidRPr="003530C8">
              <w:rPr>
                <w:rFonts w:ascii="Gill Sans MT" w:hAnsi="Gill Sans MT"/>
                <w:lang w:val="en-GB"/>
              </w:rPr>
              <w:t>1</w:t>
            </w:r>
            <w:r w:rsidRPr="003530C8">
              <w:rPr>
                <w:rFonts w:ascii="Gill Sans MT" w:hAnsi="Gill Sans MT"/>
                <w:lang w:val="en-GB"/>
              </w:rPr>
              <w:t>–</w:t>
            </w:r>
            <w:r w:rsidR="00BE7B7E" w:rsidRPr="003530C8">
              <w:rPr>
                <w:rFonts w:ascii="Gill Sans MT" w:hAnsi="Gill Sans MT"/>
                <w:lang w:val="en-GB"/>
              </w:rPr>
              <w:t>4.62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7C5284BD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4BB4D03" w14:textId="1831D732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44</w:t>
            </w:r>
          </w:p>
        </w:tc>
      </w:tr>
      <w:tr w:rsidR="0002119A" w:rsidRPr="003530C8" w14:paraId="5F5EF0EF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52A4244C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7E11606E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Age</w:t>
            </w:r>
          </w:p>
          <w:p w14:paraId="7BAD6095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455F2173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6D931337" w14:textId="4BA78C15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</w:t>
            </w:r>
            <w:r w:rsidR="00BE7B7E" w:rsidRPr="003530C8">
              <w:rPr>
                <w:rFonts w:ascii="Gill Sans MT" w:hAnsi="Gill Sans MT"/>
                <w:lang w:val="en-GB"/>
              </w:rPr>
              <w:t>03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3E550809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F222034" w14:textId="1A81B39F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48</w:t>
            </w:r>
            <w:r w:rsidRPr="003530C8">
              <w:rPr>
                <w:rFonts w:ascii="Gill Sans MT" w:hAnsi="Gill Sans MT"/>
                <w:lang w:val="en-GB"/>
              </w:rPr>
              <w:t>–2.</w:t>
            </w:r>
            <w:r w:rsidR="00BE7B7E" w:rsidRPr="003530C8">
              <w:rPr>
                <w:rFonts w:ascii="Gill Sans MT" w:hAnsi="Gill Sans MT"/>
                <w:lang w:val="en-GB"/>
              </w:rPr>
              <w:t>23</w:t>
            </w: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  <w:shd w:val="clear" w:color="auto" w:fill="E7E6E6" w:themeFill="background2"/>
          </w:tcPr>
          <w:p w14:paraId="3B3A4A0D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637A26C" w14:textId="15E9F835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93</w:t>
            </w:r>
          </w:p>
        </w:tc>
      </w:tr>
      <w:tr w:rsidR="0002119A" w:rsidRPr="003530C8" w14:paraId="762EE1CA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dotted" w:sz="2" w:space="0" w:color="auto"/>
            </w:tcBorders>
          </w:tcPr>
          <w:p w14:paraId="584DE9A6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i/>
                <w:lang w:val="en-GB"/>
              </w:rPr>
            </w:pPr>
          </w:p>
          <w:p w14:paraId="40096391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Region of Practice</w:t>
            </w:r>
            <w:r w:rsidRPr="003530C8">
              <w:rPr>
                <w:rFonts w:ascii="Gill Sans MT" w:hAnsi="Gill Sans MT"/>
                <w:lang w:val="en-GB"/>
              </w:rPr>
              <w:t xml:space="preserve"> </w:t>
            </w:r>
          </w:p>
          <w:p w14:paraId="433D787C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dotted" w:sz="2" w:space="0" w:color="auto"/>
            </w:tcBorders>
          </w:tcPr>
          <w:p w14:paraId="2843F97A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52C67B49" w14:textId="22BE1A43" w:rsidR="0002119A" w:rsidRPr="003530C8" w:rsidRDefault="00BE7B7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80</w:t>
            </w:r>
          </w:p>
        </w:tc>
        <w:tc>
          <w:tcPr>
            <w:tcW w:w="2864" w:type="dxa"/>
            <w:tcBorders>
              <w:top w:val="dotted" w:sz="2" w:space="0" w:color="auto"/>
              <w:bottom w:val="dotted" w:sz="2" w:space="0" w:color="auto"/>
            </w:tcBorders>
          </w:tcPr>
          <w:p w14:paraId="237481AD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79FA1BD" w14:textId="012DCE2A" w:rsidR="0002119A" w:rsidRPr="003530C8" w:rsidRDefault="0002119A" w:rsidP="0002119A">
            <w:pPr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51</w:t>
            </w:r>
            <w:r w:rsidRPr="003530C8">
              <w:rPr>
                <w:rFonts w:ascii="Gill Sans MT" w:hAnsi="Gill Sans MT"/>
                <w:lang w:val="en-GB"/>
              </w:rPr>
              <w:t>–1.</w:t>
            </w:r>
            <w:r w:rsidR="00BE7B7E" w:rsidRPr="003530C8">
              <w:rPr>
                <w:rFonts w:ascii="Gill Sans MT" w:hAnsi="Gill Sans MT"/>
                <w:lang w:val="en-GB"/>
              </w:rPr>
              <w:t>25</w:t>
            </w:r>
          </w:p>
          <w:p w14:paraId="520CABF9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</w:tc>
        <w:tc>
          <w:tcPr>
            <w:tcW w:w="0" w:type="auto"/>
            <w:tcBorders>
              <w:top w:val="dotted" w:sz="2" w:space="0" w:color="auto"/>
              <w:bottom w:val="dotted" w:sz="2" w:space="0" w:color="auto"/>
            </w:tcBorders>
          </w:tcPr>
          <w:p w14:paraId="4B2E40E7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87CC8C4" w14:textId="2857651D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33</w:t>
            </w:r>
            <w:r w:rsidRPr="003530C8">
              <w:rPr>
                <w:rFonts w:ascii="Gill Sans MT" w:hAnsi="Gill Sans MT"/>
                <w:lang w:val="en-GB"/>
              </w:rPr>
              <w:tab/>
            </w:r>
          </w:p>
        </w:tc>
      </w:tr>
      <w:tr w:rsidR="0002119A" w:rsidRPr="003530C8" w14:paraId="24143056" w14:textId="77777777" w:rsidTr="0002119A">
        <w:trPr>
          <w:trHeight w:val="303"/>
        </w:trPr>
        <w:tc>
          <w:tcPr>
            <w:tcW w:w="3261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7F98F35F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  <w:p w14:paraId="29BD806B" w14:textId="390025A9" w:rsidR="0002119A" w:rsidRPr="003530C8" w:rsidRDefault="00BE7B7E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  <w:r w:rsidRPr="003530C8">
              <w:rPr>
                <w:rFonts w:ascii="Gill Sans MT" w:hAnsi="Gill Sans MT"/>
                <w:b/>
                <w:lang w:val="en-GB"/>
              </w:rPr>
              <w:t>Intervention</w:t>
            </w:r>
            <w:r w:rsidR="0002119A" w:rsidRPr="003530C8">
              <w:rPr>
                <w:rFonts w:ascii="Gill Sans MT" w:hAnsi="Gill Sans MT"/>
                <w:b/>
                <w:lang w:val="en-GB"/>
              </w:rPr>
              <w:t xml:space="preserve"> </w:t>
            </w:r>
          </w:p>
          <w:p w14:paraId="65F45AEA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b/>
                <w:lang w:val="en-GB"/>
              </w:rPr>
            </w:pPr>
          </w:p>
        </w:tc>
        <w:tc>
          <w:tcPr>
            <w:tcW w:w="1842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6A50BF3D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36C56725" w14:textId="19E30984" w:rsidR="0002119A" w:rsidRPr="003530C8" w:rsidRDefault="00BE7B7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1.46</w:t>
            </w:r>
          </w:p>
        </w:tc>
        <w:tc>
          <w:tcPr>
            <w:tcW w:w="2864" w:type="dxa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4E12C411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40F8A0E9" w14:textId="325D0725" w:rsidR="0002119A" w:rsidRPr="003530C8" w:rsidRDefault="00BE7B7E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52</w:t>
            </w:r>
            <w:r w:rsidR="0002119A" w:rsidRPr="003530C8">
              <w:rPr>
                <w:rFonts w:ascii="Gill Sans MT" w:hAnsi="Gill Sans MT"/>
                <w:lang w:val="en-GB"/>
              </w:rPr>
              <w:t>–</w:t>
            </w:r>
            <w:r w:rsidRPr="003530C8">
              <w:rPr>
                <w:rFonts w:ascii="Gill Sans MT" w:hAnsi="Gill Sans MT"/>
                <w:lang w:val="en-GB"/>
              </w:rPr>
              <w:t>4.13</w:t>
            </w:r>
          </w:p>
        </w:tc>
        <w:tc>
          <w:tcPr>
            <w:tcW w:w="0" w:type="auto"/>
            <w:tcBorders>
              <w:top w:val="dotted" w:sz="2" w:space="0" w:color="auto"/>
              <w:bottom w:val="single" w:sz="18" w:space="0" w:color="auto"/>
            </w:tcBorders>
            <w:shd w:val="clear" w:color="auto" w:fill="E7E6E6" w:themeFill="background2"/>
          </w:tcPr>
          <w:p w14:paraId="1D41D13B" w14:textId="77777777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</w:p>
          <w:p w14:paraId="01047BF6" w14:textId="50C63D78" w:rsidR="0002119A" w:rsidRPr="003530C8" w:rsidRDefault="0002119A" w:rsidP="0002119A">
            <w:pPr>
              <w:spacing w:after="60"/>
              <w:rPr>
                <w:rFonts w:ascii="Gill Sans MT" w:hAnsi="Gill Sans MT"/>
                <w:lang w:val="en-GB"/>
              </w:rPr>
            </w:pPr>
            <w:r w:rsidRPr="003530C8">
              <w:rPr>
                <w:rFonts w:ascii="Gill Sans MT" w:hAnsi="Gill Sans MT"/>
                <w:lang w:val="en-GB"/>
              </w:rPr>
              <w:t>0.</w:t>
            </w:r>
            <w:r w:rsidR="00BE7B7E" w:rsidRPr="003530C8">
              <w:rPr>
                <w:rFonts w:ascii="Gill Sans MT" w:hAnsi="Gill Sans MT"/>
                <w:lang w:val="en-GB"/>
              </w:rPr>
              <w:t>47</w:t>
            </w:r>
          </w:p>
        </w:tc>
      </w:tr>
    </w:tbl>
    <w:p w14:paraId="358F0DEA" w14:textId="77777777" w:rsidR="0002119A" w:rsidRPr="003530C8" w:rsidRDefault="0002119A" w:rsidP="0002119A">
      <w:pPr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</w:pPr>
      <w:r w:rsidRPr="003530C8">
        <w:rPr>
          <w:sz w:val="16"/>
          <w:szCs w:val="16"/>
          <w:lang w:val="en-GB"/>
        </w:rPr>
        <w:t xml:space="preserve">* </w:t>
      </w:r>
      <w:r w:rsidRPr="008E4998">
        <w:rPr>
          <w:rFonts w:ascii="Gill Sans MT" w:hAnsi="Gill Sans MT"/>
          <w:sz w:val="16"/>
          <w:szCs w:val="16"/>
          <w:lang w:val="en-GB"/>
        </w:rPr>
        <w:t>Based on adapted version of:</w:t>
      </w:r>
      <w:r w:rsidRPr="003530C8">
        <w:rPr>
          <w:sz w:val="16"/>
          <w:szCs w:val="16"/>
          <w:lang w:val="en-GB"/>
        </w:rPr>
        <w:t xml:space="preserve"> </w:t>
      </w:r>
      <w:proofErr w:type="spellStart"/>
      <w:r w:rsidRPr="003530C8">
        <w:rPr>
          <w:rFonts w:ascii="Gill Sans MT" w:hAnsi="Gill Sans MT"/>
          <w:sz w:val="16"/>
          <w:szCs w:val="16"/>
          <w:lang w:val="en-GB"/>
        </w:rPr>
        <w:t>Caverly</w:t>
      </w:r>
      <w:proofErr w:type="spellEnd"/>
      <w:r w:rsidRPr="003530C8">
        <w:rPr>
          <w:rFonts w:ascii="Gill Sans MT" w:hAnsi="Gill Sans MT"/>
          <w:sz w:val="16"/>
          <w:szCs w:val="16"/>
          <w:lang w:val="en-GB"/>
        </w:rPr>
        <w:t xml:space="preserve"> TJ et al. 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>Doctors and numbers: an assessment of the Critical Risk Interpretation Test.</w:t>
      </w:r>
      <w:r w:rsidRPr="003530C8">
        <w:rPr>
          <w:rFonts w:ascii="Gill Sans MT" w:eastAsiaTheme="minorHAnsi" w:hAnsi="Gill Sans MT" w:cs="Helvetica"/>
          <w:i/>
          <w:iCs/>
          <w:color w:val="000000"/>
          <w:sz w:val="16"/>
          <w:szCs w:val="16"/>
          <w:lang w:val="en-GB"/>
        </w:rPr>
        <w:t xml:space="preserve">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Med Decis Making.</w:t>
      </w:r>
      <w:r w:rsidRPr="003530C8">
        <w:rPr>
          <w:rFonts w:ascii="Gill Sans MT" w:hAnsi="Gill Sans MT"/>
          <w:noProof/>
          <w:sz w:val="16"/>
          <w:szCs w:val="16"/>
          <w:lang w:val="en-GB"/>
        </w:rPr>
        <w:t xml:space="preserve"> 2015; </w:t>
      </w:r>
      <w:r w:rsidRPr="003530C8">
        <w:rPr>
          <w:rFonts w:ascii="Gill Sans MT" w:hAnsi="Gill Sans MT"/>
          <w:i/>
          <w:noProof/>
          <w:sz w:val="16"/>
          <w:szCs w:val="16"/>
          <w:lang w:val="en-GB"/>
        </w:rPr>
        <w:t>35:</w:t>
      </w:r>
      <w:r w:rsidRPr="003530C8">
        <w:rPr>
          <w:rFonts w:ascii="Gill Sans MT" w:eastAsiaTheme="minorHAnsi" w:hAnsi="Gill Sans MT" w:cs="Helvetica"/>
          <w:color w:val="000000"/>
          <w:sz w:val="16"/>
          <w:szCs w:val="16"/>
          <w:lang w:val="en-GB"/>
        </w:rPr>
        <w:t xml:space="preserve">512–524. </w:t>
      </w:r>
      <w:r w:rsidRPr="003530C8">
        <w:rPr>
          <w:rFonts w:ascii="Gill Sans MT" w:hAnsi="Gill Sans MT"/>
          <w:sz w:val="18"/>
          <w:szCs w:val="18"/>
          <w:lang w:val="en-GB"/>
        </w:rPr>
        <w:t xml:space="preserve"> </w:t>
      </w:r>
    </w:p>
    <w:p w14:paraId="4C15919A" w14:textId="42951F91" w:rsidR="0002119A" w:rsidRPr="003530C8" w:rsidRDefault="0002119A" w:rsidP="0002119A">
      <w:pPr>
        <w:rPr>
          <w:rFonts w:ascii="Gill Sans MT" w:hAnsi="Gill Sans MT"/>
          <w:sz w:val="18"/>
          <w:szCs w:val="18"/>
          <w:lang w:val="en-GB"/>
        </w:rPr>
      </w:pPr>
    </w:p>
    <w:p w14:paraId="3C05333A" w14:textId="16634858" w:rsidR="00726909" w:rsidRDefault="00726909">
      <w:pPr>
        <w:rPr>
          <w:rFonts w:ascii="Gill Sans MT" w:hAnsi="Gill Sans MT"/>
          <w:sz w:val="18"/>
          <w:szCs w:val="18"/>
          <w:lang w:val="en-GB"/>
        </w:rPr>
      </w:pPr>
      <w:r>
        <w:rPr>
          <w:rFonts w:ascii="Gill Sans MT" w:hAnsi="Gill Sans MT"/>
          <w:sz w:val="18"/>
          <w:szCs w:val="18"/>
          <w:lang w:val="en-GB"/>
        </w:rPr>
        <w:br w:type="page"/>
      </w:r>
    </w:p>
    <w:p w14:paraId="7B1B7306" w14:textId="77777777" w:rsidR="00726909" w:rsidRDefault="00726909" w:rsidP="00726909">
      <w:pPr>
        <w:jc w:val="center"/>
        <w:rPr>
          <w:b/>
          <w:sz w:val="28"/>
          <w:szCs w:val="28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78720" behindDoc="1" locked="0" layoutInCell="1" allowOverlap="1" wp14:anchorId="5C79D876" wp14:editId="497204E7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28" name="Bild 28" descr="logo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logo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189A59" w14:textId="77777777" w:rsidR="00726909" w:rsidRDefault="00726909" w:rsidP="00726909">
      <w:pPr>
        <w:jc w:val="center"/>
        <w:rPr>
          <w:b/>
          <w:sz w:val="28"/>
          <w:szCs w:val="28"/>
        </w:rPr>
      </w:pPr>
    </w:p>
    <w:p w14:paraId="35E63B33" w14:textId="77777777" w:rsidR="00726909" w:rsidRPr="00493C0A" w:rsidRDefault="00726909" w:rsidP="00726909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632EA2F" wp14:editId="5A4EE5DD">
                <wp:simplePos x="0" y="0"/>
                <wp:positionH relativeFrom="column">
                  <wp:posOffset>3595370</wp:posOffset>
                </wp:positionH>
                <wp:positionV relativeFrom="paragraph">
                  <wp:posOffset>5831840</wp:posOffset>
                </wp:positionV>
                <wp:extent cx="2843530" cy="968375"/>
                <wp:effectExtent l="0" t="0" r="1270" b="0"/>
                <wp:wrapNone/>
                <wp:docPr id="26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68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2FCB5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89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083575A3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ecause of non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eligibility for T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5EEA571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sponse to follow-up invita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(n = 32)</w:t>
                            </w:r>
                          </w:p>
                          <w:p w14:paraId="2F4D8E82" w14:textId="77777777" w:rsidR="00726909" w:rsidRPr="00C04032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632EA2F" id="Rectangle 27" o:spid="_x0000_s1026" style="position:absolute;left:0;text-align:left;margin-left:283.1pt;margin-top:459.2pt;width:223.9pt;height:76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zxHFAIAADIEAAAOAAAAZHJzL2Uyb0RvYy54bWysU9tu2zAMfR+wfxD0vthxLk2NOMXQLsOA&#10;bivW7QNoWbaF6TZJiZ19/Wg5Td1tT8P0IJAidUgektubXkly5M4Lows6n6WUcM1MJXRT0G9f9282&#10;lPgAugJpNC/oiXt6s3v9atvZnGemNbLijiCI9nlnC9qGYPMk8azlCvzMWK7RWBunIKDqmqRy0CG6&#10;kkmWpuukM66yzjDuPb7ejUa6i/h1zVn4XNeeByILirmFeLt4l8Od7LaQNw5sK9g5DfiHLBQIjUEv&#10;UHcQgByc+ANKCeaMN3WYMaMSU9eC8VgDVjNPf6vmsQXLYy1IjrcXmvz/g2Wfjg+OiKqg2ZoSDQp7&#10;9AVZA91ITrKrgaDO+hz9Hu2DG0r09t6w7x4NyQvLoHj0IWX30VSIA4dgIil97dTwE8slfeT+dOGe&#10;94EwfMw2y8VqgS1iaLtebxZXqyF2AvnTb+t8eM+NIoNQUIdZRnQ43vswuj65xDSNFNVeSBkV15S3&#10;0pEj4Bzs4zmj+6mb1KTD6KtsFZFf2PwUIo3nbxBKBBxoKVRBNxcnyFsO1TtdYZqQBxBylLE6qc88&#10;DtSNXIe+7NFx4LM01QkZdWYcXFw0FFrjflLS4dAW1P84gOOUyA8ap+J6vlwOUz5V3FQppwpohlAF&#10;DZSM4m0YN+NgnWhajDSPNGjzFjtZi0jyc1bnvHEwY5vOSzRM/lSPXs+rvvsFAAD//wMAUEsDBBQA&#10;BgAIAAAAIQC/TsKK5wAAABIBAAAPAAAAZHJzL2Rvd25yZXYueG1sTI9BT8MwDIXvSPyHyEhcEEs6&#10;jW7rmk4TExckNLEhds0aL61onKrJusKvJz3BxbLl5+f35evBNqzHzteOJCQTAQypdLomI+Hj8PK4&#10;AOaDIq0aRyjhGz2si9ubXGXaXekd+30wLJqQz5SEKoQ249yXFVrlJ65Firuz66wKcewM1526RnPb&#10;8KkQKbeqpvihUi0+V1h+7S9Wwuf8LRzFNjmcTU8/r0Oz2T0cjZT3d8N2FctmBSzgEP4uYGSI+aGI&#10;wU7uQtqzRsJTmk6jVMIyWcyAjQqRzCLjaezmYgm8yPl/lOIXAAD//wMAUEsBAi0AFAAGAAgAAAAh&#10;ALaDOJL+AAAA4QEAABMAAAAAAAAAAAAAAAAAAAAAAFtDb250ZW50X1R5cGVzXS54bWxQSwECLQAU&#10;AAYACAAAACEAOP0h/9YAAACUAQAACwAAAAAAAAAAAAAAAAAvAQAAX3JlbHMvLnJlbHNQSwECLQAU&#10;AAYACAAAACEAWys8RxQCAAAyBAAADgAAAAAAAAAAAAAAAAAuAgAAZHJzL2Uyb0RvYy54bWxQSwEC&#10;LQAUAAYACAAAACEAv07CiucAAAASAQAADwAAAAAAAAAAAAAAAABuBAAAZHJzL2Rvd25yZXYueG1s&#10;UEsFBgAAAAAEAAQA8wAAAIIFAAAAAA==&#10;">
                <v:path arrowok="t"/>
                <v:textbox inset=",7.2pt,,7.2pt">
                  <w:txbxContent>
                    <w:p w14:paraId="1BD2FCB5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89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083575A3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ecause of non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 xml:space="preserve">   eligibility for T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EEA571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sponse to follow-up invita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 xml:space="preserve">  (n = 32)</w:t>
                      </w:r>
                    </w:p>
                    <w:p w14:paraId="2F4D8E82" w14:textId="77777777" w:rsidR="00726909" w:rsidRPr="00C04032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D5327E" wp14:editId="50FED221">
                <wp:simplePos x="0" y="0"/>
                <wp:positionH relativeFrom="column">
                  <wp:posOffset>-415925</wp:posOffset>
                </wp:positionH>
                <wp:positionV relativeFrom="paragraph">
                  <wp:posOffset>5837555</wp:posOffset>
                </wp:positionV>
                <wp:extent cx="2843530" cy="968375"/>
                <wp:effectExtent l="0" t="0" r="1270" b="0"/>
                <wp:wrapNone/>
                <wp:docPr id="25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68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35633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78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D3E97A6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because of non-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 eligibility for T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154CB331" w14:textId="77777777" w:rsid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sponse to follow-up invita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  <w:t xml:space="preserve">  (n = 19)</w:t>
                            </w:r>
                          </w:p>
                          <w:p w14:paraId="3A832A41" w14:textId="77777777" w:rsidR="00726909" w:rsidRPr="00C04032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FD5327E" id="Rectangle 26" o:spid="_x0000_s1027" style="position:absolute;left:0;text-align:left;margin-left:-32.75pt;margin-top:459.65pt;width:223.9pt;height:7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oFfEwIAADkEAAAOAAAAZHJzL2Uyb0RvYy54bWysU9uOEzEMfUfiH6K80+md7qjTFdqlCGmB&#10;FQsf4MlkZiJyw0k7LV+PJ9OWchEPiDxEduwc28f2+vZgNNtLDMrZgk9GY86kFa5Stin450/bFyvO&#10;QgRbgXZWFvwoA7/dPH+27nwup651upLICMSGvPMFb2P0eZYF0UoDYeS8tGSsHRqIpGKTVQgdoRud&#10;TcfjZdY5rDw6IUOg1/vByDcJv66liB/qOsjIdMEpt5huTHfZ39lmDXmD4FslTmnAP2RhQFkKeoG6&#10;hwhsh+o3KKMEuuDqOBLOZK6ulZCpBqpmMv6lmqcWvEy1EDnBX2gK/w9WvN8/IlNVwacLziwY6tFH&#10;Yg1soyWbLnuCOh9y8nvyj9iXGPyDE18CGbKfLL0SyIeV3TtXEQ7sokukHGo0/U8qlx0S98cL9/IQ&#10;maDH6Wo+W8yoRYJsN8vV7OWij51Bfv7tMcQ30hnWCwVHyjKhw/4hxMH17JLSdFpVW6V1UrAp7zSy&#10;PdAcbNM5oYdrN21ZR9EXxMXfIcbp/AnCqEgDrZUp+OriBHkroXptK0oT8ghKDzJVp+2Jx566get4&#10;KA+pJZMz+6WrjkQsumF+ad9IaB1+46yj2S14+LoDlJzpt5aG42Yyn/fDfq3gtVJeK2AFQRU8cjaI&#10;d3FYkJ1H1bQUaZLYsO4VNbRWieu+2UNWp/RpPlO3TrvUL8C1nrx+bPzmOwAAAP//AwBQSwMEFAAG&#10;AAgAAAAhADAP6kzoAAAAEQEAAA8AAABkcnMvZG93bnJldi54bWxMj0FvwjAMhe+T+A+RkXaZICkI&#10;KKUpQkO7TJqmwTSuoQ1ptcSpmlC6/fp5p+1i2fLn5/fy7eAs63UXGo8SkqkAprH0VYNGwvvxaZIC&#10;C1FhpaxHLeFLB9gWo7tcZZW/4ZvuD9EwEsGQKQl1jG3GeShr7VSY+lYj7S6+cyrS2BledepG4s7y&#10;mRBL7lSD9KFWrX6sdfl5uDoJH6uXeBL75HgxPX4/D3b3+nAyUt6Ph/2Gym4DLOoh/l3AbwbyDwUZ&#10;O/srVoFZCZPlYkGohHWyngMjYp7OqDkTKlZJCrzI+f8kxQ8AAAD//wMAUEsBAi0AFAAGAAgAAAAh&#10;ALaDOJL+AAAA4QEAABMAAAAAAAAAAAAAAAAAAAAAAFtDb250ZW50X1R5cGVzXS54bWxQSwECLQAU&#10;AAYACAAAACEAOP0h/9YAAACUAQAACwAAAAAAAAAAAAAAAAAvAQAAX3JlbHMvLnJlbHNQSwECLQAU&#10;AAYACAAAACEAs66BXxMCAAA5BAAADgAAAAAAAAAAAAAAAAAuAgAAZHJzL2Uyb0RvYy54bWxQSwEC&#10;LQAUAAYACAAAACEAMA/qTOgAAAARAQAADwAAAAAAAAAAAAAAAABtBAAAZHJzL2Rvd25yZXYueG1s&#10;UEsFBgAAAAAEAAQA8wAAAIIFAAAAAA==&#10;">
                <v:path arrowok="t"/>
                <v:textbox inset=",7.2pt,,7.2pt">
                  <w:txbxContent>
                    <w:p w14:paraId="17F35633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78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D3E97A6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from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because of non-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 xml:space="preserve">   eligibility for T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154CB331" w14:textId="77777777" w:rsid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sponse to follow-up invita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  <w:t xml:space="preserve">  (n = 19)</w:t>
                      </w:r>
                    </w:p>
                    <w:p w14:paraId="3A832A41" w14:textId="77777777" w:rsidR="00726909" w:rsidRPr="00C04032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5AD02B55" wp14:editId="7F1B3291">
                <wp:simplePos x="0" y="0"/>
                <wp:positionH relativeFrom="column">
                  <wp:posOffset>1076960</wp:posOffset>
                </wp:positionH>
                <wp:positionV relativeFrom="paragraph">
                  <wp:posOffset>6743700</wp:posOffset>
                </wp:positionV>
                <wp:extent cx="0" cy="540385"/>
                <wp:effectExtent l="63500" t="0" r="25400" b="18415"/>
                <wp:wrapNone/>
                <wp:docPr id="24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76A6A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5" o:spid="_x0000_s1026" type="#_x0000_t32" style="position:absolute;margin-left:84.8pt;margin-top:531pt;width:0;height:42.55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jh9nQIAAIEFAAAOAAAAZHJzL2Uyb0RvYy54bWysVE2PmzAQvVfqf7B8Z4GEfKElqywhvWzb&#10;SNuqZwebYNXYyHZCoqr/vWOTsJvtpaqWg+Xx4DfzZt74/uHUCHRk2nAlMxzfRRgxWSrK5T7D379t&#10;gjlGxhJJiVCSZfjMDH5Yfvxw37UpG6laCco0AhBp0q7NcG1tm4ahKWvWEHOnWibBWSndEAum3odU&#10;kw7QGxGOomgadkrTVquSGQOn696Jlx6/qlhpv1aVYRaJDENu1q/arzu3hst7ku41aWteXtIg/5FF&#10;Q7iEoAPUmliCDpr/BdXwUiujKntXqiZUVcVL5jkAmzh6w+a5Ji3zXKA4ph3KZN4Ptvxy3GrEaYZH&#10;CUaSNNCj1cEqHxqNJq5AXWtS+C+XW+0olif53D6p8qcBX3jjdIZpAXDXfVYUoAhA+bqcKt24y8AY&#10;nXz5z0P52cmisj8s4XSSROO5DxyS9Hqv1cZ+YqpBbpNhYzXh+9rmSkrosdKxj0KOT8a6rEh6veCC&#10;SrXhQvhWC4m6DC8mwMx5jBKcOqc39H6XC42OxInFf44+gN38ptVBUg9WM0KLy94SLmCP7LkF3lZz&#10;IveCYRetYRQjwWA+3K5HFNJFZF6hfc5gnSxs/TlUxKvn1yJaFPNingTJaFoESbReB6tNngTTTTyb&#10;rMfrPF/Hvx2VOElrTimTjs1VyXHyb0q5zFSvwUHLQ9nCW3RfEkj2NtPVZhLNkvE8mM0m4yAZF1Hw&#10;ON/kwSqPp9NZ8Zg/Fm8yLTx78z7JDqV0WamDZfq5ph2i3MllPFmMYgwGTP5o1ncWEbGHlpRWY6SV&#10;/cFt7UXvZOkwzGs15P679G5A7wtx7aGzhi5cuL2UClR07a+fGTcm/WjtFD1vtZOFGx+Yc3/p8ia5&#10;h+S17f96eTmXfwAAAP//AwBQSwMEFAAGAAgAAAAhAE32F+7jAAAAEgEAAA8AAABkcnMvZG93bnJl&#10;di54bWxMT01PwzAMvSPxHyIjcWNpx9ZB13RCQyC0G+VDHLPGtBWNUyXZVvj187jAxXq2n5/fK1aj&#10;7cUefegcKUgnCQik2pmOGgWvLw9XNyBC1GR07wgVfGOAVXl+VujcuAM9476KjWARCrlW0MY45FKG&#10;ukWrw8QNSLz7dN7qyK1vpPH6wOK2l9MkyaTVHfGHVg+4brH+qnZWwfizmWPz3s3iU/q48Jv5+uP6&#10;rVLq8mK8X3K5W4KIOMa/CzhlYP9QsrGt25EJouc+u82YyiDJphztRPkdbRmks0UKsizk/yjlEQAA&#10;//8DAFBLAQItABQABgAIAAAAIQC2gziS/gAAAOEBAAATAAAAAAAAAAAAAAAAAAAAAABbQ29udGVu&#10;dF9UeXBlc10ueG1sUEsBAi0AFAAGAAgAAAAhADj9If/WAAAAlAEAAAsAAAAAAAAAAAAAAAAALwEA&#10;AF9yZWxzLy5yZWxzUEsBAi0AFAAGAAgAAAAhAA+aOH2dAgAAgQUAAA4AAAAAAAAAAAAAAAAALgIA&#10;AGRycy9lMm9Eb2MueG1sUEsBAi0AFAAGAAgAAAAhAE32F+7jAAAAEgEAAA8AAAAAAAAAAAAAAAAA&#10;9wQAAGRycy9kb3ducmV2LnhtbFBLBQYAAAAABAAEAPMAAAAH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16FEAF2" wp14:editId="4D9532EF">
                <wp:simplePos x="0" y="0"/>
                <wp:positionH relativeFrom="column">
                  <wp:posOffset>5029200</wp:posOffset>
                </wp:positionH>
                <wp:positionV relativeFrom="paragraph">
                  <wp:posOffset>6734810</wp:posOffset>
                </wp:positionV>
                <wp:extent cx="0" cy="540385"/>
                <wp:effectExtent l="63500" t="0" r="25400" b="18415"/>
                <wp:wrapNone/>
                <wp:docPr id="23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5403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4E959CE" id="AutoShape 24" o:spid="_x0000_s1026" type="#_x0000_t32" style="position:absolute;margin-left:396pt;margin-top:530.3pt;width:0;height:42.55pt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bfRmwIAAIEFAAAOAAAAZHJzL2Uyb0RvYy54bWysVEuP2yAQvlfqf0DcvX7EzsNaZ5V1nF76&#10;WGlb9UwMtlFtsIDEiar+9w448TbbS1UtB8QwzDevb7h/OHUtOjKluRQZDu8CjJgoJeWizvC3rztv&#10;iZE2RFDSSsEyfGYaP6zfv7sf+pRFspEtZQoBiNDp0Ge4MaZPfV+XDeuIvpM9E6CspOqIAVHVPlVk&#10;APSu9aMgmPuDVLRXsmRaw+12VOK1w68qVpovVaWZQW2GITbjduX2vd399T1Ja0X6hpeXMMh/RNER&#10;LsDpBLUlhqCD4n9BdbxUUsvK3JWy82VV8ZK5HCCbMHiVzXNDeuZygeLofiqTfjvY8vPxSSFOMxzN&#10;MBKkgx5tDkY61yiKbYGGXqfwLhdPyqZYnsRz/1GWPzTo/BulFXQPgPvhk6QARQDK1eVUqc4aQ8bo&#10;5Mp/nsrPTgaV42UJt0kczJaJdeyT9GrXK20+MNkhe8iwNorwujG5FAJ6LFXovJDjR21Gw6uBdSrk&#10;jrct3JO0FWjI8CqJEmegZcupVVqdVvU+bxU6EksWty5R3DxT8iCoA2sYocXlbAhv4YzMuYe8jeJE&#10;1C3D1lvHKEYtg/mwpzG8VliPzDF0jBmkk4Gju4eKOPb8XAWrYlksYy+O5oUXB9utt9nlsTffhYtk&#10;O9vm+Tb8ZVMJ47ThlDJhs7kyOYz/jSmXmRo5OHF5Kpt/i+4aA8HeRrrZJcEini29xSKZefGsCLzH&#10;5S73Nnk4ny+Kx/yxeBVp4bLXbxPsVEoblTwYpp4bOiDKLV1mySoKMQgw+dFi7CwibQ0tKY3CSEnz&#10;nZvGkd7S0mLcsCF369K7CX0sxLWHVpq6cMntpVTA5Wt/3czYMRlHay/p+UlZWtjxgTl3Rpc/yX4k&#10;f8ru1cvPuf4NAAD//wMAUEsDBBQABgAIAAAAIQAedKIj5AAAABIBAAAPAAAAZHJzL2Rvd25yZXYu&#10;eG1sTE9NT8MwDL0j8R8iI3FjScfaQtd0QkMgtBsdII5ZY9qKJqmSbCv8eow4sIslv2e/j3I1mYEd&#10;0IfeWQnJTABD2zjd21bCy/bh6gZYiMpqNTiLEr4wwKo6PytVod3RPuOhji0jERsKJaGLcSw4D02H&#10;RoWZG9ES9+G8UZFW33Lt1ZHEzcDnQmTcqN6SQ6dGXHfYfNZ7I2H63qTYvvWL+JQ85n6Trt+vX2sp&#10;Ly+m+yWNuyWwiFP8/4DfDpQfKgq2c3urAxsk5LdzKhSJEJnIgNHJH7QjKFmkOfCq5KdVqh8AAAD/&#10;/wMAUEsBAi0AFAAGAAgAAAAhALaDOJL+AAAA4QEAABMAAAAAAAAAAAAAAAAAAAAAAFtDb250ZW50&#10;X1R5cGVzXS54bWxQSwECLQAUAAYACAAAACEAOP0h/9YAAACUAQAACwAAAAAAAAAAAAAAAAAvAQAA&#10;X3JlbHMvLnJlbHNQSwECLQAUAAYACAAAACEArp230ZsCAACBBQAADgAAAAAAAAAAAAAAAAAuAgAA&#10;ZHJzL2Uyb0RvYy54bWxQSwECLQAUAAYACAAAACEAHnSiI+QAAAASAQAADwAAAAAAAAAAAAAAAAD1&#10;BAAAZHJzL2Rvd25yZXYueG1sUEsFBgAAAAAEAAQA8wAAAAY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FCFDFAD" wp14:editId="14C4DC6C">
                <wp:simplePos x="0" y="0"/>
                <wp:positionH relativeFrom="column">
                  <wp:posOffset>3539490</wp:posOffset>
                </wp:positionH>
                <wp:positionV relativeFrom="paragraph">
                  <wp:posOffset>7265670</wp:posOffset>
                </wp:positionV>
                <wp:extent cx="2843530" cy="470535"/>
                <wp:effectExtent l="0" t="0" r="1270" b="0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39AEA1" w14:textId="77777777" w:rsidR="00726909" w:rsidRDefault="00726909" w:rsidP="00726909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CFDFAD" id="Rectangle 23" o:spid="_x0000_s1028" style="position:absolute;left:0;text-align:left;margin-left:278.7pt;margin-top:572.1pt;width:223.9pt;height:37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cCSFwIAADkEAAAOAAAAZHJzL2Uyb0RvYy54bWysU9uO0zAQfUfiHyy/06RpC92o6QrtUoS0&#10;wIpdPmDiOImFb9huk/L1O3Hakl14QvjB8njGx2fOzGyueyXJgTsvjC7ofJZSwjUzldBNQb8/7t6s&#10;KfEBdAXSaF7QI/f0evv61aazOc9Ma2TFHUEQ7fPOFrQNweZJ4lnLFfiZsVyjszZOQUDTNUnloEN0&#10;JZMsTd8mnXGVdYZx7/H2dnTSbcSva87C17r2PBBZUOQW4u7iXg57st1A3jiwrWAnGvAPLBQIjZ9e&#10;oG4hANk78QeUEswZb+owY0Ylpq4F4zEHzGaevsjmoQXLYy4ojrcXmfz/g2VfDveOiKqgWUaJBoU1&#10;+oaqgW4kJ9liEKizPse4B3vvhhS9vTPsh0dH8swzGB5jSNl9NhXiwD6YKEpfOzW8xHRJH7U/XrTn&#10;fSAML7P1crFaYIkY+pbv0tViNfydQH5+bZ0PH7lRZDgU1CHLiA6HOx/G0HNIpGmkqHZCymi4pryR&#10;jhwA+2AX1wndT8OkJl1Br1bZKiI/8/kpRBrX3yCUCNjQUqiCri9BkLccqg+6QpqQBxByPGN2Up90&#10;HKQbtQ592Y8lOatfmuqIwjoz9i/OGx5a435R0mHvFtT/3IPjlMhPGpvjar5cDs0+NdzUKKcGaIZQ&#10;BQ2UjMebMA7I3jrRtPjTPKqhzXssaC2i1kOxR1Yn+tifsVqnWRoGYGrHqN8Tv30CAAD//wMAUEsD&#10;BBQABgAIAAAAIQAtVz5M5wAAABMBAAAPAAAAZHJzL2Rvd25yZXYueG1sTE9BTsMwELwj8Qdrkbgg&#10;aicktErjVBUVFySEaBG9urHrRMTrKHbTwOvZnuCymtXMzs6Uq8l1bDRDaD1KSGYCmMHa6xathI/d&#10;8/0CWIgKteo8GgnfJsCqur4qVaH9Gd/NuI2WkQmGQkloYuwLzkPdGKfCzPcGiTv6walI62C5HtSZ&#10;zF3HUyEeuVMt0odG9eapMfXX9uQkfM5f415skt3RjvjzMnXrt7u9lfL2ZtosaayXwKKZ4t8FXDpQ&#10;fqgo2MGfUAfWScjzeUZSIpIsS4FdJELkhA6E0mTxALwq+f8u1S8AAAD//wMAUEsBAi0AFAAGAAgA&#10;AAAhALaDOJL+AAAA4QEAABMAAAAAAAAAAAAAAAAAAAAAAFtDb250ZW50X1R5cGVzXS54bWxQSwEC&#10;LQAUAAYACAAAACEAOP0h/9YAAACUAQAACwAAAAAAAAAAAAAAAAAvAQAAX3JlbHMvLnJlbHNQSwEC&#10;LQAUAAYACAAAACEAWuXAkhcCAAA5BAAADgAAAAAAAAAAAAAAAAAuAgAAZHJzL2Uyb0RvYy54bWxQ&#10;SwECLQAUAAYACAAAACEALVc+TOcAAAATAQAADwAAAAAAAAAAAAAAAABxBAAAZHJzL2Rvd25yZXYu&#10;eG1sUEsFBgAAAAAEAAQA8wAAAIUFAAAAAA==&#10;">
                <v:path arrowok="t"/>
                <v:textbox inset=",7.2pt,,7.2pt">
                  <w:txbxContent>
                    <w:p w14:paraId="6939AEA1" w14:textId="77777777" w:rsidR="00726909" w:rsidRDefault="00726909" w:rsidP="00726909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48D65A" wp14:editId="0854209A">
                <wp:simplePos x="0" y="0"/>
                <wp:positionH relativeFrom="column">
                  <wp:posOffset>-407035</wp:posOffset>
                </wp:positionH>
                <wp:positionV relativeFrom="paragraph">
                  <wp:posOffset>7292340</wp:posOffset>
                </wp:positionV>
                <wp:extent cx="2843530" cy="443230"/>
                <wp:effectExtent l="0" t="0" r="1270" b="1270"/>
                <wp:wrapNone/>
                <wp:docPr id="21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4432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1E01BD" w14:textId="77777777" w:rsidR="00726909" w:rsidRDefault="00726909" w:rsidP="00726909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z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F48D65A" id="Rectangle 22" o:spid="_x0000_s1029" style="position:absolute;left:0;text-align:left;margin-left:-32.05pt;margin-top:574.2pt;width:223.9pt;height:34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HW/FgIAADkEAAAOAAAAZHJzL2Uyb0RvYy54bWysU9uO0zAQfUfiHyy/07Rpi7pR0xXapQhp&#10;gRULHzBxnMTCN2y3Sfl6xk5bssATIg/WTGZ8fObMzPZ2UJIcufPC6JIuZnNKuGamFrot6dcv+1cb&#10;SnwAXYM0mpf0xD293b18se1twXPTGVlzRxBE+6K3Je1CsEWWedZxBX5mLNcYbIxTENB1bVY76BFd&#10;ySyfz19nvXG1dYZx7/Hv/Riku4TfNJyFT03jeSCypMgtpNOls4pntttC0TqwnWBnGvAPLBQIjY9e&#10;oe4hADk48QeUEswZb5owY0ZlpmkE46kGrGYx/62apw4sT7WgON5eZfL/D5Z9PD46IuqS5gtKNCjs&#10;0WdUDXQrOcnzKFBvfYF5T/bRxRK9fTDsm8dA9iwSHY85pOo/mBpx4BBMEmVonIo3sVwyJO1PV+35&#10;EAjDn/lmtVwvsUUMY6vVMkc7PgHF5bZ1PrzjRpFolNQhy4QOxwcfxtRLSqJppKj3QsrkuLa6k44c&#10;Aedgn74zup+mSU36kt6s83VCfhbzU4h5+v4GoUTAgZZClXRzTYKi41C/1TXShCKAkKON1Ul91jFK&#10;N2odhmpILVle1K9MfUJhnRnnF/cNjc64H5T0OLsl9d8P4Dgl8r3G4bhZrFZx2KeOmzrV1AHNEKqk&#10;gZLRvAvjghysE22HLy2SGtq8wYY2Imkdmz2yOtPH+UzdOu9SXICpn7J+bfzuJwAAAP//AwBQSwME&#10;FAAGAAgAAAAhAGV0leXnAAAAEgEAAA8AAABkcnMvZG93bnJldi54bWxMT01Lw0AQvQv+h2UEL9Ju&#10;koY2pNmUYvEiiNiKvW6z201wdzZkt2n01zue9DIw8968j2ozOctGPYTOo4B0ngDT2HjVoRHwfnia&#10;FcBClKik9agFfOkAm/r2ppKl8ld80+M+GkYiGEopoI2xLzkPTaudDHPfayTs7AcnI62D4WqQVxJ3&#10;lmdJsuROdkgOrez1Y6ubz/3FCfhYvcRjsksPZzPi9/Nkt68PRyPE/d20W9PYroFFPcW/D/jtQPmh&#10;pmAnf0EVmBUwW+YpUQlI8yIHRpRFsVgBO9EpS4sMeF3x/1XqHwAAAP//AwBQSwECLQAUAAYACAAA&#10;ACEAtoM4kv4AAADhAQAAEwAAAAAAAAAAAAAAAAAAAAAAW0NvbnRlbnRfVHlwZXNdLnhtbFBLAQIt&#10;ABQABgAIAAAAIQA4/SH/1gAAAJQBAAALAAAAAAAAAAAAAAAAAC8BAABfcmVscy8ucmVsc1BLAQIt&#10;ABQABgAIAAAAIQDYwHW/FgIAADkEAAAOAAAAAAAAAAAAAAAAAC4CAABkcnMvZTJvRG9jLnhtbFBL&#10;AQItABQABgAIAAAAIQBldJXl5wAAABIBAAAPAAAAAAAAAAAAAAAAAHAEAABkcnMvZG93bnJldi54&#10;bWxQSwUGAAAAAAQABADzAAAAhAUAAAAA&#10;">
                <v:path arrowok="t"/>
                <v:textbox inset=",7.2pt,,7.2pt">
                  <w:txbxContent>
                    <w:p w14:paraId="7F1E01BD" w14:textId="77777777" w:rsidR="00726909" w:rsidRDefault="00726909" w:rsidP="00726909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z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E73689F" wp14:editId="4C8169D6">
                <wp:simplePos x="0" y="0"/>
                <wp:positionH relativeFrom="column">
                  <wp:posOffset>2297430</wp:posOffset>
                </wp:positionH>
                <wp:positionV relativeFrom="paragraph">
                  <wp:posOffset>6958330</wp:posOffset>
                </wp:positionV>
                <wp:extent cx="1443990" cy="312420"/>
                <wp:effectExtent l="0" t="0" r="3810" b="508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4CB2C1" w14:textId="77777777" w:rsidR="00726909" w:rsidRDefault="00726909" w:rsidP="0072690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2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E73689F" id="AutoShape 21" o:spid="_x0000_s1030" style="position:absolute;left:0;text-align:left;margin-left:180.9pt;margin-top:547.9pt;width:113.7pt;height:24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asMKQIAAF0EAAAOAAAAZHJzL2Uyb0RvYy54bWysVNuO0zAQfUfiHyy/0zTZXmjUdIVaipAW&#10;WLHwAY7tJAbHNrbbpHw9YyfbzQJPiD5YM5nxmZlzxt3e9q1EZ26d0KrA6WyOEVdUM6HqAn/9cnz1&#10;GiPniWJEasULfOEO3+5evth2JueZbrRk3CIAUS7vTIEb702eJI42vCVupg1XEKy0bYkH19YJs6QD&#10;9FYm2Xy+SjptmbGacufg62EI4l3ErypO/aeqctwjWWDozcfTxrMMZ7Lbkry2xDSCjm2Qf+iiJUJB&#10;0SvUgXiCTlb8AdUKarXTlZ9R3Sa6qgTlcQaYJp3/Ns1DQwyPswA5zlxpcv8Pln4831skWIEzoEeR&#10;FjR6c/I6lkZZGgjqjMsh78Hc2zCiM3eafncQSJ5FguMgB5XdB80AhwBOJKWvbBtuwrioj9xfrtzz&#10;3iMKH9PF4mazgR4oxG7SbAH9hBIkf7xtrPPvuG5RMAps9UmxzyBwLEHOd85HAdg4BWHfMKpaCXKe&#10;iUTparVaj4hjMmA/Ysa5tBTsKKSMjq3LvbQIrgIhm/36eBgvu2maVKgr8GaZLWMXz2JuCjGPv79B&#10;xDniGjacsLeKRdsTIQcbupRq5DrQO+jh+7KPsi0CZqC+1OwC5Fs97Di8STAabX9i1MF+F9j9OBHL&#10;MZLvFSzQYrkOivupY6dOOXWIogBVYI/RYO798IhOxoq6gUppJEDpsDyV8EG6p65GB3Y4Kjq+t/BI&#10;pn7MevpX2P0CAAD//wMAUEsDBBQABgAIAAAAIQBZeFtQ4wAAABIBAAAPAAAAZHJzL2Rvd25yZXYu&#10;eG1sTE/NbsIwDL5P4h0iI+020jKKaGmKpk77ua7bA4TGtGWNUzUBOp5+3mlcLNuf/f3ku8n24oyj&#10;7xwpiBcRCKTamY4aBV+fLw8bED5oMrp3hAp+0MOumN3lOjPuQh94rkIjmIR8phW0IQyZlL5u0Wq/&#10;cAMSYwc3Wh14HBtpRn1hctvLZRStpdUdsUKrByxbrL+rk1XwaqrqWJe27N8PabtCOl7fqqtS9/Pp&#10;ecvlaQsi4BT+P+AvA/uHgo3t3YmMF72Cx3XM/gMDUZpwxyfJJl2C2PMqXiURyCKXt1GKXwAAAP//&#10;AwBQSwECLQAUAAYACAAAACEAtoM4kv4AAADhAQAAEwAAAAAAAAAAAAAAAAAAAAAAW0NvbnRlbnRf&#10;VHlwZXNdLnhtbFBLAQItABQABgAIAAAAIQA4/SH/1gAAAJQBAAALAAAAAAAAAAAAAAAAAC8BAABf&#10;cmVscy8ucmVsc1BLAQItABQABgAIAAAAIQBoMasMKQIAAF0EAAAOAAAAAAAAAAAAAAAAAC4CAABk&#10;cnMvZTJvRG9jLnhtbFBLAQItABQABgAIAAAAIQBZeFtQ4wAAABIBAAAPAAAAAAAAAAAAAAAAAIME&#10;AABkcnMvZG93bnJldi54bWxQSwUGAAAAAAQABADzAAAAkwUAAAAA&#10;" fillcolor="#a9c7fd">
                <v:path arrowok="t"/>
                <v:textbox inset="3.6pt,,3.6pt">
                  <w:txbxContent>
                    <w:p w14:paraId="4E4CB2C1" w14:textId="77777777" w:rsidR="00726909" w:rsidRDefault="00726909" w:rsidP="00726909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2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BC61AED" wp14:editId="1A03A3F5">
                <wp:simplePos x="0" y="0"/>
                <wp:positionH relativeFrom="column">
                  <wp:posOffset>2325370</wp:posOffset>
                </wp:positionH>
                <wp:positionV relativeFrom="paragraph">
                  <wp:posOffset>5596255</wp:posOffset>
                </wp:positionV>
                <wp:extent cx="1426845" cy="297180"/>
                <wp:effectExtent l="0" t="0" r="0" b="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6403E2A" w14:textId="77777777" w:rsidR="00726909" w:rsidRPr="00C04032" w:rsidRDefault="00726909" w:rsidP="0072690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DE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DE"/>
                              </w:rPr>
                              <w:t>Follow-up (T2)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BC61AED" id="AutoShape 20" o:spid="_x0000_s1031" style="position:absolute;left:0;text-align:left;margin-left:183.1pt;margin-top:440.65pt;width:112.35pt;height:23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kthLAIAAF0EAAAOAAAAZHJzL2Uyb0RvYy54bWysVNuO0zAQfUfiHyy/0zRRL9uo6Qq1FCEt&#10;sGLhAxxfGoNjG9ttUr5+x262mwWeEHmwZjwzZ2bOjLO+7VuFTtx5aXSF88kUI66pYVIfKvzt6/7N&#10;DUY+EM2IMppX+Mw9vt28frXubMkL0xjFuEMAon3Z2Qo3IdgyyzxteEv8xFiuwSiMa0kA1R0y5kgH&#10;6K3Kiul0kXXGMesM5d7D7e5ixJuELwSn4bMQngekKgy1hXS6dNbxzDZrUh4csY2kQxnkH6poidSQ&#10;9Aq1I4Ggo5N/QLWSOuONCBNq2swIISlPPUA3+fS3bh4aYnnqBcjx9kqT/3+w9NPp3iHJYHYrjDRp&#10;YUZvj8Gk1KhIBHXWl+D3YO9dbNHbO0N/eGAue2GJigcfVHcfDQMcAjiJlF64NkZCu6hP3J+v3PM+&#10;IAqX+axY3MzmGFGwFatlfpNyZ6R8irbOh/fctCgKFXbmqNkXGHBKQU53PqQBsKELwr5jJFoF4zwR&#10;hfLFYrGM4wbEwRmkJ8zUl1GS7aVSSXGHeqscglAgZLVd7ndDsB+7KY26Cq/mxTxV8cLmxxDT9P0N&#10;IvWR1rDhhL3TLMmBSHWRoUqlB64jvXG1fRn6uk9jm0fMeFMbdgbynbnsOLxJEBrjfmHUwX5X2P88&#10;EscxUh80LNBsvoTpojBW3FipxwrRFKAqHDC6iNtweURH6+ShgUx5IkCbuDxChkj0c1WDAjuc+B/e&#10;W3wkYz15Pf8VNo8AAAD//wMAUEsDBBQABgAIAAAAIQDWQ0dW4QAAABABAAAPAAAAZHJzL2Rvd25y&#10;ZXYueG1sTE9LTsMwEN0jcQdrkNhRJylESRqnQkF8thgO4MbTJMUeR7Hbhp4es4LNSE/zvvV2sYad&#10;cPajIwHpKgGG1Dk9Ui/g8+P5rgDmgyKtjCMU8I0ets31Va0q7c70jicZehZNyFdKwBDCVHHuuwGt&#10;8is3IcXf3s1WhQjnnutZnaO5NTxLkpxbNVJMGNSE7YDdlzxaAS9aykPX2ta87cvhHulweZUXIW5v&#10;lqdNPI8bYAGX8KeA3w2xPzSx2M4dSXtmBKzzPItUAUWRroFFxkOZlMB2AsqsSIE3Nf8/pPkBAAD/&#10;/wMAUEsBAi0AFAAGAAgAAAAhALaDOJL+AAAA4QEAABMAAAAAAAAAAAAAAAAAAAAAAFtDb250ZW50&#10;X1R5cGVzXS54bWxQSwECLQAUAAYACAAAACEAOP0h/9YAAACUAQAACwAAAAAAAAAAAAAAAAAvAQAA&#10;X3JlbHMvLnJlbHNQSwECLQAUAAYACAAAACEAb2pLYSwCAABdBAAADgAAAAAAAAAAAAAAAAAuAgAA&#10;ZHJzL2Uyb0RvYy54bWxQSwECLQAUAAYACAAAACEA1kNHVuEAAAAQAQAADwAAAAAAAAAAAAAAAACG&#10;BAAAZHJzL2Rvd25yZXYueG1sUEsFBgAAAAAEAAQA8wAAAJQFAAAAAA==&#10;" fillcolor="#a9c7fd">
                <v:path arrowok="t"/>
                <v:textbox inset="3.6pt,,3.6pt">
                  <w:txbxContent>
                    <w:p w14:paraId="16403E2A" w14:textId="77777777" w:rsidR="00726909" w:rsidRPr="00C04032" w:rsidRDefault="00726909" w:rsidP="00726909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DE"/>
                        </w:rPr>
                      </w:pPr>
                      <w:r>
                        <w:rPr>
                          <w:rFonts w:ascii="Candara" w:hAnsi="Candara"/>
                          <w:lang w:val="de-DE"/>
                        </w:rPr>
                        <w:t>Follow-up (T2)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8B5A7C7" wp14:editId="0BF2327F">
                <wp:simplePos x="0" y="0"/>
                <wp:positionH relativeFrom="column">
                  <wp:posOffset>1079500</wp:posOffset>
                </wp:positionH>
                <wp:positionV relativeFrom="paragraph">
                  <wp:posOffset>5370830</wp:posOffset>
                </wp:positionV>
                <wp:extent cx="0" cy="461010"/>
                <wp:effectExtent l="63500" t="0" r="50800" b="21590"/>
                <wp:wrapNone/>
                <wp:docPr id="1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C695BCD" id="AutoShape 19" o:spid="_x0000_s1026" type="#_x0000_t32" style="position:absolute;margin-left:85pt;margin-top:422.9pt;width:0;height:36.3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ZeEGmwIAAIEFAAAOAAAAZHJzL2Uyb0RvYy54bWysVE2PmzAQvVfqf7B8Z4GEfKFNVlkgvfRj&#10;pW3Vs4NNsGpsZDshUdX/3rEhbLO9VNVysDwe/GbmzRvfP5wbgU5MG67kGsd3EUZMlopyeVjjb193&#10;wRIjY4mkRCjJ1vjCDH7YvH9337Upm6haCco0AhBp0q5d49raNg1DU9asIeZOtUyCs1K6IRZMfQip&#10;Jh2gNyKcRNE87JSmrVYlMwZO896JNx6/qlhpv1SVYRaJNYbcrF+1X/duDTf3JD1o0ta8HNIg/5FF&#10;Q7iEoCNUTixBR83/gmp4qZVRlb0rVROqquIl8zVANXH0qprnmrTM1wLkmHakybwdbPn59KQRp9A7&#10;6JQkDfRoe7TKh0bxyhHUtSaF/zL5pF2J5Vk+tx9V+cOAL7xxOsO0ALjvPikKUASgPC/nSjfuMlSM&#10;zp7+y0g/O1tU9oclnCbzGKhwgUOSXu+12tgPTDXIbdbYWE34obaZkhJ6rHTso5DTR2P7i9cLLqhU&#10;Oy4EnJNUSNSt8Wo2mfkLRglOndP5jD7sM6HRiTix+G/I4uY3rY6SerCaEVoMe0u4gD2ylxbqtpoT&#10;eRAMu2gNoxgJBvPhdn16QrqIzCu0zxmss4WtPwdGvHp+rqJVsSyWSZBM5kWQRHkebHdZEsx38WKW&#10;T/Msy+NfrpQ4SWtOKZOumquS4+TflDLMVK/BUcsjbeEtum8MJHub6XY3ixbJdBksFrNpkEyLKHhc&#10;7rJgm8Xz+aJ4zB6LV5kWvnrzNsmOVLqs1NEy/VzTDlHu5DKdrSYxBgMmf7LoO4uIOEBLSqsx0sp+&#10;57b2oneydBg3asj8N/RuRO+JuPbQWWMXhtpeqAItX/vrZ8aNST9ae0UvT9rJwo0PzLm/NLxJ7iH5&#10;0/Z/vbycm98AAAD//wMAUEsDBBQABgAIAAAAIQBxAPNU5AAAABABAAAPAAAAZHJzL2Rvd25yZXYu&#10;eG1sTI/LTsMwEEX3SPyDNUjsqBNIaEjjVKgIhLojPMTSjYckIh5HsdumfD3TbmAz0p3HnXuK5WR7&#10;scPRd44UxLMIBFLtTEeNgrfXx6sMhA+ajO4doYIDeliW52eFzo3b0wvuqtAINiGfawVtCEMupa9b&#10;tNrP3IDEsy83Wh1Yjo00o96zue3ldRTdSqs74g+tHnDVYv1dba2C6WedYvPRJeE5fpqP63T1efNe&#10;KXV5MT0suNwvQAScwt8FHBk4P5QcbOO2ZLzoWc8jBgoKsiRlkOPGqbNRcBdnCciykP9Byl8AAAD/&#10;/wMAUEsBAi0AFAAGAAgAAAAhALaDOJL+AAAA4QEAABMAAAAAAAAAAAAAAAAAAAAAAFtDb250ZW50&#10;X1R5cGVzXS54bWxQSwECLQAUAAYACAAAACEAOP0h/9YAAACUAQAACwAAAAAAAAAAAAAAAAAvAQAA&#10;X3JlbHMvLnJlbHNQSwECLQAUAAYACAAAACEAm2XhBpsCAACBBQAADgAAAAAAAAAAAAAAAAAuAgAA&#10;ZHJzL2Uyb0RvYy54bWxQSwECLQAUAAYACAAAACEAcQDzVOQAAAAQAQAADwAAAAAAAAAAAAAAAAD1&#10;BAAAZHJzL2Rvd25yZXYueG1sUEsFBgAAAAAEAAQA8wAAAAY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587E443" wp14:editId="294CCC09">
                <wp:simplePos x="0" y="0"/>
                <wp:positionH relativeFrom="column">
                  <wp:posOffset>5047615</wp:posOffset>
                </wp:positionH>
                <wp:positionV relativeFrom="paragraph">
                  <wp:posOffset>5370830</wp:posOffset>
                </wp:positionV>
                <wp:extent cx="635" cy="461010"/>
                <wp:effectExtent l="63500" t="0" r="50165" b="21590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BC2431B" id="AutoShape 18" o:spid="_x0000_s1026" type="#_x0000_t32" style="position:absolute;margin-left:397.45pt;margin-top:422.9pt;width:.05pt;height:36.3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HAXhnwIAAIMFAAAOAAAAZHJzL2Uyb0RvYy54bWysVE2PmzAQvVfqf7B8Z4GEfKFNVlkgvfRj&#10;pW3Vs4NNsGpsZDshUdX/3rEhbLO9VNVysDwe/GbmzRvfP5wbgU5MG67kGsd3EUZMlopyeVjjb193&#10;wRIjY4mkRCjJ1vjCDH7YvH9337Upm6haCco0AhBp0q5d49raNg1DU9asIeZOtUyCs1K6IRZMfQip&#10;Jh2gNyKcRNE87JSmrVYlMwZO896JNx6/qlhpv1SVYRaJNYbcrF+1X/duDTf3JD1o0ta8HNIg/5FF&#10;Q7iEoCNUTixBR83/gmp4qZVRlb0rVROqquIl8zVANXH0qprnmrTM1wLkmHakybwdbPn59KQRp9C7&#10;BUaSNNCj7dEqHxrFS0dQ15oU/svkk3Yllmf53H5U5Q8DvvDG6QzTAuC++6QoQBGA8rycK924y1Ax&#10;Onv6LyP97GxRCYfz6QyjEs6TeQxkuNAhSa83W23sB6Ya5DZrbKwm/FDbTEkJXVY69nHI6aOx/cXr&#10;BRdWqh0XAs5JKiTq1ng1m8z8BaMEp87pfEYf9pnQ6EScXPw3ZHHzm1ZHST1YzQgthr0lXMAe2UsL&#10;lVvNiTwIhl20hlGMBIMJcbs+PSFdROY12ucM1tnC1p8DJ14/P1fRqlgWyyRIJvMiSKI8D7a7LAnm&#10;u3gxy6d5luXxL1dKnKQ1p5RJV81Vy3Hyb1oZpqpX4ajmkbbwFt03BpK9zXS7m0WLZLoMFovZNEim&#10;RRQ8LndZsM3i+XxRPGaPxatMC1+9eZtkRypdVupomX6uaYcod3KZzlaTGIMBsz9Z9J1FRBygJaXV&#10;GGllv3Nbe9k7YTqMGzVk/ht6N6L3RFx76KyxC0NtL1SBlq/99VPjBqUfrr2ilyftZOEGCCbdXxpe&#10;JfeU/Gn7v17ezs1vAAAA//8DAFBLAwQUAAYACAAAACEAjhlkkOYAAAAQAQAADwAAAGRycy9kb3du&#10;cmV2LnhtbEyPzU7DMBCE70i8g7VI3KgTSMhP41SoCIR6I7SIoxsvSURsR7bbBp6+ywkuK612Zna+&#10;ajXrkR3R+cEaAfEiAoamtWownYDt29NNDswHaZQcrUEB3+hhVV9eVLJU9mRe8diEjlGI8aUU0Icw&#10;lZz7tkct/cJOaOj2aZ2WgVbXceXkicL1yG+j6J5rORj60MsJ1z22X81BC5h/Nil270MSXuLnzG3S&#10;9cfdrhHi+mp+XNJ4WAILOIc/B/wyUH+oqdjeHozybBSQFUlBUgF5khIIKbIiJcS9gCLOE+B1xf+D&#10;1GcAAAD//wMAUEsBAi0AFAAGAAgAAAAhALaDOJL+AAAA4QEAABMAAAAAAAAAAAAAAAAAAAAAAFtD&#10;b250ZW50X1R5cGVzXS54bWxQSwECLQAUAAYACAAAACEAOP0h/9YAAACUAQAACwAAAAAAAAAAAAAA&#10;AAAvAQAAX3JlbHMvLnJlbHNQSwECLQAUAAYACAAAACEAvxwF4Z8CAACDBQAADgAAAAAAAAAAAAAA&#10;AAAuAgAAZHJzL2Uyb0RvYy54bWxQSwECLQAUAAYACAAAACEAjhlkkOYAAAAQAQAADwAAAAAAAAAA&#10;AAAAAAD5BAAAZHJzL2Rvd25yZXYueG1sUEsFBgAAAAAEAAQA8wAAAAw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3C4C1E" wp14:editId="5E40BC04">
                <wp:simplePos x="0" y="0"/>
                <wp:positionH relativeFrom="column">
                  <wp:posOffset>3602990</wp:posOffset>
                </wp:positionH>
                <wp:positionV relativeFrom="paragraph">
                  <wp:posOffset>4940935</wp:posOffset>
                </wp:positionV>
                <wp:extent cx="2843530" cy="389255"/>
                <wp:effectExtent l="0" t="0" r="1270" b="444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5AFF87" w14:textId="77777777" w:rsidR="00726909" w:rsidRPr="00726909" w:rsidRDefault="00726909" w:rsidP="0072690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zed for wave 1 (T1)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23C4C1E" id="Rectangle 17" o:spid="_x0000_s1032" style="position:absolute;left:0;text-align:left;margin-left:283.7pt;margin-top:389.05pt;width:223.9pt;height:30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c6XFgIAADkEAAAOAAAAZHJzL2Uyb0RvYy54bWysU9uO0zAQfUfiHyy/0/ROGzVdoV2KkBZY&#10;sfABE9tJLHzDdpssX8/EaUsWeEL4wfJ4xsdnzszsbjqtyEn4IK0p6GwypUQYZrk0dUG/fjm82lAS&#10;IhgOyhpR0CcR6M3+5Ytd63Ixt41VXHiCICbkrStoE6PLsyywRmgIE+uEQWdlvYaIpq8z7qFFdK2y&#10;+XS6zlrrufOWiRDw9m5w0n3CryrB4qeqCiISVVDkFtPu0172e7bfQV57cI1kZxrwDyw0SIOfXqHu&#10;IAI5evkHlJbM22CrOGFWZ7aqJBMpB8xmNv0tm8cGnEi5oDjBXWUK/w+WfTw9eCI51m5NiQGNNfqM&#10;qoGplSCz171ArQs5xj26B9+nGNy9Zd8COrJnnt4IGEPK9oPliAPHaJMoXeV1/xLTJV3S/umqvegi&#10;YXg53ywXqwWWiKFvsdnOV6v+7wzyy2vnQ3wnrCb9oaAeWSZ0ON2HOIReQhJNqyQ/SKWS4evyVnly&#10;AuyDQ1pn9DAOU4a0Bd2u5quE/MwXxhDTtP4GoWXEhlZSF3RzDYK8EcDfGo40IY8g1XDG7JQ569hL&#10;N2gdu7JLJVlf1C8tf0JhvR36F+cND431PyhpsXcLGr4fwQtK1HuDzbGdLZd9s48NPzbKsQGGIVRB&#10;IyXD8TYOA3J0XtYN/jRLahj7BgtayaR1X+yB1Zk+9meq1nmW+gEY2ynq18TvfwIAAP//AwBQSwME&#10;FAAGAAgAAAAhAOpetdDlAAAAEQEAAA8AAABkcnMvZG93bnJldi54bWxMT89LwzAUvgv+D+EJXsQl&#10;ndtau76O4fAiiLiJu2ZtlhaTl9JkXfWvNzvp5cHH+34Wq9EaNqjet44QkokApqhydUsa4WP3fJ8B&#10;80FSLY0jhfCtPKzK66tC5rU707satkGzaEI+lwhNCF3Oua8aZaWfuE5R/B1db2WIsNe87uU5mlvD&#10;p0IsuJUtxYRGduqpUdXX9mQRPtPXsBebZHfUA/28jGb9drfXiLc342YZz3oJLKgx/CngsiH2hzIW&#10;O7gT1Z4ZhPkinUUqQppmCbALQyTzKbADQvbwOANeFvz/kvIXAAD//wMAUEsBAi0AFAAGAAgAAAAh&#10;ALaDOJL+AAAA4QEAABMAAAAAAAAAAAAAAAAAAAAAAFtDb250ZW50X1R5cGVzXS54bWxQSwECLQAU&#10;AAYACAAAACEAOP0h/9YAAACUAQAACwAAAAAAAAAAAAAAAAAvAQAAX3JlbHMvLnJlbHNQSwECLQAU&#10;AAYACAAAACEAZXnOlxYCAAA5BAAADgAAAAAAAAAAAAAAAAAuAgAAZHJzL2Uyb0RvYy54bWxQSwEC&#10;LQAUAAYACAAAACEA6l610OUAAAARAQAADwAAAAAAAAAAAAAAAABwBAAAZHJzL2Rvd25yZXYueG1s&#10;UEsFBgAAAAAEAAQA8wAAAIIFAAAAAA==&#10;">
                <v:path arrowok="t"/>
                <v:textbox inset=",7.2pt,,7.2pt">
                  <w:txbxContent>
                    <w:p w14:paraId="6F5AFF87" w14:textId="77777777" w:rsidR="00726909" w:rsidRPr="00726909" w:rsidRDefault="00726909" w:rsidP="0072690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zed for wave 1 (T1)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79CA3B" wp14:editId="7F503609">
                <wp:simplePos x="0" y="0"/>
                <wp:positionH relativeFrom="column">
                  <wp:posOffset>-389255</wp:posOffset>
                </wp:positionH>
                <wp:positionV relativeFrom="paragraph">
                  <wp:posOffset>4940935</wp:posOffset>
                </wp:positionV>
                <wp:extent cx="2847975" cy="389255"/>
                <wp:effectExtent l="0" t="0" r="0" b="444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389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9E26D" w14:textId="77777777" w:rsidR="00726909" w:rsidRPr="00172316" w:rsidRDefault="00726909" w:rsidP="0072690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zed for wave 1 (T1)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8E049F6" w14:textId="77777777" w:rsidR="00726909" w:rsidRPr="00726909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479CA3B" id="Rectangle 16" o:spid="_x0000_s1033" style="position:absolute;left:0;text-align:left;margin-left:-30.65pt;margin-top:389.05pt;width:224.25pt;height:30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3G/FwIAADkEAAAOAAAAZHJzL2Uyb0RvYy54bWysU9uO0zAQfUfiHyy/07Sl3bZR0xXapQhp&#10;gRULHzBxnMTCN2y3Sfl6xk5bssATwg+WxzM+PnNmZnvbK0mO3HlhdEFnkyklXDNTCd0U9OuX/as1&#10;JT6ArkAazQt64p7e7l6+2HY253PTGllxRxBE+7yzBW1DsHmWedZyBX5iLNforI1TENB0TVY56BBd&#10;yWw+nd5knXGVdYZx7/H2fnDSXcKva87Cp7r2PBBZUOQW0u7SXsY9220hbxzYVrAzDfgHFgqExk+v&#10;UPcQgByc+ANKCeaMN3WYMKMyU9eC8ZQDZjOb/pbNUwuWp1xQHG+vMvn/B8s+Hh8dERXWbkmJBoU1&#10;+oyqgW4kJ7ObKFBnfY5xT/bRxRS9fTDsm0dH9swTDY8xpOw+mApx4BBMEqWvnYovMV3SJ+1PV+15&#10;HwjDy/l6sdqskAND3+v1Zr5cxr8zyC+vrfPhHTeKxENBHbJM6HB88GEIvYQkmkaKai+kTIZryjvp&#10;yBGwD/ZpndH9OExq0hV0s5wvE/Iznx9DTNP6G4QSARtaClXQ9TUI8pZD9VZXSBPyAEIOZ8xO6rOO&#10;UbpB69CXfSrJ6qJ+aaoTCuvM0L84b3hojftBSYe9W1D//QCOUyLfa2yOzWyxiM0+NtzYKMcGaIZQ&#10;BQ2UDMe7MAzIwTrRtPjTLKmhzRssaC2S1rHYA6szfezPVK3zLMUBGNsp6tfE734CAAD//wMAUEsD&#10;BBQABgAIAAAAIQDXCyUa5QAAABABAAAPAAAAZHJzL2Rvd25yZXYueG1sTE/PS8MwFL4L/g/hCV5k&#10;S7vKWrumYzi8CCJu4q5Zk6XF5KU0WVf9632e9PLg430/q/XkLBv1EDqPAtJ5Akxj41WHRsD7/mlW&#10;AAtRopLWoxbwpQOs6+urSpbKX/BNj7toGJlgKKWANsa+5Dw0rXYyzH2vkX4nPzgZCQ6Gq0FeyNxZ&#10;vkiSJXeyQ0poZa8fW9187s5OwEf+Eg/JNt2fzIjfz5PdvN4djBC3N9N2RWezAhb1FP8U8LuB+kNN&#10;xY7+jCowK2C2TDOiCsjzIgVGjKzIF8COAors4R54XfH/Q+ofAAAA//8DAFBLAQItABQABgAIAAAA&#10;IQC2gziS/gAAAOEBAAATAAAAAAAAAAAAAAAAAAAAAABbQ29udGVudF9UeXBlc10ueG1sUEsBAi0A&#10;FAAGAAgAAAAhADj9If/WAAAAlAEAAAsAAAAAAAAAAAAAAAAALwEAAF9yZWxzLy5yZWxzUEsBAi0A&#10;FAAGAAgAAAAhAC1rcb8XAgAAOQQAAA4AAAAAAAAAAAAAAAAALgIAAGRycy9lMm9Eb2MueG1sUEsB&#10;Ai0AFAAGAAgAAAAhANcLJRrlAAAAEAEAAA8AAAAAAAAAAAAAAAAAcQQAAGRycy9kb3ducmV2Lnht&#10;bFBLBQYAAAAABAAEAPMAAACDBQAAAAA=&#10;">
                <v:path arrowok="t"/>
                <v:textbox inset=",7.2pt,,7.2pt">
                  <w:txbxContent>
                    <w:p w14:paraId="4329E26D" w14:textId="77777777" w:rsidR="00726909" w:rsidRPr="00172316" w:rsidRDefault="00726909" w:rsidP="0072690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zed for wave 1 (T1)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8E049F6" w14:textId="77777777" w:rsidR="00726909" w:rsidRPr="00726909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5FA2B" wp14:editId="08CB2A0D">
                <wp:simplePos x="0" y="0"/>
                <wp:positionH relativeFrom="column">
                  <wp:posOffset>2172335</wp:posOffset>
                </wp:positionH>
                <wp:positionV relativeFrom="paragraph">
                  <wp:posOffset>649605</wp:posOffset>
                </wp:positionV>
                <wp:extent cx="2000250" cy="695960"/>
                <wp:effectExtent l="0" t="0" r="6350" b="2540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A2CB0D" w14:textId="77777777" w:rsidR="00726909" w:rsidRDefault="00726909" w:rsidP="0072690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 w14:paraId="0A545C36" w14:textId="77777777" w:rsidR="00726909" w:rsidRPr="00172316" w:rsidRDefault="00726909" w:rsidP="00726909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2,67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335FA2B" id="Rectangle 15" o:spid="_x0000_s1034" style="position:absolute;left:0;text-align:left;margin-left:171.05pt;margin-top:51.15pt;width:157.5pt;height:5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rpWGQIAADkEAAAOAAAAZHJzL2Uyb0RvYy54bWysU9uO0zAQfUfiHyy/07RVW7VR0xXapQhp&#10;gdUufMDEcRIL37DdJuXrGTttycI+rfCD5fGMj8+cmdne9EqSI3deGF3Q2WRKCdfMVEI3Bf3+bf9u&#10;TYkPoCuQRvOCnrinN7u3b7adzfnctEZW3BEE0T7vbEHbEGyeZZ61XIGfGMs1OmvjFAQ0XZNVDjpE&#10;VzKbT6errDOuss4w7j3e3g1Oukv4dc1Z+FrXngciC4rcQtpd2su4Z7st5I0D2wp2pgGvYKFAaPz0&#10;CnUHAcjBiX+glGDOeFOHCTMqM3UtGE85YDaz6V/ZPLVgecoFxfH2KpP/f7Dsy/HBEVFh7RaUaFBY&#10;o0dUDXQjOZkto0Cd9TnGPdkHF1P09t6wHx4d2TNPNDzGkLL7bCrEgUMwSZS+diq+xHRJn7Q/XbXn&#10;fSAML7GY0/kSS8TQt9osN6tUnAzyy2vrfPjIjSLxUFCHLBM6HO99iGwgv4QkmkaKai+kTIZrylvp&#10;yBGwD/ZpxczwiR+HSU26gm6W82VCfubzYwgki+slCCUCNrQUqqDraxDkLYfqg67wT8gDCDmc8X+p&#10;zzpG6QatQ1/2qSTri/qlqU4orDND/+K84aE17hclHfZuQf3PAzhOifyksTk2s8UiNvvYcGOjHBug&#10;GUIVNFAyHG/DMCAH60TT4k+zpIY277GgtUhax2IPrM70sT+TnudZigMwtlPUn4nf/QYAAP//AwBQ&#10;SwMEFAAGAAgAAAAhAORIB1jlAAAAEAEAAA8AAABkcnMvZG93bnJldi54bWxMT01PwzAMvSPxHyIj&#10;cUEsSQcbdE2niYkL0oTYELtmbZZWJE7VZF3h12NOcLFkv+f3USxH79hg+tgGVCAnApjBKtQtWgXv&#10;u+fbB2Axaay1C2gUfJkIy/LyotB5Hc74ZoZtsoxEMOZaQZNSl3Meq8Z4HSehM0jYMfReJ1p7y+te&#10;n0ncO54JMeNet0gOje7MU2Oqz+3JK/iYb9JerOXuaAf8fhnd6vVmb5W6vhrXCxqrBbBkxvT3Ab8d&#10;KD+UFOwQTlhH5hRM7zJJVAJENgVGjNn9nC4HBZmUj8DLgv8vUv4AAAD//wMAUEsBAi0AFAAGAAgA&#10;AAAhALaDOJL+AAAA4QEAABMAAAAAAAAAAAAAAAAAAAAAAFtDb250ZW50X1R5cGVzXS54bWxQSwEC&#10;LQAUAAYACAAAACEAOP0h/9YAAACUAQAACwAAAAAAAAAAAAAAAAAvAQAAX3JlbHMvLnJlbHNQSwEC&#10;LQAUAAYACAAAACEAjNK6VhkCAAA5BAAADgAAAAAAAAAAAAAAAAAuAgAAZHJzL2Uyb0RvYy54bWxQ&#10;SwECLQAUAAYACAAAACEA5EgHWOUAAAAQAQAADwAAAAAAAAAAAAAAAABzBAAAZHJzL2Rvd25yZXYu&#10;eG1sUEsFBgAAAAAEAAQA8wAAAIUFAAAAAA==&#10;">
                <v:path arrowok="t"/>
                <v:textbox inset=",7.2pt,,7.2pt">
                  <w:txbxContent>
                    <w:p w14:paraId="12A2CB0D" w14:textId="77777777" w:rsidR="00726909" w:rsidRDefault="00726909" w:rsidP="0072690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 w14:paraId="0A545C36" w14:textId="77777777" w:rsidR="00726909" w:rsidRPr="00172316" w:rsidRDefault="00726909" w:rsidP="00726909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2,67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18F3CF" wp14:editId="594E4A27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0" t="0" r="3810" b="508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FDA060A" w14:textId="77777777" w:rsidR="00726909" w:rsidRDefault="00726909" w:rsidP="0072690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 T1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7518F3CF" id="AutoShape 14" o:spid="_x0000_s1035" style="position:absolute;left:0;text-align:left;margin-left:180.95pt;margin-top:369.15pt;width:113.7pt;height:24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YH9KQIAAF0EAAAOAAAAZHJzL2Uyb0RvYy54bWysVNuO0zAQfUfiHyy/0zS90qjpCrUUIS2w&#10;YuEDHNtpDI7H2G7T7tczcdKSBZ4QfbBmMvbxnHPGXd+da01O0nkFJqfpaEyJNByEMoecfv2yf/Wa&#10;Eh+YEUyDkTm9SE/vNi9frBubyQlUoIV0BEGMzxqb0yoEmyWJ55WsmR+BlQaLJbiaBUzdIRGONYhe&#10;62QyHi+SBpywDrj0Hr/uuiLdRPyylDx8KksvA9E5xd5CXF1ci3ZNNmuWHRyzleJ9G+wfuqiZMnjp&#10;DWrHAiNHp/6AqhV34KEMIw51AmWpuIwckE06/o3NY8WsjFxQHG9vMvn/B8s/nh4cUQK9m1JiWI0e&#10;vTkGiFeTdNYK1Fif4b5H++Bait7eA//usZA8q7SJxz2kaD6AQByGOFGUc+nq9iTSJeeo/eWmvTwH&#10;wvFjOptNVyu0iGNtmk5mk2hOwrLraet8eCehJm2QUwdHIz6jwfEKdrr3IRogehZMfKOkrDXaeWKa&#10;pIvFYtmyQcR+M0ZXzMgLtBJ7pXVM3KHYakfwKAqy2i73u/6wH27ThjQ5Xc0n89jFs5ofQozj728Q&#10;kUccw0oy8daIGAemdBdjl9r0Wrfydn6Ec3GOtq2uDhUgLii+g27G8U1iUIF7oqTB+c6p/3FkTlKi&#10;3xscoNl8iQqTMEzcMCmGCTMcoXIaKOnCbege0dE6dajwpjQKYKAdnlKF63R0XfXt4wxH/fv31j6S&#10;YR53/fpX2PwEAAD//wMAUEsDBBQABgAIAAAAIQC700ZL4gAAABABAAAPAAAAZHJzL2Rvd25yZXYu&#10;eG1sTE/JboMwEL1X6j9YU6m3xqQ0CRBMVFF1uZb2Axw8AVI8RthJaL4+k1N7Gc3y5i35ZrK9OOLo&#10;O0cK5rMIBFLtTEeNgu+v14cEhA+ajO4doYJf9LApbm9ynRl3ok88VqERTEI+0wraEIZMSl+3aLWf&#10;uQGJbzs3Wh14HBtpRn1ictvLxyhaSqs7YoVWD1i2WP9UB6vgzVTVvi5t2X/s0vYJaX9+r85K3d9N&#10;L2suz2sQAafw9wHXDOwfCja2dQcyXvQK4uU8ZaiCVZzEIBixSFJutrxJVguQRS7/BykuAAAA//8D&#10;AFBLAQItABQABgAIAAAAIQC2gziS/gAAAOEBAAATAAAAAAAAAAAAAAAAAAAAAABbQ29udGVudF9U&#10;eXBlc10ueG1sUEsBAi0AFAAGAAgAAAAhADj9If/WAAAAlAEAAAsAAAAAAAAAAAAAAAAALwEAAF9y&#10;ZWxzLy5yZWxzUEsBAi0AFAAGAAgAAAAhAGc1gf0pAgAAXQQAAA4AAAAAAAAAAAAAAAAALgIAAGRy&#10;cy9lMm9Eb2MueG1sUEsBAi0AFAAGAAgAAAAhALvTRkviAAAAEAEAAA8AAAAAAAAAAAAAAAAAgwQA&#10;AGRycy9kb3ducmV2LnhtbFBLBQYAAAAABAAEAPMAAACSBQAAAAA=&#10;" fillcolor="#a9c7fd">
                <v:path arrowok="t"/>
                <v:textbox inset="3.6pt,,3.6pt">
                  <w:txbxContent>
                    <w:p w14:paraId="0FDA060A" w14:textId="77777777" w:rsidR="00726909" w:rsidRDefault="00726909" w:rsidP="00726909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 T1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B7FA10C" wp14:editId="5A520BE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63500" t="0" r="63500" b="1841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E0A9AF2" id="AutoShape 13" o:spid="_x0000_s1026" type="#_x0000_t32" style="position:absolute;margin-left:395.3pt;margin-top:351.7pt;width:0;height:37.55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0+PmwIAAIEFAAAOAAAAZHJzL2Uyb0RvYy54bWysVEuP2yAQvlfqf0DcvX7EeVmbrLKO00sf&#10;K22rnonBNioGC0icqOp/74ATb7O9VNVyQAzDfPP6hvuHUyvQkWnDlVzh+C7CiMlSUS7rFf72dRcs&#10;MDKWSEqEkmyFz8zgh/X7d/d9l7FENUpQphGASJP13Qo31nZZGJqyYS0xd6pjEpSV0i2xIOo6pJr0&#10;gN6KMImiWdgrTTutSmYM3G4HJV57/Kpipf1SVYZZJFYYYrN+137fuz1c35Os1qRreHkJg/xHFC3h&#10;EpyOUFtiCTpo/hdUy0utjKrsXanaUFUVL5nPAbKJo1fZPDekYz4XKI7pxjKZt4MtPx+fNOIUepdg&#10;JEkLPdocrPKuUTxxBeo7k8G7XD5pl2J5ks/dR1X+MKALb5ROMB0A7vtPigIUAShfl1OlW2cMGaOT&#10;L/95LD87WVQOlyXcpvPZYjF1jkOSXe06bewHplrkDitsrCa8bmyupIQeKx17L+T40djB8GrgnEq1&#10;40LAPcmERP0KL6fJ1BsYJTh1Sqczut7nQqMjcWTx6xLFzTOtDpJ6sIYRWlzOlnABZ2TPHeRtNSey&#10;Fgw7by2jGAkG8+FOQ3hCOo/MM3SIGaSThaO/h4p49vxcRstiUSzSIE1mRZBG222w2eVpMNvF8+l2&#10;ss3zbfzLpRKnWcMpZdJlc2VynP4bUy4zNXBw5PJYtvAW3TcGgr2NdLObRvN0sgjm8+kkSCdFFDwu&#10;dnmwyePZbF485o/Fq0gLn715m2DHUrqo1MEy/dzQHlHu6DKZLpMYgwCTn8yHziIiamhJaTVGWtnv&#10;3Dae9I6WDuOGDblfl96N6EMhrj100tiFS24vpQIuX/vrZ8aNyTBae0XPT9rRwo0PzLk3uvxJ7iP5&#10;U/avXn7O9W8AAAD//wMAUEsDBBQABgAIAAAAIQAey9SR4wAAABABAAAPAAAAZHJzL2Rvd25yZXYu&#10;eG1sTE9NT8MwDL0j8R8iI3Fj6di6jq7phIZAaDfKhzhmjWkrGqdKsq3w62fEAS7Ws/38/F6xHm0v&#10;DuhD50jBdJKAQKqd6ahR8PJ8f7UEEaImo3tHqOALA6zL87NC58Yd6QkPVWwEi1DItYI2xiGXMtQt&#10;Wh0mbkDi3YfzVkdufSON10cWt728TpKFtLoj/tDqATct1p/V3ioYv7cpNm/dPD5OHzK/TTfvs9dK&#10;qcuL8W7F5XYFIuIY/y7gJwP7h5KN7dyeTBC9guwmWTCVQTKbg2DG72THIFumIMtC/g9SngAAAP//&#10;AwBQSwECLQAUAAYACAAAACEAtoM4kv4AAADhAQAAEwAAAAAAAAAAAAAAAAAAAAAAW0NvbnRlbnRf&#10;VHlwZXNdLnhtbFBLAQItABQABgAIAAAAIQA4/SH/1gAAAJQBAAALAAAAAAAAAAAAAAAAAC8BAABf&#10;cmVscy8ucmVsc1BLAQItABQABgAIAAAAIQDlf0+PmwIAAIEFAAAOAAAAAAAAAAAAAAAAAC4CAABk&#10;cnMvZTJvRG9jLnhtbFBLAQItABQABgAIAAAAIQAey9SR4wAAABABAAAPAAAAAAAAAAAAAAAAAPUE&#10;AABkcnMvZG93bnJldi54bWxQSwUGAAAAAAQABADzAAAAB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89F356C" wp14:editId="2ED132EC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0" t="0" r="1905" b="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6D7E0D" w14:textId="77777777" w:rsidR="00726909" w:rsidRDefault="00726909" w:rsidP="0072690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189F356C" id="AutoShape 12" o:spid="_x0000_s1036" style="position:absolute;left:0;text-align:left;margin-left:-22.95pt;margin-top:68.6pt;width:121.85pt;height:25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HC6KgIAAF4EAAAOAAAAZHJzL2Uyb0RvYy54bWysVFGP0zAMfkfiP0R5Z11768aqdSe0MYR0&#10;wImDH5Am6RpIk5Bka3e/HiftjR7whOhDZMfOZ/uz3c1t30p05tYJrUqczuYYcUU1E+pY4q9fDq9e&#10;Y+Q8UYxIrXiJL9zh2+3LF5vOFDzTjZaMWwQgyhWdKXHjvSmSxNGGt8TNtOEKjLW2LfGg2mPCLOkA&#10;vZVJNp8vk05bZqym3Dm43Q9GvI34dc2p/1TXjnskSwy5+XjaeFbhTLYbUhwtMY2gYxrkH7JoiVAQ&#10;9Aq1J56gkxV/QLWCWu107WdUt4mua0F5rAGqSee/VfPQEMNjLUCOM1ea3P+DpR/P9xYJBr1LMVKk&#10;hR69OXkdQ6M0CwR1xhXg92DubSjRmTtNvzswJM8sQXHgg6rug2aAQwAnktLXtg0voVzUR+4vV+55&#10;7xGFyzRfrBbrHCMKtpvsJkvzEDshxdNrY51/x3WLglBiq0+KfYYGxxDkfOd8bAAbqyDsG0Z1K6Gd&#10;ZyJRulwuVyPi6AzYT5ixLi0FOwgpo2KP1U5aBE+BkPVuddiPj93UTSrUlXidZ3nM4pnNTSHm8fsb&#10;RKwjjmHDCXurWJQ9EXKQIUupRq4DvUM/fF/1Q9viDAfuK80uwL7Vw5DDUoLQaPuIUQcDXmL340Qs&#10;x0i+VzBBi3yVhY2YKnaqVFOFKApQJfYYDeLOD1t0MlYcG4iURgaUDtNTC/80HkNWY/4wxLGl48KF&#10;LZnq0evXb2H7EwAA//8DAFBLAwQUAAYACAAAACEAE5JfRuEAAAAQAQAADwAAAGRycy9kb3ducmV2&#10;LnhtbExPTU/CQBC9m/gfNkPiDbYgSlu6JaZG5Wr1ByzdoS10Z5vuApVf73DSy2Qm7837yDaj7cQZ&#10;B986UjCfRSCQKmdaqhV8f71NYxA+aDK6c4QKftDDJr+/y3Rq3IU+8VyGWrAI+VQraELoUyl91aDV&#10;fuZ6JMb2brA68DnU0gz6wuK2k4soepZWt8QOje6xaLA6lier4N2U5aEqbNFt90mzRDpcP8qrUg+T&#10;8XXN42UNIuAY/j7g1oHzQ87Bdu5ExotOwXT5lDCVgcfVAsSNkay40Y6XOJ6DzDP5v0j+CwAA//8D&#10;AFBLAQItABQABgAIAAAAIQC2gziS/gAAAOEBAAATAAAAAAAAAAAAAAAAAAAAAABbQ29udGVudF9U&#10;eXBlc10ueG1sUEsBAi0AFAAGAAgAAAAhADj9If/WAAAAlAEAAAsAAAAAAAAAAAAAAAAALwEAAF9y&#10;ZWxzLy5yZWxzUEsBAi0AFAAGAAgAAAAhANxEcLoqAgAAXgQAAA4AAAAAAAAAAAAAAAAALgIAAGRy&#10;cy9lMm9Eb2MueG1sUEsBAi0AFAAGAAgAAAAhABOSX0bhAAAAEAEAAA8AAAAAAAAAAAAAAAAAhAQA&#10;AGRycy9kb3ducmV2LnhtbFBLBQYAAAAABAAEAPMAAACSBQAAAAA=&#10;" fillcolor="#a9c7fd">
                <v:path arrowok="t"/>
                <v:textbox inset="3.6pt,,3.6pt">
                  <w:txbxContent>
                    <w:p w14:paraId="706D7E0D" w14:textId="77777777" w:rsidR="00726909" w:rsidRDefault="00726909" w:rsidP="00726909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A9B548A" wp14:editId="2406EC94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5080" b="1905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732CA4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1" o:spid="_x0000_s1026" type="#_x0000_t33" style="position:absolute;margin-left:82.85pt;margin-top:242.55pt;width:183.6pt;height:31.5pt;rotation:180;flip:y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Xb7bswIAAKkFAAAOAAAAZHJzL2Uyb0RvYy54bWysVMlu2zAUvBfoPxC8K1q9InLgSHIvaWsg&#10;Xc60SFlEKVIgGctG0X/vI+0odXopivBAcB2+NzOPt3fHTqAD04YrmeP4JsKIyVpRLvc5/vplE8wx&#10;MpZISoSSLMcnZvDd6v2726FfskS1SlCmEYBIsxz6HLfW9sswNHXLOmJuVM8kbDZKd8TCVO9DqskA&#10;6J0IkyiahoPStNeqZsbAannexCuP3zSstp+bxjCLRI4hNut77fud68PVLVnuNelbXl/CIP8RRUe4&#10;hEdHqJJYgp40/wuq47VWRjX2plZdqJqG18znANnE0atsHlvSM58LkGP6kSbzdrD1p8NWI05BO6BH&#10;kg40Wj9Z5Z9GcewIGnqzhHOF3GqXYn2Uj/2Dqn8Y2AuvNt3E9AC4Gz4qClAEoDwvx0Z3SCvgP47m&#10;kWsYNYL332DBHwAq0NHrchp1YUeLalhM0jSeJXCjhr0M7k68cCFZOlgXU6+N/cBUh9wgxzsmbaGk&#10;BPmVTjw+OTwY6wJ+OewuSrXhQngXCImGHC8mycRfMEpw6jbdMaP3u0JodCDOR745ZgDs6ljHLbhZ&#10;8C7HlyQ9cssIrST1Y0u4gDGypx74sZoTuRcMu6c7RjESDOrIjc7wQrrnmXfyOQGYHS0M/ToQ5F32&#10;cxEtqnk1z4IsmVZBFpVlsN4UWTDdxLNJmZZFUca/XF5xtmw5pUy61J4dH2f/5qhL7Z29Onp+5DC8&#10;Rvf8QLDXka43k2iWpfNgNpukQZZWUXA/3xTBuoin01l1X9xXryKtfPbmbYIdqXRRqSfQ67GlA6Lc&#10;+SadLJIYwwR+iGR2lhkRsQdJaquxM/B3bltfHM6lDuPKGoVvF+1G9DMRzxq62ajCJbcXqsBSz/r6&#10;2nLldC7BnaKnrXa2cGUG/4G/dPm73Ifz59yfevlhV78BAAD//wMAUEsDBBQABgAIAAAAIQAf8oE9&#10;5AAAABABAAAPAAAAZHJzL2Rvd25yZXYueG1sTE9NT8JAEL2b+B82Y+JNtkWKpXRLjIh3oAG9Le3Y&#10;VruzTXeByq9nPOllMi/z5n2ki8G04oS9aywpCEcBCKTClg1VCvLt6iEG4bymUreWUMEPOlhktzep&#10;Tkp7pjWeNr4SLEIu0Qpq77tESlfUaLQb2Q6Jb5+2N9oz7CtZ9vrM4qaV4yCYSqMbYodad/hSY/G9&#10;ORoFH6v4a53P8t3ldTuE74277Lu3pVL3d8NyzuN5DsLj4P8+4LcD54eMgx3skUonWsbT6ImpCiZx&#10;FIJgRvQ4noE48DKJQ5BZKv8Xya4AAAD//wMAUEsBAi0AFAAGAAgAAAAhALaDOJL+AAAA4QEAABMA&#10;AAAAAAAAAAAAAAAAAAAAAFtDb250ZW50X1R5cGVzXS54bWxQSwECLQAUAAYACAAAACEAOP0h/9YA&#10;AACUAQAACwAAAAAAAAAAAAAAAAAvAQAAX3JlbHMvLnJlbHNQSwECLQAUAAYACAAAACEAvV2+27MC&#10;AACpBQAADgAAAAAAAAAAAAAAAAAuAgAAZHJzL2Uyb0RvYy54bWxQSwECLQAUAAYACAAAACEAH/KB&#10;PeQAAAAQAQAADwAAAAAAAAAAAAAAAAANBQAAZHJzL2Rvd25yZXYueG1sUEsFBgAAAAAEAAQA8wAA&#10;AB4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38AEB751" wp14:editId="21BB783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3500" t="0" r="38100" b="29210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08DCA23" id="AutoShape 10" o:spid="_x0000_s1026" type="#_x0000_t32" style="position:absolute;margin-left:82.85pt;margin-top:350.55pt;width:0;height:38.7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/aomwIAAIAFAAAOAAAAZHJzL2Uyb0RvYy54bWysVMuOmzAU3VfqP1jeM0BCXmjIKAOkmz5G&#10;mlZdO9iAVWMj2wmJqv57r52EaaabqhoWyNePc+8599j3D8dOoAPThiuZ4fguwojJSlEumwx/+7oN&#10;lhgZSyQlQkmW4RMz+GH9/t390KdsololKNMIQKRJhz7DrbV9GoamallHzJ3qmYTFWumOWAh1E1JN&#10;BkDvRDiJonk4KE17rSpmDMwW50W89vh1zSr7pa4Ns0hkGGqz/q/9f+f+4fqepI0mfcurSxnkP6ro&#10;CJeQdIQqiCVor/lfUB2vtDKqtneV6kJV17xingOwiaNXbJ5b0jPPBcQx/SiTeTvY6vPhSSNOM7zC&#10;SJIOWrTZW+Uzo9jrM/QmhW25fNKOYXWUz/1HVf0woF14s+gC0wPebvikKEARgPKyHGvducNAGB29&#10;+qdRfXa0qDpPVjCbrOJk5ROHJL2e67WxH5jqkBtk2FhNeNPaXEkJLVY69lnI4aOxriqSXg+4pFJt&#10;uRC+00KiAajOJjN/wCjBqVt024xudrnQ6ECcV/zn7AFgN9u02kvqwVpGaHkZW8IFjJE99cDbak5k&#10;Ixh22TpGMRIMrocbnRGFdBmZN+i5ZoiOFoZ+HhTx5vm5ilblslwmQTKZl0ESFUWw2eZJMN/Gi1kx&#10;LfK8iH85KnGStpxSJh2bq5Hj5N+McrlSZwuOVh5lC2/RvSRQ7G2lm+0sWiTTZbBYzKZBMi2j4HG5&#10;zYNNHs/ni/IxfyxfVVp69uZtih2ldFWpvWX6uaUDotzZZTpbTWIMAVz8yeLcWUREAy2prMZIK/ud&#10;29ab3tnSYdy4IfffpXcj+lmIaw9dNHbhwu1FKnDRtb/+zrhr4h4pk+4UPT1pZwsXwTX3hy5PkntH&#10;/oz9rpeHc/0bAAD//wMAUEsDBBQABgAIAAAAIQByRzNa4gAAABABAAAPAAAAZHJzL2Rvd25yZXYu&#10;eG1sTE/LTsMwELwj8Q/WInGjToA0VRqnQkUg1FvDQxzdeEki4nVku23g69lygctKMzs7O1OuJjuI&#10;A/rQO1KQzhIQSI0zPbUKXp4frhYgQtRk9OAIFXxhgFV1flbqwrgjbfFQx1awCYVCK+hiHAspQ9Oh&#10;1WHmRiTefThvdWToW2m8PrK5HeR1ksyl1T3xh06PuO6w+az3VsH0vcmwfetv41P6mPtNtn6/ea2V&#10;uryY7pc87pYgIk7x7wJOHTg/VBxs5/ZkghgYz7OcpQryJE1BnBS/zI6ZfJGBrEr5v0j1AwAA//8D&#10;AFBLAQItABQABgAIAAAAIQC2gziS/gAAAOEBAAATAAAAAAAAAAAAAAAAAAAAAABbQ29udGVudF9U&#10;eXBlc10ueG1sUEsBAi0AFAAGAAgAAAAhADj9If/WAAAAlAEAAAsAAAAAAAAAAAAAAAAALwEAAF9y&#10;ZWxzLy5yZWxzUEsBAi0AFAAGAAgAAAAhAE2b9qibAgAAgAUAAA4AAAAAAAAAAAAAAAAALgIAAGRy&#10;cy9lMm9Eb2MueG1sUEsBAi0AFAAGAAgAAAAhAHJHM1riAAAAEAEAAA8AAAAAAAAAAAAAAAAA9QQA&#10;AGRycy9kb3ducmV2LnhtbFBLBQYAAAAABAAEAPMAAAAE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FEBA81" wp14:editId="5A45C45F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0" t="0" r="0" b="6350"/>
                <wp:wrapNone/>
                <wp:docPr id="8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F47D7" w14:textId="77777777" w:rsidR="00726909" w:rsidRPr="00172316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scriptive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343E88F" w14:textId="77777777" w:rsidR="00726909" w:rsidRDefault="00726909" w:rsidP="00726909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F3D8D8A" w14:textId="77777777" w:rsidR="00726909" w:rsidRPr="00726909" w:rsidRDefault="00726909" w:rsidP="00726909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FFEBA81" id="Rectangle 9" o:spid="_x0000_s1037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xSEjFwIAADgEAAAOAAAAZHJzL2Uyb0RvYy54bWysU1+P0zAMf0fiO0R5Z12njd2qdSd0xxDS&#10;AScOPoCbpm1E/pFka8enx0m30QOeEHmI7Nj52f7Z3t4OSpIjd14YXdJ8NqeEa2ZqoduSfv2yf3VD&#10;iQ+ga5BG85KeuKe3u5cvtr0t+MJ0RtbcEQTRvuhtSbsQbJFlnnVcgZ8ZyzUaG+MUBFRdm9UOekRX&#10;MlvM56+z3rjaOsO49/h6PxrpLuE3DWfhU9N4HogsKeYW0u3SXcU7222haB3YTrBzGvAPWSgQGoNe&#10;oe4hADk48QeUEswZb5owY0ZlpmkE46kGrCaf/1bNUweWp1qQHG+vNPn/B8s+Hh8dEXVJsVEaFLbo&#10;M5IGupWcbCI9vfUFej3ZRxcL9PbBsG8eDdkzS1Q8+pCq/2BqhIFDMImSoXEq/sRiyZCYP12Z50Mg&#10;DB8XN8v1Zr2ihKFts85Xq9SaDIrLb+t8eMeNIlEoqcMkEzocH3yI2UBxcUlpGinqvZAyKa6t7qQj&#10;R8Ap2KcTK8MvfuomNekx+mqxSsjPbH4KMU/nbxBKBBxnKRTyeXWCouNQv9U1xoQigJCjjPGlPvMY&#10;qRu5DkM1pIbk+YX+ytQnZNaZcXxx3VDojPtBSY+jW1L//QCOUyLfa5yNTb5cxlmfKm6qVFMFNEOo&#10;kgZKRvEujPtxsE60HUbKEx3avMGONiKRHbs9ZnXOH8czEXpepTj/Uz15/Vr43U8AAAD//wMAUEsD&#10;BBQABgAIAAAAIQAgzbyy5QAAABABAAAPAAAAZHJzL2Rvd25yZXYueG1sTE9NT8MwDL0j8R8iT+KC&#10;tqQw1qprOk1MXJDQxIa2a9ZkaUXjVE3WFX495gQXy9Z7fh/FanQtG0wfGo8SkpkAZrDyukEr4WP/&#10;Ms2AhahQq9ajkfBlAqzK25tC5dpf8d0Mu2gZiWDIlYQ6xi7nPFS1cSrMfGeQsLPvnYp09pbrXl1J&#10;3LX8QYgFd6pBcqhVZ55rU33uLk7CIX2LR7FJ9mc74Pfr2K6390cr5d1k3CxprJfAohnj3wf8dqD8&#10;UFKwk7+gDqyVMF0kCVElPM0zWojxmKVzYCcJqSCIlwX/X6T8AQAA//8DAFBLAQItABQABgAIAAAA&#10;IQC2gziS/gAAAOEBAAATAAAAAAAAAAAAAAAAAAAAAABbQ29udGVudF9UeXBlc10ueG1sUEsBAi0A&#10;FAAGAAgAAAAhADj9If/WAAAAlAEAAAsAAAAAAAAAAAAAAAAALwEAAF9yZWxzLy5yZWxzUEsBAi0A&#10;FAAGAAgAAAAhAPLFISMXAgAAOAQAAA4AAAAAAAAAAAAAAAAALgIAAGRycy9lMm9Eb2MueG1sUEsB&#10;Ai0AFAAGAAgAAAAhACDNvLLlAAAAEAEAAA8AAAAAAAAAAAAAAAAAcQQAAGRycy9kb3ducmV2Lnht&#10;bFBLBQYAAAAABAAEAPMAAACDBQAAAAA=&#10;">
                <v:path arrowok="t"/>
                <v:textbox inset=",7.2pt,,7.2pt">
                  <w:txbxContent>
                    <w:p w14:paraId="460F47D7" w14:textId="77777777" w:rsidR="00726909" w:rsidRPr="00172316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scriptiv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343E88F" w14:textId="77777777" w:rsidR="00726909" w:rsidRDefault="00726909" w:rsidP="00726909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F3D8D8A" w14:textId="77777777" w:rsidR="00726909" w:rsidRPr="00726909" w:rsidRDefault="00726909" w:rsidP="00726909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8B64BA" wp14:editId="1BA402D9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0" t="0" r="1270" b="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DC82BC1" w14:textId="77777777" w:rsidR="00726909" w:rsidRDefault="00726909" w:rsidP="00726909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oundrect w14:anchorId="418B64BA" id="AutoShape 8" o:spid="_x0000_s1038" style="position:absolute;left:0;text-align:left;margin-left:175.8pt;margin-top:260.45pt;width:112.9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O7lKQIAAFwEAAAOAAAAZHJzL2Uyb0RvYy54bWysVNuO0zAQfUfiHyy/0zTp9hY1XaGWIqQF&#10;Vix8gGM7jcE3bLdJ+XomTlqywBOiD9ZMZnw858xMN/etkujMnRdGFzidTDHimhom9LHAXz4fXq0w&#10;8oFoRqTRvMAX7vH99uWLTWNznpnaSMYdAhDt88YWuA7B5kniac0V8RNjuYZgZZwiAVx3TJgjDaAr&#10;mWTT6SJpjGPWGcq9h6/7Poi3Eb+qOA0fq8rzgGSBobYQTxfPsjuT7YbkR0dsLehQBvmHKhQRGh69&#10;Qe1JIOjkxB9QSlBnvKnChBqVmKoSlEcOwCad/sbmqSaWRy4gjrc3mfz/g6Ufzo8OCVbgJUaaKGjR&#10;61Mw8WW06uRprM8h68k+uo6gtw+GfvMQSJ5FOsdDDiqb94YBDAGYKElbOdXdBLKojcpfbsrzNiAK&#10;H9O72Ww1gwZRiGXr2WwZW5OQ/HrbOh/ecqNQZxTYmZNmn6C98QlyfvAhys8GEoR9xahSEpp5JhKl&#10;i8Vi2bEBxCEZrCtm5GWkYAchZXTcsdxJh+Aq6LHeLQ/74bIfp0mNmgKv59k8VvEs5scQ0/j7G0Tk&#10;EYew5oS90SzagQjZ21Cl1IPWnbx9P0JbtrFpaXZtUWnYBdR3ph9xWEkwauN+YNTAeBfYfz8RxzGS&#10;7zTMz918mXX7MHbc2CnHDtEUoAocMOrNXeh36GSdONbwUhoV0KYbnkqE63j0VQ31wwjHBgzr1u3I&#10;2I9Zv/4Utj8BAAD//wMAUEsDBBQABgAIAAAAIQAPPQc54gAAABABAAAPAAAAZHJzL2Rvd25yZXYu&#10;eG1sTE/bToNAEH038R82Y+KbXagFLGVpDMbLq+gHbNkpUNlZwm5b7Nc7PunLZCbnzLkU29kO4oST&#10;7x0piBcRCKTGmZ5aBZ8fz3cPIHzQZPTgCBV8o4dteX1V6Ny4M73jqQ6tYBHyuVbQhTDmUvqmQ6v9&#10;wo1IjO3dZHXgc2qlmfSZxe0gl1GUSqt7YodOj1h12HzVR6vgxdT1oalsNbzt190K6XB5rS9K3d7M&#10;TxsejxsQAefw9wG/HTg/lBxs545kvBgU3CdxylQFyTJag2BGkmUrEDte0iwGWRbyf5HyBwAA//8D&#10;AFBLAQItABQABgAIAAAAIQC2gziS/gAAAOEBAAATAAAAAAAAAAAAAAAAAAAAAABbQ29udGVudF9U&#10;eXBlc10ueG1sUEsBAi0AFAAGAAgAAAAhADj9If/WAAAAlAEAAAsAAAAAAAAAAAAAAAAALwEAAF9y&#10;ZWxzLy5yZWxzUEsBAi0AFAAGAAgAAAAhAN847uUpAgAAXAQAAA4AAAAAAAAAAAAAAAAALgIAAGRy&#10;cy9lMm9Eb2MueG1sUEsBAi0AFAAGAAgAAAAhAA89BzniAAAAEAEAAA8AAAAAAAAAAAAAAAAAgwQA&#10;AGRycy9kb3ducmV2LnhtbFBLBQYAAAAABAAEAPMAAACSBQAAAAA=&#10;" fillcolor="#a9c7fd">
                <v:path arrowok="t"/>
                <v:textbox inset="3.6pt,,3.6pt">
                  <w:txbxContent>
                    <w:p w14:paraId="6DC82BC1" w14:textId="77777777" w:rsidR="00726909" w:rsidRDefault="00726909" w:rsidP="00726909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7E0DF90C" wp14:editId="791846BB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6A43937" id="AutoShape 7" o:spid="_x0000_s1026" type="#_x0000_t32" style="position:absolute;margin-left:249.8pt;margin-top:151.45pt;width:51.7pt;height:.0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gCAnQIAAIEFAAAOAAAAZHJzL2Uyb0RvYy54bWysVEuPmzAQvlfqf7B8Z4EESIKWrLKE9NLH&#10;StuqZwcbsAo2sp2QqOp/79gkbLO9VNX6YHk8nm9e3/j+4dS16MiU5lJkOLwLMGKilJSLOsPfvu68&#10;JUbaEEFJKwXL8Jlp/LB+/+5+6FM2k41sKVMIQIROhz7DjTF96vu6bFhH9J3smQBlJVVHDIiq9qki&#10;A6B3rT8LgsQfpKK9kiXTGm63oxKvHX5VsdJ8qSrNDGozDLEZtyu37+3ur+9JWivSN7y8hEH+I4qO&#10;cAFOJ6gtMQQdFP8LquOlklpW5q6UnS+ripfM5QDZhMGrbJ4b0jOXCxRH91OZ9NvBlp+PTwpxmuEE&#10;I0E6aNHmYKTzjBa2PEOvU3iViydlEyxP4rn/KMsfGnT+jdIKuge4/fBJUkAigOSqcqpUZ40hX3Ry&#10;xT9PxWcng0q4TOIkXkGLSlAl89i69kl6teyVNh+Y7JA9ZFgbRXjdmFwKAT2WKnR+yPGjNqPh1cC6&#10;FXLH2xbuSdoKNGR4Fc9iZ6Bly6lVWp1W9T5vFToSSxa3LlHcPFPyIKgDaxihxeVsCG/hjMy5h8yN&#10;4kTULcPWW8coRi2D+bCnMbxWWI/MMXSMGaSTgaO7h5o49vxcBatiWSwjL5olhRcF26232eWRl+zC&#10;Rbydb/N8G/6yqYRR2nBKmbDZXJkcRv/GlMtMjRycuDyVzb9Fd42BYG8j3eziYBHNl95iEc+9aF4E&#10;3uNyl3ubPEySRfGYPxavIi1c9vptgp1KaaOSB8PUc0MHRLmlyzxezUIMAkz+bDF2FpG2hpaURmGk&#10;pPnOTeNYb4lpMW7YkLt16d2EPhbi2kMrTV245PZSKuDytb9uauygjMO1l/T8pCwt7ADBnDujy59k&#10;P5I/Zffq5edc/wYAAP//AwBQSwMEFAAGAAgAAAAhACbB6bPjAAAAEAEAAA8AAABkcnMvZG93bnJl&#10;di54bWxMT8lOwzAQvSPxD9YgcaN2mzYlaZwKFYFQb4SCOLrxkETEdmS7beDrOz3BZTTLm7cU69H0&#10;7Ig+dM5KmE4EMLS1051tJOzenu7ugYWorFa9syjhBwOsy+urQuXanewrHqvYMCKxIVcS2hiHnPNQ&#10;t2hUmLgBLd2+nDcq0ugbrr06Ebnp+UyIlBvVWVJo1YCbFuvv6mAkjL/bBTYf3Ty+TJ+XfrvYfCbv&#10;lZS3N+PjisrDCljEMf59wCUD+YeSjO3dwerAegnzLEsJKiERswwYIVKRUMT9ZUMNLwv+P0h5BgAA&#10;//8DAFBLAQItABQABgAIAAAAIQC2gziS/gAAAOEBAAATAAAAAAAAAAAAAAAAAAAAAABbQ29udGVu&#10;dF9UeXBlc10ueG1sUEsBAi0AFAAGAAgAAAAhADj9If/WAAAAlAEAAAsAAAAAAAAAAAAAAAAALwEA&#10;AF9yZWxzLy5yZWxzUEsBAi0AFAAGAAgAAAAhANgSAICdAgAAgQUAAA4AAAAAAAAAAAAAAAAALgIA&#10;AGRycy9lMm9Eb2MueG1sUEsBAi0AFAAGAAgAAAAhACbB6bPjAAAAEAEAAA8AAAAAAAAAAAAAAAAA&#10;9wQAAGRycy9kb3ducmV2LnhtbFBLBQYAAAAABAAEAPMAAAAH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5E5A10" wp14:editId="45B1E178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0" t="0" r="1270" b="6350"/>
                <wp:wrapNone/>
                <wp:docPr id="5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D7BBB1" w14:textId="77777777" w:rsidR="00726909" w:rsidRPr="00172316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simulated experience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18485390" w14:textId="77777777" w:rsidR="00726909" w:rsidRDefault="00726909" w:rsidP="00726909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29BA821F" w14:textId="77777777" w:rsidR="00726909" w:rsidRPr="00726909" w:rsidRDefault="00726909" w:rsidP="00726909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35E5A10" id="Rectangle 6" o:spid="_x0000_s1039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npaGAIAADgEAAAOAAAAZHJzL2Uyb0RvYy54bWysU1+P0zAMf0fiO0R5Z1239dhV607ojiGk&#10;A04cfAA3TduI/CPJ1h2fHifdRg94QuQhsmPnZ/tne3NzVJIcuPPC6IrmszklXDPTCN1V9OuX3as1&#10;JT6AbkAazSv6xD292b58sRlsyRemN7LhjiCI9uVgK9qHYMss86znCvzMWK7R2BqnIKDquqxxMCC6&#10;ktliPr/KBuMa6wzj3uPr3Wik24TftpyFT23reSCyophbSLdLdx3vbLuBsnNge8FOacA/ZKFAaAx6&#10;gbqDAGTvxB9QSjBnvGnDjBmVmbYVjKcasJp8/ls1jz1YnmpBcry90OT/Hyz7eHhwRDQVLSjRoLBF&#10;n5E00J3k5CrSM1hfotejfXCxQG/vDfvm0ZA9s0TFow+phw+mQRjYB5MoObZOxZ9YLDkm5p8uzPNj&#10;IAwfF+vVslhigxjarl/nRZFak0F5/m2dD++4USQKFXWYZEKHw70PMRsozy4pTSNFsxNSJsV19a10&#10;5AA4Bbt0YmX4xU/dpCYDRi8WRUJ+ZvNTiHk6f4NQIuA4S6Equr44QdlzaN7qBmNCGUDIUcb4Up94&#10;jNSNXIdjfUwNyZdn+mvTPCGzzozji+uGQm/cD0oGHN2K+u97cJwS+V7jbFznq1Wc9anipko9VUAz&#10;hKpooGQUb8O4H3vrRNdjpDzRoc0b7GgrEtmx22NWp/xxPBOhp1WK8z/Vk9evhd/+BAAA//8DAFBL&#10;AwQUAAYACAAAACEAEn1z0uYAAAARAQAADwAAAGRycy9kb3ducmV2LnhtbExPTU/DMAy9I/EfIiNx&#10;QSwpdC10TaeJiQsSQmyIXbMmSysap2qyrvDr8U5wsWy95/dRLifXsdEMofUoIZkJYAZrr1u0Ej62&#10;z7cPwEJUqFXn0Uj4NgGW1eVFqQrtT/huxk20jEQwFEpCE2NfcB7qxjgVZr43SNjBD05FOgfL9aBO&#10;JO46fidExp1qkRwa1ZunxtRfm6OT8Jm/xp1YJ9uDHfHnZepWbzc7K+X11bRe0FgtgEUzxb8POHeg&#10;/FBRsL0/og6skzDPskei0jIXKbAzQyRpDmwvIRf3KfCq5P+bVL8AAAD//wMAUEsBAi0AFAAGAAgA&#10;AAAhALaDOJL+AAAA4QEAABMAAAAAAAAAAAAAAAAAAAAAAFtDb250ZW50X1R5cGVzXS54bWxQSwEC&#10;LQAUAAYACAAAACEAOP0h/9YAAACUAQAACwAAAAAAAAAAAAAAAAAvAQAAX3JlbHMvLnJlbHNQSwEC&#10;LQAUAAYACAAAACEATTJ6WhgCAAA4BAAADgAAAAAAAAAAAAAAAAAuAgAAZHJzL2Uyb0RvYy54bWxQ&#10;SwECLQAUAAYACAAAACEAEn1z0uYAAAARAQAADwAAAAAAAAAAAAAAAAByBAAAZHJzL2Rvd25yZXYu&#10;eG1sUEsFBgAAAAAEAAQA8wAAAIUFAAAAAA==&#10;">
                <v:path arrowok="t"/>
                <v:textbox inset=",7.2pt,,7.2pt">
                  <w:txbxContent>
                    <w:p w14:paraId="3DD7BBB1" w14:textId="77777777" w:rsidR="00726909" w:rsidRPr="00172316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simulated experience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18485390" w14:textId="77777777" w:rsidR="00726909" w:rsidRDefault="00726909" w:rsidP="00726909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29BA821F" w14:textId="77777777" w:rsidR="00726909" w:rsidRPr="00726909" w:rsidRDefault="00726909" w:rsidP="00726909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54238146" wp14:editId="71233B9C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19685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37F41AE" id="AutoShape 5" o:spid="_x0000_s1026" type="#_x0000_t32" style="position:absolute;margin-left:249.75pt;margin-top:106.25pt;width:.05pt;height:136.4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hlyoAIAAIIFAAAOAAAAZHJzL2Uyb0RvYy54bWysVEuP2yAQvlfqf0DcvX7EzsNaZ5V1nF76&#10;WGlb9UwMjlExWEDiRFX/eweSeJvtpaqWA2J4fDPzzTfcPxw7gQ5MG65kgeO7CCMma0W53BX429dN&#10;MMfIWCIpEUqyAp+YwQ/L9+/uhz5niWqVoEwjAJEmH/oCt9b2eRiaumUdMXeqZxIOG6U7YsHUu5Bq&#10;MgB6J8IkiqbhoDTttaqZMbC7Ph/ipcdvGlbbL01jmEWiwBCb9bP289bN4fKe5DtN+pbXlzDIf0TR&#10;ES7B6Qi1JpagveZ/QXW81sqoxt7VqgtV0/Ca+Rwgmzh6lc1zS3rmcwFyTD/SZN4Otv58eNKI0wKn&#10;GEnSQYlWe6u8Z5Q5eobe5HCrlE/aJVgf5XP/UdU/DJyFN4fOMD3AbYdPigISASTPyrHRnXsM+aKj&#10;J/80ks+OFtWwOZ1kGNWwH88mySL2vkOSX5/22tgPTHXILQpsrCZ819pSSQlFVjr2jsjho7EuMJJf&#10;Hzi/Um24EL7WQqKhwIssyfwDowSn7tBdM3q3LYVGB+LU4odjAMBurmm1l9SDtYzQ6rK2hAtYI3vq&#10;IXWrOZE7wbDz1jGKkWDQIG51RhTSeWReoueYwTpaWPp9IMXL5+ciWlTzap4GaTKtgjRar4PVpkyD&#10;6SaeZevJuizX8S+XSpzmLaeUSZfNVcpx+m9SuTTVWYSjmEfawlt0TwkEexvpapNFs3QyD2azbBKk&#10;kyoKHuebMliV8XQ6qx7Lx+pVpJXP3rxNsCOVLiq1t0w/t3RAlDu5TLJFEmMwoPWT2bmyiIgdlKS2&#10;GiOt7HduWy97p0yHcaOG0o9L7Ub0MxHXGjprrMIltxeqQEXX+vq2cZ1y7q6toqcn7WThOgga3T+6&#10;fEruJ/nT9rdevs7lbwAAAP//AwBQSwMEFAAGAAgAAAAhALL9XTnkAAAAEAEAAA8AAABkcnMvZG93&#10;bnJldi54bWxMT01PwzAMvSPxHyIjcWNpSzu2rumEhkBoN8qHOGaNaSsap2qyrePX453gYj3bz8/v&#10;FevJ9uKAo+8cKYhnEQik2pmOGgVvr483CxA+aDK6d4QKTuhhXV5eFDo37kgveKhCI1iEfK4VtCEM&#10;uZS+btFqP3MDEu++3Gh14HZspBn1kcVtL5MomkurO+IPrR5w02L9Xe2tgulnm2Hz0aXhOX66G7fZ&#10;5vP2vVLq+mp6WHG5X4EIOIW/CzhnYP9QsrGd25PxoleQLpcZUxUkccKAGTyZg9gxWGQpyLKQ/4OU&#10;vwAAAP//AwBQSwECLQAUAAYACAAAACEAtoM4kv4AAADhAQAAEwAAAAAAAAAAAAAAAAAAAAAAW0Nv&#10;bnRlbnRfVHlwZXNdLnhtbFBLAQItABQABgAIAAAAIQA4/SH/1gAAAJQBAAALAAAAAAAAAAAAAAAA&#10;AC8BAABfcmVscy8ucmVsc1BLAQItABQABgAIAAAAIQCuThlyoAIAAIIFAAAOAAAAAAAAAAAAAAAA&#10;AC4CAABkcnMvZTJvRG9jLnhtbFBLAQItABQABgAIAAAAIQCy/V055AAAABABAAAPAAAAAAAAAAAA&#10;AAAAAPoEAABkcnMvZG93bnJldi54bWxQSwUGAAAAAAQABADzAAAACw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FB2C010" wp14:editId="377F1156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AD6343" w14:textId="77777777" w:rsidR="00726909" w:rsidRPr="00172316" w:rsidRDefault="00726909" w:rsidP="00726909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B2C010" id="Rectangle 4" o:spid="_x0000_s1040" style="position:absolute;left:0;text-align:left;margin-left:189pt;margin-top:196.35pt;width:126.9pt;height: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EdSGAIAADgEAAAOAAAAZHJzL2Uyb0RvYy54bWysU1+P0zAMf0fiO0R5Z2233XSr1p3QHUNI&#10;B3fi4AO4adpG5B9Jtm58epx0N3rAEyIPkR07P9s/25ubo5LkwJ0XRle0mOWUcM1MI3RX0a9fdm+u&#10;KfEBdAPSaF7RE/f0Zvv61WawJZ+b3siGO4Ig2peDrWgfgi2zzLOeK/AzY7lGY2ucgoCq67LGwYDo&#10;SmbzPF9lg3GNdYZx7/H1bjTSbcJvW87CQ9t6HoisKOYW0u3SXcc7226g7BzYXrBzGvAPWSgQGoNe&#10;oO4gANk78QeUEswZb9owY0Zlpm0F46kGrKbIf6vmqQfLUy1IjrcXmvz/g2WfDo+OiKaiC0o0KGzR&#10;ZyQNdCc5WUZ6ButL9Hqyjy4W6O29Yd88GrIXlqh49CH18NE0CAP7YBIlx9ap+BOLJcfE/OnCPD8G&#10;wvCxWBXFaoENYmhbLOfrPLUmg/L5t3U+vOdGkShU1GGSCR0O9z7EbKB8dklpGimanZAyKa6rb6Uj&#10;B8Ap2KUTK8MvfuomNRkqur6aXyXkFzY/hcjT+RuEEgHHWQpV0euLE5Q9h+adbjAmlAGEHGWML/WZ&#10;x0jdyHU41sfUkOJCf22aEzLrzDi+uG4o9Mb9oGTA0a2o/74HxymRHzTOxrpYLuOsTxU3VeqpApoh&#10;VEUDJaN4G8b92Fsnuh4jFYkObd5iR1uRyI7dHrM654/jmQg9r1Kc/6mevH4t/PYnAAAA//8DAFBL&#10;AwQUAAYACAAAACEA3W3vbOcAAAAQAQAADwAAAGRycy9kb3ducmV2LnhtbEyPQU/DMAyF70j8h8iT&#10;uCCWdpvarWs6TUxckBBiQ+yaNVlakThVk3WFX485wcWyZfu995Wb0Vk26D60HgWk0wSYxtqrFo2A&#10;98PTwxJYiBKVtB61gC8dYFPd3pSyUP6Kb3rYR8NIBEMhBTQxdgXnoW60k2HqO420O/veyUhjb7jq&#10;5ZXEneWzJMm4ky2SQyM7/djo+nN/cQI+8pd4THbp4WwG/H4e7fb1/miEuJuMuzWV7RpY1GP8+4Bf&#10;BsoPFQU7+QuqwKyAeb4koEjNapYDo4tsnhLRScBikeXAq5L/B6l+AAAA//8DAFBLAQItABQABgAI&#10;AAAAIQC2gziS/gAAAOEBAAATAAAAAAAAAAAAAAAAAAAAAABbQ29udGVudF9UeXBlc10ueG1sUEsB&#10;Ai0AFAAGAAgAAAAhADj9If/WAAAAlAEAAAsAAAAAAAAAAAAAAAAALwEAAF9yZWxzLy5yZWxzUEsB&#10;Ai0AFAAGAAgAAAAhAIhwR1IYAgAAOAQAAA4AAAAAAAAAAAAAAAAALgIAAGRycy9lMm9Eb2MueG1s&#10;UEsBAi0AFAAGAAgAAAAhAN1t72znAAAAEAEAAA8AAAAAAAAAAAAAAAAAcgQAAGRycy9kb3ducmV2&#10;LnhtbFBLBQYAAAAABAAEAPMAAACGBQAAAAA=&#10;">
                <v:path arrowok="t"/>
                <v:textbox inset=",7.2pt,,7.2pt">
                  <w:txbxContent>
                    <w:p w14:paraId="7AAD6343" w14:textId="77777777" w:rsidR="00726909" w:rsidRPr="00172316" w:rsidRDefault="00726909" w:rsidP="00726909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C8DCE5" wp14:editId="54CF1010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0" t="0" r="6350" b="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7F4C3" w14:textId="77777777" w:rsidR="00726909" w:rsidRPr="00172316" w:rsidRDefault="00726909" w:rsidP="0072690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,37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4F595A2" w14:textId="77777777" w:rsidR="00726909" w:rsidRPr="00172316" w:rsidRDefault="00726909" w:rsidP="00726909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C7A5BEB" w14:textId="77777777" w:rsidR="00726909" w:rsidRPr="00172316" w:rsidRDefault="00726909" w:rsidP="00726909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726909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finish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he surve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(n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3D2507B6" w14:textId="77777777" w:rsidR="00726909" w:rsidRPr="00172316" w:rsidRDefault="00726909" w:rsidP="00726909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spon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,28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C8DCE5" id="Rectangle 3" o:spid="_x0000_s1041" style="position:absolute;left:0;text-align:left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v+0FQIAADgEAAAOAAAAZHJzL2Uyb0RvYy54bWysU1+P0zAMf0fiO0R5Z+3GBke17oTuGEI6&#10;4MTBB3DTtI3IP5xs3fj056bb6AFPiDxEduz8bP9sr68PRrO9xKCcLfl8lnMmrXC1sm3Jv33dvrji&#10;LESwNWhnZcmPMvDrzfNn694XcuE6p2uJjEBsKHpf8i5GX2RZEJ00EGbOS0vGxqGBSCq2WY3QE7rR&#10;2SLPX2W9w9qjEzIEer0djXyT8JtGivi5aYKMTJeccovpxnRXw51t1lC0CL5T4pQG/EMWBpSloBeo&#10;W4jAdqj+gDJKoAuuiTPhTOaaRgmZaqBq5vlv1Tx04GWqhcgJ/kJT+H+w4tP+HpmqS77gzIKhFn0h&#10;0sC2WrKXAz29DwV5Pfh7HAoM/s6J74EM2RPLoATyYVX/0dUEA7voEiWHBs3wk4plh8T88cK8PEQm&#10;6HGxXL1erqhBgmxv5stlnlqTQXH+7THE99IZNgglR0oyocP+LsQhGyjOLilNp1W9VVonBdvqRiPb&#10;A03BNp2hMvoSpm7asp6irxarhPzEFqYQeTp/gzAq0jhrZUp+dXGCopNQv7M1xYQigtKjTPG1PfE4&#10;UDdyHQ/VITVkvjrTX7n6SMyiG8eX1o2EzuFPznoa3ZKHHztAyZn+YGk2En8061MFp0o1VcAKgip5&#10;5GwUb+K4HzuPqu0o0jzRYd1b6mijEtlDt8esTvnTeCZCT6s0zP9UT16/Fn7zCAAA//8DAFBLAwQU&#10;AAYACAAAACEALi2a9+YAAAAQAQAADwAAAGRycy9kb3ducmV2LnhtbEyPX0vDMBTF3wW/Q7iCL+KS&#10;rbLZrukYDl8EGW7iXrMmS4vJTWmyrvrpvT7py4X775zzK1ejd2wwfWwDSphOBDCDddAtWgnv++f7&#10;R2AxKdTKBTQSvkyEVXV9VapChwu+mWGXLCMRjIWS0KTUFZzHujFexUnoDNLuFHqvErW95bpXFxL3&#10;js+EmHOvWiSHRnXmqTH15+7sJXwsXtNBbKb7kx3w+2V06+3dwUp5ezNullTWS2DJjOnvA34ZKD9U&#10;FOwYzqgjcxLmIiOgJGGWiRwYXeS5oMlRQrZ4yIFXJf8PUv0AAAD//wMAUEsBAi0AFAAGAAgAAAAh&#10;ALaDOJL+AAAA4QEAABMAAAAAAAAAAAAAAAAAAAAAAFtDb250ZW50X1R5cGVzXS54bWxQSwECLQAU&#10;AAYACAAAACEAOP0h/9YAAACUAQAACwAAAAAAAAAAAAAAAAAvAQAAX3JlbHMvLnJlbHNQSwECLQAU&#10;AAYACAAAACEAXWL/tBUCAAA4BAAADgAAAAAAAAAAAAAAAAAuAgAAZHJzL2Uyb0RvYy54bWxQSwEC&#10;LQAUAAYACAAAACEALi2a9+YAAAAQAQAADwAAAAAAAAAAAAAAAABvBAAAZHJzL2Rvd25yZXYueG1s&#10;UEsFBgAAAAAEAAQA8wAAAIIFAAAAAA==&#10;">
                <v:path arrowok="t"/>
                <v:textbox inset=",7.2pt,,7.2pt">
                  <w:txbxContent>
                    <w:p w14:paraId="1077F4C3" w14:textId="77777777" w:rsidR="00726909" w:rsidRPr="00172316" w:rsidRDefault="00726909" w:rsidP="00726909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 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,37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4F595A2" w14:textId="77777777" w:rsidR="00726909" w:rsidRPr="00172316" w:rsidRDefault="00726909" w:rsidP="00726909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C7A5BEB" w14:textId="77777777" w:rsidR="00726909" w:rsidRPr="00172316" w:rsidRDefault="00726909" w:rsidP="00726909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726909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finish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he surve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(n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3D2507B6" w14:textId="77777777" w:rsidR="00726909" w:rsidRPr="00172316" w:rsidRDefault="00726909" w:rsidP="00726909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spon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,28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  <w:lang w:val="en-US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26A80B9B" wp14:editId="17D2125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55880" b="1905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9D76A02" id="AutoShape 2" o:spid="_x0000_s1026" type="#_x0000_t33" style="position:absolute;margin-left:211.75pt;margin-top:242.55pt;width:183.6pt;height:31.5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gp/pgIAAI4FAAAOAAAAZHJzL2Uyb0RvYy54bWysVMtu2zAQvBfoPxC8K3r6JUQOHFnuJW0D&#10;pEXPtEhZRClSIBnLRtF/z5K2lTq9FEV0EPic3Z2Z5e3doRNoz7ThShY4vokwYrJWlMtdgb9/2wRz&#10;jIwlkhKhJCvwkRl8t/z44Xboc5aoVgnKNAIQafKhL3BrbZ+Hoalb1hFzo3omYbNRuiMWpnoXUk0G&#10;QO9EmETRNByUpr1WNTMGVtenTbz0+E3Davu1aQyzSBQYcrP+r/1/6/7h8pbkO036ltfnNMh/ZNER&#10;LiHoCLUmlqBnzf+C6nitlVGNvalVF6qm4TXzNUA1cfSmmqeW9MzXAuSYfqTJvB9s/WX/qBGnoB1G&#10;knQg0erZKh8ZJY6eoTc5nCrlo3YF1gf51D+o+qeBvfBq001MD3Db4bOigEQAybNyaHTnLkO96ODJ&#10;P47ks4NFNSwmaRrPEtCohr0siqKJVyck+eV2r439xFSH3KDAWyZtqaQEjZVOfByyfzDW5UXyy2EX&#10;VqoNF8JLLSQaCryYJBN/wSjBqdt0x4zebUuh0Z44s/jPEQBgV8c6bsGygncFno+HSN4yQitJfRRL&#10;uIAxssceaLCaE7kTDLvQHaMYCQbN4kYneCFdeObteioAZgcLQ78OBHkr/VpEi2pezbMgS6ZVkEXr&#10;dbDalFkw3cSzyTpdl+U6/u3qirO85ZQy6Uq72DrO/s025wY7GXI09shheI3u+YFkrzNdbSbRLEvn&#10;wWw2SYMsraLgfr4pg1UZT6ez6r68r95kWvnqzfskO1LpslLPoNdTSwdEufNNOlkkYHbK4RlIZicF&#10;ERE7kKS2GiOt7A9uW98CzqUO48oapf/O2o3oJyIuGrrZqMK5tleqwFIXfX0Lua45ddpW0eOjdrZw&#10;3QRN7y+dHyj3qvw596den9HlCwAAAP//AwBQSwMEFAAGAAgAAAAhAELxyMjjAAAAEAEAAA8AAABk&#10;cnMvZG93bnJldi54bWxMT01PwzAMvSPxHyIjcWNpx7p2XdMJgZCQdmJw4Jg1Xlqtcaom2wq/HnNi&#10;F8vWe34f1WZyvTjjGDpPCtJZAgKp8aYjq+Dz4/WhABGiJqN7T6jgGwNs6tubSpfGX+gdz7toBYtQ&#10;KLWCNsahlDI0LTodZn5AYuzgR6cjn6OVZtQXFne9nCfJUjrdETu0esDnFpvj7uQU4GobszfCba6X&#10;/sd+2cQd5FGp+7vpZc3jaQ0i4hT/P+CvA+eHmoPt/YlMEL2CxfwxYyovRZaCYEa+SnIQewXZokhB&#10;1pW8LlL/AgAA//8DAFBLAQItABQABgAIAAAAIQC2gziS/gAAAOEBAAATAAAAAAAAAAAAAAAAAAAA&#10;AABbQ29udGVudF9UeXBlc10ueG1sUEsBAi0AFAAGAAgAAAAhADj9If/WAAAAlAEAAAsAAAAAAAAA&#10;AAAAAAAALwEAAF9yZWxzLy5yZWxzUEsBAi0AFAAGAAgAAAAhALvuCn+mAgAAjgUAAA4AAAAAAAAA&#10;AAAAAAAALgIAAGRycy9lMm9Eb2MueG1sUEsBAi0AFAAGAAgAAAAhAELxyMjjAAAAEAEAAA8AAAAA&#10;AAAAAAAAAAAAAAUAAGRycy9kb3ducmV2LnhtbFBLBQYAAAAABAAEAPMAAAAQ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sz w:val="28"/>
          <w:szCs w:val="28"/>
        </w:rPr>
        <w:t>CONSORT 2010 Flow Diagram</w:t>
      </w:r>
    </w:p>
    <w:p w14:paraId="79DB0838" w14:textId="0C6F2AE4" w:rsidR="00C86E8A" w:rsidRPr="003530C8" w:rsidRDefault="00C86E8A" w:rsidP="00545203">
      <w:pPr>
        <w:rPr>
          <w:rFonts w:ascii="Gill Sans MT" w:hAnsi="Gill Sans MT"/>
          <w:sz w:val="18"/>
          <w:szCs w:val="18"/>
          <w:lang w:val="en-GB"/>
        </w:rPr>
      </w:pPr>
    </w:p>
    <w:sectPr w:rsidR="00C86E8A" w:rsidRPr="003530C8" w:rsidSect="005750E1">
      <w:footerReference w:type="even" r:id="rId8"/>
      <w:footerReference w:type="default" r:id="rId9"/>
      <w:pgSz w:w="11900" w:h="16820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8BB20" w16cex:dateUtc="2020-11-25T10:14:00Z"/>
  <w16cex:commentExtensible w16cex:durableId="2368BBDF" w16cex:dateUtc="2020-11-25T10:17:00Z"/>
  <w16cex:commentExtensible w16cex:durableId="2368BC1C" w16cex:dateUtc="2020-11-25T10:1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6E66D5" w14:textId="77777777" w:rsidR="00B07CDA" w:rsidRDefault="00B07CDA" w:rsidP="005750E1">
      <w:r>
        <w:separator/>
      </w:r>
    </w:p>
  </w:endnote>
  <w:endnote w:type="continuationSeparator" w:id="0">
    <w:p w14:paraId="3D34DAD5" w14:textId="77777777" w:rsidR="00B07CDA" w:rsidRDefault="00B07CDA" w:rsidP="00575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Textkörper CS)">
    <w:panose1 w:val="00000000000000000000"/>
    <w:charset w:val="00"/>
    <w:family w:val="roman"/>
    <w:notTrueType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697984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C4830B" w14:textId="77777777" w:rsidR="008E4998" w:rsidRDefault="008E4998" w:rsidP="002A39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E41471" w14:textId="77777777" w:rsidR="008E4998" w:rsidRDefault="008E49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321388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A33C65" w14:textId="209DCCAA" w:rsidR="008E4998" w:rsidRDefault="008E4998" w:rsidP="002A39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C62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50D75F" w14:textId="77777777" w:rsidR="008E4998" w:rsidRDefault="008E49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57C25" w14:textId="77777777" w:rsidR="00B07CDA" w:rsidRDefault="00B07CDA" w:rsidP="005750E1">
      <w:r>
        <w:separator/>
      </w:r>
    </w:p>
  </w:footnote>
  <w:footnote w:type="continuationSeparator" w:id="0">
    <w:p w14:paraId="28EC649F" w14:textId="77777777" w:rsidR="00B07CDA" w:rsidRDefault="00B07CDA" w:rsidP="005750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41862"/>
    <w:multiLevelType w:val="hybridMultilevel"/>
    <w:tmpl w:val="E5C8CCD6"/>
    <w:lvl w:ilvl="0" w:tplc="1C4298A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7C62F8"/>
    <w:multiLevelType w:val="hybridMultilevel"/>
    <w:tmpl w:val="B4FA612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DC2918"/>
    <w:multiLevelType w:val="multilevel"/>
    <w:tmpl w:val="83246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6626A2"/>
    <w:multiLevelType w:val="hybridMultilevel"/>
    <w:tmpl w:val="2A1266FE"/>
    <w:lvl w:ilvl="0" w:tplc="E77C2DD2">
      <w:numFmt w:val="bullet"/>
      <w:lvlText w:val="-"/>
      <w:lvlJc w:val="left"/>
      <w:pPr>
        <w:ind w:left="720" w:hanging="360"/>
      </w:pPr>
      <w:rPr>
        <w:rFonts w:ascii="Gill Sans MT" w:eastAsiaTheme="minorEastAsia" w:hAnsi="Gill Sans MT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64A57"/>
    <w:multiLevelType w:val="multilevel"/>
    <w:tmpl w:val="682E3F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FA80820"/>
    <w:multiLevelType w:val="hybridMultilevel"/>
    <w:tmpl w:val="1C30E6CC"/>
    <w:lvl w:ilvl="0" w:tplc="E2B83358">
      <w:start w:val="11"/>
      <w:numFmt w:val="bullet"/>
      <w:lvlText w:val="–"/>
      <w:lvlJc w:val="left"/>
      <w:pPr>
        <w:ind w:left="720" w:hanging="360"/>
      </w:pPr>
      <w:rPr>
        <w:rFonts w:ascii="Arial Narrow" w:eastAsiaTheme="minorEastAsia" w:hAnsi="Arial Narrow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7A2D28"/>
    <w:multiLevelType w:val="multilevel"/>
    <w:tmpl w:val="682E3F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836"/>
    <w:rsid w:val="00007FEE"/>
    <w:rsid w:val="000175E6"/>
    <w:rsid w:val="0002119A"/>
    <w:rsid w:val="00042F9D"/>
    <w:rsid w:val="00044CF6"/>
    <w:rsid w:val="00064839"/>
    <w:rsid w:val="000A4C3C"/>
    <w:rsid w:val="000B6E91"/>
    <w:rsid w:val="000C6094"/>
    <w:rsid w:val="000E5BC4"/>
    <w:rsid w:val="000F223F"/>
    <w:rsid w:val="000F2F00"/>
    <w:rsid w:val="000F4CBD"/>
    <w:rsid w:val="00103DF1"/>
    <w:rsid w:val="00113291"/>
    <w:rsid w:val="00116820"/>
    <w:rsid w:val="00120362"/>
    <w:rsid w:val="00134157"/>
    <w:rsid w:val="00140D67"/>
    <w:rsid w:val="0017787C"/>
    <w:rsid w:val="001844E0"/>
    <w:rsid w:val="00186B2B"/>
    <w:rsid w:val="001934FD"/>
    <w:rsid w:val="001D5D75"/>
    <w:rsid w:val="001E0F4E"/>
    <w:rsid w:val="001E2499"/>
    <w:rsid w:val="001E3A21"/>
    <w:rsid w:val="001E5FA1"/>
    <w:rsid w:val="001E727A"/>
    <w:rsid w:val="001F3697"/>
    <w:rsid w:val="00216CAD"/>
    <w:rsid w:val="0022305C"/>
    <w:rsid w:val="00226D65"/>
    <w:rsid w:val="00246D03"/>
    <w:rsid w:val="0025776B"/>
    <w:rsid w:val="00272E42"/>
    <w:rsid w:val="00281099"/>
    <w:rsid w:val="00286A2A"/>
    <w:rsid w:val="002A395E"/>
    <w:rsid w:val="002A506D"/>
    <w:rsid w:val="002C73A7"/>
    <w:rsid w:val="002D5957"/>
    <w:rsid w:val="002D6D55"/>
    <w:rsid w:val="002E500A"/>
    <w:rsid w:val="002E6973"/>
    <w:rsid w:val="002F26AB"/>
    <w:rsid w:val="002F63E5"/>
    <w:rsid w:val="002F746D"/>
    <w:rsid w:val="00310BEA"/>
    <w:rsid w:val="00324A26"/>
    <w:rsid w:val="00332851"/>
    <w:rsid w:val="00334659"/>
    <w:rsid w:val="00336C1E"/>
    <w:rsid w:val="00342319"/>
    <w:rsid w:val="0034408B"/>
    <w:rsid w:val="003530C8"/>
    <w:rsid w:val="00361DB2"/>
    <w:rsid w:val="00364711"/>
    <w:rsid w:val="00382933"/>
    <w:rsid w:val="003A07D6"/>
    <w:rsid w:val="003A2EE5"/>
    <w:rsid w:val="003A7F6D"/>
    <w:rsid w:val="003B5C78"/>
    <w:rsid w:val="003D2CE1"/>
    <w:rsid w:val="003D79C2"/>
    <w:rsid w:val="003E3DCC"/>
    <w:rsid w:val="003F78A1"/>
    <w:rsid w:val="003F7C7B"/>
    <w:rsid w:val="00410313"/>
    <w:rsid w:val="004152D1"/>
    <w:rsid w:val="0041552C"/>
    <w:rsid w:val="00415B8A"/>
    <w:rsid w:val="004213DD"/>
    <w:rsid w:val="004220D4"/>
    <w:rsid w:val="00422EBD"/>
    <w:rsid w:val="0042357E"/>
    <w:rsid w:val="00430432"/>
    <w:rsid w:val="00436533"/>
    <w:rsid w:val="00466EA1"/>
    <w:rsid w:val="004C4BA3"/>
    <w:rsid w:val="004D2F4C"/>
    <w:rsid w:val="004F6BE8"/>
    <w:rsid w:val="00501795"/>
    <w:rsid w:val="0050269D"/>
    <w:rsid w:val="00505F12"/>
    <w:rsid w:val="0050619A"/>
    <w:rsid w:val="00510BC7"/>
    <w:rsid w:val="00522E37"/>
    <w:rsid w:val="00523913"/>
    <w:rsid w:val="00526648"/>
    <w:rsid w:val="00530986"/>
    <w:rsid w:val="005427CB"/>
    <w:rsid w:val="00545203"/>
    <w:rsid w:val="005750E1"/>
    <w:rsid w:val="005B03CC"/>
    <w:rsid w:val="005B4A4C"/>
    <w:rsid w:val="005B4FE7"/>
    <w:rsid w:val="005C159C"/>
    <w:rsid w:val="005C39E1"/>
    <w:rsid w:val="005C46E5"/>
    <w:rsid w:val="005D47EA"/>
    <w:rsid w:val="005D56D5"/>
    <w:rsid w:val="005F4B10"/>
    <w:rsid w:val="0062776E"/>
    <w:rsid w:val="006678F5"/>
    <w:rsid w:val="00672529"/>
    <w:rsid w:val="00677FEF"/>
    <w:rsid w:val="00690914"/>
    <w:rsid w:val="00695990"/>
    <w:rsid w:val="006C1DEB"/>
    <w:rsid w:val="006D3D58"/>
    <w:rsid w:val="006D4059"/>
    <w:rsid w:val="006D4BC2"/>
    <w:rsid w:val="006D6E02"/>
    <w:rsid w:val="006F2729"/>
    <w:rsid w:val="00702A38"/>
    <w:rsid w:val="00704B8A"/>
    <w:rsid w:val="00706672"/>
    <w:rsid w:val="00726909"/>
    <w:rsid w:val="00740E80"/>
    <w:rsid w:val="00742490"/>
    <w:rsid w:val="00747810"/>
    <w:rsid w:val="00776B94"/>
    <w:rsid w:val="00785EAF"/>
    <w:rsid w:val="00786763"/>
    <w:rsid w:val="007873A7"/>
    <w:rsid w:val="007945C7"/>
    <w:rsid w:val="007A1E3E"/>
    <w:rsid w:val="007A5F5B"/>
    <w:rsid w:val="007B65D9"/>
    <w:rsid w:val="007D4B4D"/>
    <w:rsid w:val="007E34EF"/>
    <w:rsid w:val="007F1D54"/>
    <w:rsid w:val="007F280D"/>
    <w:rsid w:val="007F5E39"/>
    <w:rsid w:val="00804E45"/>
    <w:rsid w:val="00826CFD"/>
    <w:rsid w:val="008468BA"/>
    <w:rsid w:val="008502AF"/>
    <w:rsid w:val="008525EF"/>
    <w:rsid w:val="00863C7C"/>
    <w:rsid w:val="00872585"/>
    <w:rsid w:val="008854B8"/>
    <w:rsid w:val="0088754F"/>
    <w:rsid w:val="008A4F8B"/>
    <w:rsid w:val="008B303F"/>
    <w:rsid w:val="008B53A7"/>
    <w:rsid w:val="008B7C4B"/>
    <w:rsid w:val="008C5EF1"/>
    <w:rsid w:val="008D266C"/>
    <w:rsid w:val="008D2C23"/>
    <w:rsid w:val="008E4998"/>
    <w:rsid w:val="0090619F"/>
    <w:rsid w:val="0092668B"/>
    <w:rsid w:val="00927D90"/>
    <w:rsid w:val="00931752"/>
    <w:rsid w:val="0096177D"/>
    <w:rsid w:val="00961FAA"/>
    <w:rsid w:val="00963D4C"/>
    <w:rsid w:val="00970E4E"/>
    <w:rsid w:val="00992466"/>
    <w:rsid w:val="009932AB"/>
    <w:rsid w:val="009B0E32"/>
    <w:rsid w:val="009C7347"/>
    <w:rsid w:val="009D37BC"/>
    <w:rsid w:val="009F0B52"/>
    <w:rsid w:val="009F1139"/>
    <w:rsid w:val="00A1484A"/>
    <w:rsid w:val="00A16F50"/>
    <w:rsid w:val="00A2404F"/>
    <w:rsid w:val="00A26EA2"/>
    <w:rsid w:val="00A337BA"/>
    <w:rsid w:val="00A33F7E"/>
    <w:rsid w:val="00A36526"/>
    <w:rsid w:val="00A4629A"/>
    <w:rsid w:val="00A57591"/>
    <w:rsid w:val="00A61340"/>
    <w:rsid w:val="00A6446B"/>
    <w:rsid w:val="00A7051E"/>
    <w:rsid w:val="00A90F33"/>
    <w:rsid w:val="00AA5DFF"/>
    <w:rsid w:val="00AB00D6"/>
    <w:rsid w:val="00AB2A2C"/>
    <w:rsid w:val="00AB2B05"/>
    <w:rsid w:val="00AB6299"/>
    <w:rsid w:val="00AC2333"/>
    <w:rsid w:val="00AC5303"/>
    <w:rsid w:val="00AE463A"/>
    <w:rsid w:val="00AF3591"/>
    <w:rsid w:val="00B034C2"/>
    <w:rsid w:val="00B036B8"/>
    <w:rsid w:val="00B07CDA"/>
    <w:rsid w:val="00B102D5"/>
    <w:rsid w:val="00B166B7"/>
    <w:rsid w:val="00B21BFC"/>
    <w:rsid w:val="00B307D8"/>
    <w:rsid w:val="00B32FB3"/>
    <w:rsid w:val="00B35B7B"/>
    <w:rsid w:val="00B47DAB"/>
    <w:rsid w:val="00B52B91"/>
    <w:rsid w:val="00B558D8"/>
    <w:rsid w:val="00B72D97"/>
    <w:rsid w:val="00B74282"/>
    <w:rsid w:val="00B742D8"/>
    <w:rsid w:val="00B9195C"/>
    <w:rsid w:val="00B951A5"/>
    <w:rsid w:val="00B9707F"/>
    <w:rsid w:val="00B978DB"/>
    <w:rsid w:val="00BA547F"/>
    <w:rsid w:val="00BB0F0D"/>
    <w:rsid w:val="00BE2EDD"/>
    <w:rsid w:val="00BE7B7E"/>
    <w:rsid w:val="00C106C5"/>
    <w:rsid w:val="00C132EB"/>
    <w:rsid w:val="00C15C28"/>
    <w:rsid w:val="00C20C2F"/>
    <w:rsid w:val="00C21B9B"/>
    <w:rsid w:val="00C226C6"/>
    <w:rsid w:val="00C375EA"/>
    <w:rsid w:val="00C50606"/>
    <w:rsid w:val="00C62743"/>
    <w:rsid w:val="00C7093D"/>
    <w:rsid w:val="00C86E8A"/>
    <w:rsid w:val="00C979CA"/>
    <w:rsid w:val="00CB0485"/>
    <w:rsid w:val="00CC4432"/>
    <w:rsid w:val="00CC5EED"/>
    <w:rsid w:val="00CC628C"/>
    <w:rsid w:val="00CC796E"/>
    <w:rsid w:val="00CD169C"/>
    <w:rsid w:val="00CD1B48"/>
    <w:rsid w:val="00CE4DC0"/>
    <w:rsid w:val="00D00A1C"/>
    <w:rsid w:val="00D06D4D"/>
    <w:rsid w:val="00D10916"/>
    <w:rsid w:val="00D444F4"/>
    <w:rsid w:val="00D71670"/>
    <w:rsid w:val="00D820A4"/>
    <w:rsid w:val="00D8228C"/>
    <w:rsid w:val="00D94945"/>
    <w:rsid w:val="00D9505A"/>
    <w:rsid w:val="00DA2091"/>
    <w:rsid w:val="00DB6D49"/>
    <w:rsid w:val="00DB7DCB"/>
    <w:rsid w:val="00DD4FE7"/>
    <w:rsid w:val="00DE786F"/>
    <w:rsid w:val="00DF4E20"/>
    <w:rsid w:val="00E07A7A"/>
    <w:rsid w:val="00E21EE0"/>
    <w:rsid w:val="00E36A67"/>
    <w:rsid w:val="00E40724"/>
    <w:rsid w:val="00E4306C"/>
    <w:rsid w:val="00E627F0"/>
    <w:rsid w:val="00E66EBF"/>
    <w:rsid w:val="00E75CB3"/>
    <w:rsid w:val="00E95E13"/>
    <w:rsid w:val="00E96884"/>
    <w:rsid w:val="00E96A68"/>
    <w:rsid w:val="00EA0863"/>
    <w:rsid w:val="00EC369F"/>
    <w:rsid w:val="00EC52EE"/>
    <w:rsid w:val="00ED2739"/>
    <w:rsid w:val="00ED4959"/>
    <w:rsid w:val="00EF0C2F"/>
    <w:rsid w:val="00EF35E2"/>
    <w:rsid w:val="00EF44CA"/>
    <w:rsid w:val="00EF6C98"/>
    <w:rsid w:val="00EF6E57"/>
    <w:rsid w:val="00F11836"/>
    <w:rsid w:val="00F123BA"/>
    <w:rsid w:val="00F16AE5"/>
    <w:rsid w:val="00F21056"/>
    <w:rsid w:val="00F248B2"/>
    <w:rsid w:val="00F30BEE"/>
    <w:rsid w:val="00F367EF"/>
    <w:rsid w:val="00F538E4"/>
    <w:rsid w:val="00F61C31"/>
    <w:rsid w:val="00F71AF4"/>
    <w:rsid w:val="00F934D2"/>
    <w:rsid w:val="00F94E0D"/>
    <w:rsid w:val="00FC16D8"/>
    <w:rsid w:val="00FC3C8E"/>
    <w:rsid w:val="00FD1569"/>
    <w:rsid w:val="00FD2198"/>
    <w:rsid w:val="00FF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030A8"/>
  <w15:docId w15:val="{C66C5829-5FE7-D949-9AFD-65852341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909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839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rsid w:val="0006483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48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39"/>
    <w:rPr>
      <w:rFonts w:ascii="Times New Roman" w:eastAsiaTheme="minorEastAsia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50E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50E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50E1"/>
  </w:style>
  <w:style w:type="character" w:styleId="CommentReference">
    <w:name w:val="annotation reference"/>
    <w:basedOn w:val="DefaultParagraphFont"/>
    <w:uiPriority w:val="99"/>
    <w:semiHidden/>
    <w:unhideWhenUsed/>
    <w:rsid w:val="00F934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4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4D2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4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4D2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446B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78676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26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6AB"/>
    <w:rPr>
      <w:rFonts w:eastAsiaTheme="minorEastAsi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909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93</Words>
  <Characters>623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te Wegwarth MPIB</dc:creator>
  <cp:lastModifiedBy>Wennstrom, Stacy</cp:lastModifiedBy>
  <cp:revision>2</cp:revision>
  <cp:lastPrinted>2020-10-30T15:52:00Z</cp:lastPrinted>
  <dcterms:created xsi:type="dcterms:W3CDTF">2021-08-12T16:39:00Z</dcterms:created>
  <dcterms:modified xsi:type="dcterms:W3CDTF">2021-08-12T16:39:00Z</dcterms:modified>
</cp:coreProperties>
</file>